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F93A81" w14:textId="67FAB1E2" w:rsidR="008B4CCF" w:rsidRPr="00ED653E" w:rsidRDefault="000F5165" w:rsidP="00333E93">
      <w:pPr>
        <w:jc w:val="center"/>
        <w:rPr>
          <w:b/>
          <w:bCs/>
          <w:u w:val="single"/>
        </w:rPr>
      </w:pPr>
      <w:r>
        <w:rPr>
          <w:b/>
          <w:bCs/>
          <w:u w:val="single"/>
        </w:rPr>
        <w:t>Supporting Information</w:t>
      </w:r>
      <w:r w:rsidR="003876D6">
        <w:rPr>
          <w:b/>
          <w:bCs/>
          <w:u w:val="single"/>
        </w:rPr>
        <w:t xml:space="preserve"> - </w:t>
      </w:r>
      <w:r w:rsidR="00333E93" w:rsidRPr="00ED653E">
        <w:rPr>
          <w:b/>
          <w:bCs/>
          <w:u w:val="single"/>
        </w:rPr>
        <w:t xml:space="preserve">Intervention </w:t>
      </w:r>
      <w:r>
        <w:rPr>
          <w:b/>
          <w:bCs/>
          <w:u w:val="single"/>
        </w:rPr>
        <w:t>Development</w:t>
      </w:r>
    </w:p>
    <w:p w14:paraId="58246E8D" w14:textId="77777777" w:rsidR="00333E93" w:rsidRDefault="00333E93" w:rsidP="00333E93"/>
    <w:p w14:paraId="439C2A7A" w14:textId="77777777" w:rsidR="00561C1F" w:rsidRPr="00561C1F" w:rsidRDefault="00561C1F" w:rsidP="00561C1F">
      <w:pPr>
        <w:spacing w:line="360" w:lineRule="auto"/>
        <w:rPr>
          <w:b/>
          <w:bCs/>
          <w:i/>
          <w:iCs/>
          <w:color w:val="000000"/>
          <w:kern w:val="0"/>
          <w14:ligatures w14:val="none"/>
        </w:rPr>
      </w:pPr>
      <w:r w:rsidRPr="00561C1F">
        <w:rPr>
          <w:i/>
          <w:iCs/>
          <w:color w:val="000000"/>
          <w:kern w:val="0"/>
          <w14:ligatures w14:val="none"/>
        </w:rPr>
        <w:t>Planning</w:t>
      </w:r>
    </w:p>
    <w:p w14:paraId="5916679B" w14:textId="145374B7" w:rsidR="00561C1F" w:rsidRPr="00561C1F" w:rsidRDefault="00561C1F" w:rsidP="00561C1F">
      <w:pPr>
        <w:spacing w:line="360" w:lineRule="auto"/>
        <w:rPr>
          <w:b/>
          <w:bCs/>
          <w:kern w:val="0"/>
          <w14:ligatures w14:val="none"/>
        </w:rPr>
      </w:pPr>
      <w:r w:rsidRPr="00561C1F">
        <w:rPr>
          <w:kern w:val="0"/>
          <w14:ligatures w14:val="none"/>
        </w:rPr>
        <w:t xml:space="preserve">According to Leask et al. </w:t>
      </w:r>
      <w:sdt>
        <w:sdtPr>
          <w:rPr>
            <w:bCs/>
            <w:color w:val="000000"/>
            <w:kern w:val="0"/>
            <w:shd w:val="clear" w:color="auto" w:fill="E6E6E6"/>
            <w:vertAlign w:val="superscript"/>
            <w14:ligatures w14:val="none"/>
          </w:rPr>
          <w:tag w:val="MENDELEY_CITATION_v3_eyJjaXRhdGlvbklEIjoiTUVOREVMRVlfQ0lUQVRJT05fMjg1MWI0MjctMzVmOC00OTQ3LWE0YmQtMDU1YmE5NDQxZTIzIiwicHJvcGVydGllcyI6eyJub3RlSW5kZXgiOjB9LCJpc0VkaXRlZCI6ZmFsc2UsIm1hbnVhbE92ZXJyaWRlIjp7ImlzTWFudWFsbHlPdmVycmlkZGVuIjpmYWxzZSwiY2l0ZXByb2NUZXh0IjoiPHN1cD4xPC9zdXA+IiwibWFudWFsT3ZlcnJpZGVUZXh0IjoiIn0sImNpdGF0aW9uSXRlbXMiOlt7ImlkIjoiYjZkNjc3YjItYWUyNC0zMzI0LWIxZTAtY2M0NjJhN2YxYzQ2IiwiaXRlbURhdGEiOnsidHlwZSI6ImFydGljbGUtam91cm5hbCIsImlkIjoiYjZkNjc3YjItYWUyNC0zMzI0LWIxZTAtY2M0NjJhN2YxYzQ2IiwidGl0bGUiOiJGcmFtZXdvcmssIHByaW5jaXBsZXMgYW5kIHJlY29tbWVuZGF0aW9ucyBmb3IgdXRpbGlzaW5nIHBhcnRpY2lwYXRvcnkgbWV0aG9kb2xvZ2llcyBpbiB0aGUgY28tY3JlYXRpb24gYW5kIGV2YWx1YXRpb24gb2YgcHVibGljIGhlYWx0aCBpbnRlcnZlbnRpb25zIiwiYXV0aG9yIjpbeyJmYW1pbHkiOiJMZWFzayIsImdpdmVuIjoiQ2FsdW0gRiIsInBhcnNlLW5hbWVzIjpmYWxzZSwiZHJvcHBpbmctcGFydGljbGUiOiIiLCJub24tZHJvcHBpbmctcGFydGljbGUiOiIifSx7ImZhbWlseSI6IlNhbmRsdW5kIiwiZ2l2ZW4iOiJNYXJsZW5lIiwicGFyc2UtbmFtZXMiOmZhbHNlLCJkcm9wcGluZy1wYXJ0aWNsZSI6IiIsIm5vbi1kcm9wcGluZy1wYXJ0aWNsZSI6IiJ9LHsiZmFtaWx5IjoiU2tlbHRvbiIsImdpdmVuIjoiRGF3biBBIiwicGFyc2UtbmFtZXMiOmZhbHNlLCJkcm9wcGluZy1wYXJ0aWNsZSI6IiIsIm5vbi1kcm9wcGluZy1wYXJ0aWNsZSI6IiJ9LHsiZmFtaWx5IjoiQWx0ZW5idXJnIiwiZ2l2ZW4iOiJUZWF0c2tlIE0iLCJwYXJzZS1uYW1lcyI6ZmFsc2UsImRyb3BwaW5nLXBhcnRpY2xlIjoiIiwibm9uLWRyb3BwaW5nLXBhcnRpY2xlIjoiIn0seyJmYW1pbHkiOiJDYXJkb24iLCJnaXZlbiI6IkdyZWV0IiwicGFyc2UtbmFtZXMiOmZhbHNlLCJkcm9wcGluZy1wYXJ0aWNsZSI6IiIsIm5vbi1kcm9wcGluZy1wYXJ0aWNsZSI6IiJ9LHsiZmFtaWx5IjoiQ2hpbmFwYXciLCJnaXZlbiI6Ik1haSBKIE0iLCJwYXJzZS1uYW1lcyI6ZmFsc2UsImRyb3BwaW5nLXBhcnRpY2xlIjoiIiwibm9uLWRyb3BwaW5nLXBhcnRpY2xlIjoiIn0seyJmYW1pbHkiOiJCb3VyZGVhdWRodWlqIiwiZ2l2ZW4iOiJJbHNlIiwicGFyc2UtbmFtZXMiOmZhbHNlLCJkcm9wcGluZy1wYXJ0aWNsZSI6IiIsIm5vbi1kcm9wcGluZy1wYXJ0aWNsZSI6IkRlIn0seyJmYW1pbHkiOiJWZXJsb2lnbmUiLCJnaXZlbiI6Ik1haXRlIiwicGFyc2UtbmFtZXMiOmZhbHNlLCJkcm9wcGluZy1wYXJ0aWNsZSI6IiIsIm5vbi1kcm9wcGluZy1wYXJ0aWNsZSI6IiJ9LHsiZmFtaWx5IjoiQ2hhc3RpbiIsImdpdmVuIjoiU2ViYXN0aWVuIEYgTSIsInBhcnNlLW5hbWVzIjpmYWxzZSwiZHJvcHBpbmctcGFydGljbGUiOiIiLCJub24tZHJvcHBpbmctcGFydGljbGUiOiIifSx7ImZhbWlseSI6Im9uIGJlaGFsZiBvZiB0aGUgR3JhbmRTdGFuZCIsImdpdmVuIjoiU2FmZSBTdGVwIiwicGFyc2UtbmFtZXMiOmZhbHNlLCJkcm9wcGluZy1wYXJ0aWNsZSI6IiIsIm5vbi1kcm9wcGluZy1wYXJ0aWNsZSI6IiJ9LHsiZmFtaWx5IjoiVGVlbmFnZSBHaXJscyBvbiB0aGUgTW92ZSBSZXNlYXJjaCIsImdpdmVuIjoiR3JvdXBzIiwicGFyc2UtbmFtZXMiOmZhbHNlLCJkcm9wcGluZy1wYXJ0aWNsZSI6IiIsIm5vbi1kcm9wcGluZy1wYXJ0aWNsZSI6IiJ9XSwiY29udGFpbmVyLXRpdGxlIjoiUmVzZWFyY2ggSW52b2x2ZW1lbnQgYW5kIEVuZ2FnZW1lbnQiLCJET0kiOiIxMC4xMTg2L3M0MDkwMC0wMTgtMDEzNi05IiwiSVNCTiI6IjIwNTYtNzUyOSIsIlVSTCI6Imh0dHBzOi8vZG9pLm9yZy8xMC4xMTg2L3M0MDkwMC0wMTgtMDEzNi05IiwiaXNzdWVkIjp7ImRhdGUtcGFydHMiOltbMjAxOV1dfSwicGFnZSI6IjIiLCJhYnN0cmFjdCI6IkJhY2tncm91bmQ6IFNvY2lldHkgaGFzIHRvIGNvcGUgd2l0aCBhIGxhcmdlIGJ1cmRlbiBvZiBoZWFsdGggaXNzdWVzLiBUaGVyZSBpcyBuZWVkIHRvIGZpbmQgc29sdXRpb25zIHRvIHByZXZlbnQgZGlzZWFzZXMgYW5kIGhlbHAgaW5kaXZpZHVhbHMgbGl2ZSBoZWFsdGhpZXIgbGlmZXN0eWxlcy4gSW5kaXZpZHVhbCBuZWVkcyBhbmQgY2lyY3Vtc3RhbmNlcyB2YXJ5IGdyZWF0bHkgYW5kIG9uZSBzaXplIGZpdCBhbGwgc29sdXRpb25zIGRvIG5vdCB0ZW5kIHRvIHdvcmsgd2VsbC4gTW9yZSB0YWlsb3JlZCBzb2x1dGlvbnMgY2VudHJlZCBvbiBpbmRpdmlkdWFsc+KAmSBuZWVkcyBhbmQgY2lyY3Vtc3RhbmNlcyBjYW4gYmUgZGV2ZWxvcGVkIGluIGNvbGxhYm9yYXRpb24gd2l0aCB0aGVzZSBpbmRpdmlkdWFscy4gVGhpcyBwcm9jZXNzLCBrbm93biBhcyBjby1jcmVhdGlvbiwgaGFzIHNob3duIHByb21pc2UgYnV0IGl0IHJlcXVpcmVzIGd1aWRpbmcgcHJpbmNpcGxlcyB0byBpbXByb3ZlIGl0cyBlZmZlY3RpdmVuZXNzLiBUaGUgYWltIG9mIHRoaXMgc3R1ZHkgd2FzIHRvIGlkZW50aWZ5IGEga2V5IHNldCBvZiBwcmluY2lwbGVzIGFuZCByZWNvbW1lbmRhdGlvbnMgZm9yIGNvLWNyZWF0aW5nIHB1YmxpYyBoZWFsdGggaW50ZXJ2ZW50aW9ucy4iLCJpc3N1ZSI6IjEiLCJ2b2x1bWUiOiI1IiwiY29udGFpbmVyLXRpdGxlLXNob3J0IjoiUmVzIEludm9sdiBFbmdhZ2VtIn0sImlzVGVtcG9yYXJ5IjpmYWxzZX1dfQ=="/>
          <w:id w:val="941025322"/>
          <w:placeholder>
            <w:docPart w:val="38CA3E4DAFEF4DE096FD5B4F2BF87D64"/>
          </w:placeholder>
        </w:sdtPr>
        <w:sdtEndPr/>
        <w:sdtContent>
          <w:r w:rsidR="0049711A" w:rsidRPr="0049711A">
            <w:rPr>
              <w:color w:val="000000"/>
              <w:kern w:val="0"/>
              <w:vertAlign w:val="superscript"/>
              <w14:ligatures w14:val="none"/>
            </w:rPr>
            <w:t>1</w:t>
          </w:r>
        </w:sdtContent>
      </w:sdt>
      <w:r w:rsidRPr="00561C1F">
        <w:rPr>
          <w:kern w:val="0"/>
          <w14:ligatures w14:val="none"/>
        </w:rPr>
        <w:t>, the two main principles of planning are framing the aim of the study and identifying an appropriate sampling strategy. The aim of co-creation was to involve OSHC stakeholders and end-users in the co-creation of an intervention for the promotion of physical activity</w:t>
      </w:r>
      <w:r w:rsidR="00FC7587">
        <w:rPr>
          <w:kern w:val="0"/>
          <w14:ligatures w14:val="none"/>
        </w:rPr>
        <w:t xml:space="preserve"> (PA)</w:t>
      </w:r>
      <w:r w:rsidRPr="00561C1F">
        <w:rPr>
          <w:kern w:val="0"/>
          <w14:ligatures w14:val="none"/>
        </w:rPr>
        <w:t xml:space="preserve"> and healthy eating in OSHC services. This was to be achieved through two online focus groups (and semi-structured interviews where participants could not attend scheduled focus groups); one in-person focus group with children who attend OSHC; and one in-person session to deliver the intervention to co-creators and obtain final input. Focus groups are common to participatory methodology in the childcare space </w:t>
      </w:r>
      <w:sdt>
        <w:sdtPr>
          <w:rPr>
            <w:color w:val="000000"/>
            <w:kern w:val="0"/>
            <w:shd w:val="clear" w:color="auto" w:fill="E6E6E6"/>
            <w:vertAlign w:val="superscript"/>
            <w14:ligatures w14:val="none"/>
          </w:rPr>
          <w:tag w:val="MENDELEY_CITATION_v3_eyJjaXRhdGlvbklEIjoiTUVOREVMRVlfQ0lUQVRJT05fNmZkMWZmOWItM2NmOC00ZWRlLWFhN2UtMTY1OTRiN2RhZWE0IiwicHJvcGVydGllcyI6eyJub3RlSW5kZXgiOjB9LCJpc0VkaXRlZCI6ZmFsc2UsIm1hbnVhbE92ZXJyaWRlIjp7ImlzTWFudWFsbHlPdmVycmlkZGVuIjpmYWxzZSwiY2l0ZXByb2NUZXh0IjoiPHN1cD4yPC9zdXA+IiwibWFudWFsT3ZlcnJpZGVUZXh0IjoiIn0sImNpdGF0aW9uSXRlbXMiOlt7ImlkIjoiZTM0Y2EzNWMtNTVjZi0zZGQxLWFkYzctNDJkZWU1NDg2ZjcxIiwiaXRlbURhdGEiOnsidHlwZSI6ImFydGljbGUtam91cm5hbCIsImlkIjoiZTM0Y2EzNWMtNTVjZi0zZGQxLWFkYzctNDJkZWU1NDg2ZjcxIiwidGl0bGUiOiJGb2N1cyBHcm91cCBJbnRlcnZpZXdzIGluIENoaWxkLCBZb3V0aCwgYW5kIFBhcmVudCBSZXNlYXJjaDogQW4gSW50ZWdyYXRpdmUgTGl0ZXJhdHVyZSBSZXZpZXciLCJhdXRob3IiOlt7ImZhbWlseSI6IkFkbGVyIiwiZ2l2ZW4iOiJLcmlzdGluIiwicGFyc2UtbmFtZXMiOmZhbHNlLCJkcm9wcGluZy1wYXJ0aWNsZSI6IiIsIm5vbi1kcm9wcGluZy1wYXJ0aWNsZSI6IiJ9LHsiZmFtaWx5IjoiU2FsYW50ZXLDpCIsImdpdmVuIjoiU2FubmEiLCJwYXJzZS1uYW1lcyI6ZmFsc2UsImRyb3BwaW5nLXBhcnRpY2xlIjoiIiwibm9uLWRyb3BwaW5nLXBhcnRpY2xlIjoiIn0seyJmYW1pbHkiOiJadW1zdGVpbi1TaGFoYSIsImdpdmVuIjoiTWF5YSIsInBhcnNlLW5hbWVzIjpmYWxzZSwiZHJvcHBpbmctcGFydGljbGUiOiIiLCJub24tZHJvcHBpbmctcGFydGljbGUiOiIifV0sImNvbnRhaW5lci10aXRsZSI6IkludGVybmF0aW9uYWwgSm91cm5hbCBvZiBRdWFsaXRhdGl2ZSBNZXRob2RzIiwiYWNjZXNzZWQiOnsiZGF0ZS1wYXJ0cyI6W1syMDI0LDIsOV1dfSwiRE9JIjoiMTAuMTE3Ny8xNjA5NDA2OTE5ODg3Mjc0L0FTU0VUL0lNQUdFUy9MQVJHRS8xMC4xMTc3XzE2MDk0MDY5MTk4ODcyNzQtRklHMS5KUEVHIiwiSVNTTiI6IjE2MDk0MDY5IiwiVVJMIjoiaHR0cHM6Ly9qb3VybmFscy5zYWdlcHViLmNvbS9kb2kvMTAuMTE3Ny8xNjA5NDA2OTE5ODg3Mjc0IiwiaXNzdWVkIjp7ImRhdGUtcGFydHMiOltbMjAxOSwxMSwxMF1dfSwiYWJzdHJhY3QiOiJGb2N1cyBncm91cHMgYXJlIGJlY29taW5nIGluY3JlYXNpbmdseSBwb3B1bGFyIGluIHJlc2VhcmNoLCBlc3BlY2lhbGx5IGluIHBhcmVudCBhbmQgY2hpbGQgcmVzZWFyY2guIEZvY3VzIGdyb3VwIGludGVydmlld3MgYWxsb3cgcGFydGljaXBhbnRzIHRvIHRlbGwgdGhlaXIgb3duIHN0b3JpZXMsIGV4cHJlc3MgdGhlaXIgb3BpbmlvbnMsIGFuZCBldmVuIGRyYXcgcGljdHVyZXMgd2l0aG91dCBoYXZpbmcgdG8gYWRoZXJlIHRvIGEgc3RyaWN0IHNlcXVlbmNlIG9mIHF1ZXN0aW9ucy4gVGhpcyBtZXRob2QgaXMgdmVyeSBzdWl0YWJsZSBmb3IgY29sbGVjdGluZyBkYXRhIGZyb20gY2hpbGRyZW4sIHlvdXRocywgYW5kIHBhcmVudHMuIEhvd2V2ZXIsIGZvY3VzIGdyb3VwIGludGVydmlld3MgbXVzdCBiZSBjYXJlZnVsbHkgcGxhbm5lZCBhbmQgY29uZHVjdGVkLiBUaGUgbGl0ZXJhdHVyZSBvbiBmb2N1cyBncm91cCBpbnRlcnZpZXdzIHdpdGggYWR1bHQgcGFydGljaXBhbnRzIGlzIGV4dGVuc2l2ZSwgYnV0IHRoZXJlIGFyZSBubyBjdXJyZW50IHN1bW1hcmllcyBvZiB0aGUgbW9zdCBpbXBvcnRhbnQgaXNzdWVzIHRvIGNvbnNpZGVyIHdoZW4gY29uZHVjdGluZyBmb2N1cyBncm91cCBpbnRlcnZpZXdzIHdpdGggY2hpbGRyZW4sIHlvdXRocywgb3IgcGFyZW50cy4gVGhpcyBhcnRpY2xlIG91dGxpbmVzIHRoZSB1c2Ugb2YgZm9jdXMgZ3JvdXBzIGluIGNoaWxkLCB5b3V0aCwgYW5kIHBhcmVudCByZXNlYXJjaCBhbmQgdGhlIGltcG9ydGFudCBmYWN0b3JzIHRvIGJlIGNvbnNpZGVyZWQgd2hlbiBwbGFubmluZywgY29uZHVjdGluZywgYW5kIGFuYWx5emluZyBmb2N1cyBncm91cHMgd2l0aCBjaGlsZHJlbiwgeW91dGhzLCBvciBwYXJlbnRzLiIsInB1Ymxpc2hlciI6IlNBR0UgUHVibGljYXRpb25zIEluYy4iLCJ2b2x1bWUiOiIxOCIsImNvbnRhaW5lci10aXRsZS1zaG9ydCI6IkludCBKIFF1YWwgTWV0aG9kcyJ9LCJpc1RlbXBvcmFyeSI6ZmFsc2V9XX0="/>
          <w:id w:val="-171574600"/>
          <w:placeholder>
            <w:docPart w:val="38CA3E4DAFEF4DE096FD5B4F2BF87D64"/>
          </w:placeholder>
        </w:sdtPr>
        <w:sdtEndPr/>
        <w:sdtContent>
          <w:r w:rsidR="0049711A" w:rsidRPr="0049711A">
            <w:rPr>
              <w:color w:val="000000"/>
              <w:kern w:val="0"/>
              <w:vertAlign w:val="superscript"/>
              <w14:ligatures w14:val="none"/>
            </w:rPr>
            <w:t>2</w:t>
          </w:r>
        </w:sdtContent>
      </w:sdt>
      <w:r w:rsidRPr="00561C1F">
        <w:rPr>
          <w:kern w:val="0"/>
          <w14:ligatures w14:val="none"/>
        </w:rPr>
        <w:t xml:space="preserve"> and allow for collaboration among co-creators.  </w:t>
      </w:r>
    </w:p>
    <w:p w14:paraId="4B91849E" w14:textId="1D063785" w:rsidR="00561C1F" w:rsidRPr="00561C1F" w:rsidRDefault="00561C1F" w:rsidP="00561C1F">
      <w:pPr>
        <w:spacing w:line="360" w:lineRule="auto"/>
        <w:rPr>
          <w:b/>
          <w:bCs/>
          <w:color w:val="000000"/>
          <w:kern w:val="0"/>
          <w14:ligatures w14:val="none"/>
        </w:rPr>
      </w:pPr>
      <w:r w:rsidRPr="00561C1F">
        <w:rPr>
          <w:color w:val="000000" w:themeColor="text1"/>
          <w:kern w:val="0"/>
          <w14:ligatures w14:val="none"/>
        </w:rPr>
        <w:t xml:space="preserve">To ensure an appropriate sampling strategy, a plan to seek representation from different stakeholders and end-users was made. Co-creators who were invited to attend the </w:t>
      </w:r>
      <w:r w:rsidR="00810D4D">
        <w:rPr>
          <w:color w:val="000000" w:themeColor="text1"/>
          <w:kern w:val="0"/>
          <w14:ligatures w14:val="none"/>
        </w:rPr>
        <w:t>two</w:t>
      </w:r>
      <w:r w:rsidR="00810D4D" w:rsidRPr="00561C1F">
        <w:rPr>
          <w:color w:val="000000" w:themeColor="text1"/>
          <w:kern w:val="0"/>
          <w14:ligatures w14:val="none"/>
        </w:rPr>
        <w:t xml:space="preserve"> </w:t>
      </w:r>
      <w:r w:rsidRPr="00561C1F">
        <w:rPr>
          <w:color w:val="000000" w:themeColor="text1"/>
          <w:kern w:val="0"/>
          <w14:ligatures w14:val="none"/>
        </w:rPr>
        <w:t xml:space="preserve">online focus groups included OSHC industry representatives, service directors, and service educators. They were recruited via a convenience sample, with participants involved in previous research conducted by the researchers </w:t>
      </w:r>
      <w:sdt>
        <w:sdtPr>
          <w:rPr>
            <w:color w:val="000000"/>
            <w:kern w:val="0"/>
            <w:vertAlign w:val="superscript"/>
            <w14:ligatures w14:val="none"/>
          </w:rPr>
          <w:tag w:val="MENDELEY_CITATION_v3_eyJjaXRhdGlvbklEIjoiTUVOREVMRVlfQ0lUQVRJT05fZGI0ODNkY2MtYjEzOS00OWVhLWI2MjAtNjQ3MDMyZWU1NDQ3IiwicHJvcGVydGllcyI6eyJub3RlSW5kZXgiOjB9LCJpc0VkaXRlZCI6ZmFsc2UsIm1hbnVhbE92ZXJyaWRlIjp7ImlzTWFudWFsbHlPdmVycmlkZGVuIjpmYWxzZSwiY2l0ZXByb2NUZXh0IjoiPHN1cD4zPC9zdXA+IiwibWFudWFsT3ZlcnJpZGVUZXh0IjoiIn0sImNpdGF0aW9uSXRlbXMiOlt7ImlkIjoiMTc3YjRmNWYtODA2OC0zOTVlLWE1MDctYWNlOWFiNDhlNDYwIiwiaXRlbURhdGEiOnsidHlwZSI6ImFydGljbGUtam91cm5hbCIsImlkIjoiMTc3YjRmNWYtODA2OC0zOTVlLWE1MDctYWNlOWFiNDhlNDYwIiwidGl0bGUiOiJDaGlsZHJlbidzIHBoeXNpY2FsIGFjdGl2aXR5IGFuZCBzZWRlbnRhcnkgYmVoYXZpb3VyIGluIGJlZm9yZSBzY2hvb2wgY2FyZTogQW4gb2JzZXJ2YXRpb25hbCBzdHVkeSIsImF1dGhvciI6W3siZmFtaWx5IjoiV29vZHMiLCJnaXZlbiI6IkFuZHJldyBKLiIsInBhcnNlLW5hbWVzIjpmYWxzZSwiZHJvcHBpbmctcGFydGljbGUiOiIiLCJub24tZHJvcHBpbmctcGFydGljbGUiOiIifSx7ImZhbWlseSI6Ik5vcm1hbiIsImdpdmVuIjoiSmVubmlmZXIiLCJwYXJzZS1uYW1lcyI6ZmFsc2UsImRyb3BwaW5nLXBhcnRpY2xlIjoiIiwibm9uLWRyb3BwaW5nLXBhcnRpY2xlIjoiIn0seyJmYW1pbHkiOiJSeWFuIiwiZ2l2ZW4iOiJTYXJhaCBULiIsInBhcnNlLW5hbWVzIjpmYWxzZSwiZHJvcHBpbmctcGFydGljbGUiOiIiLCJub24tZHJvcHBpbmctcGFydGljbGUiOiIifSx7ImZhbWlseSI6IldhcmRsZSIsImdpdmVuIjoiS2FyZW4iLCJwYXJzZS1uYW1lcyI6ZmFsc2UsImRyb3BwaW5nLXBhcnRpY2xlIjoiIiwibm9uLWRyb3BwaW5nLXBhcnRpY2xlIjoiIn0seyJmYW1pbHkiOiJQcm9ic3QiLCJnaXZlbiI6Illhc21pbmUgQy4iLCJwYXJzZS1uYW1lcyI6ZmFsc2UsImRyb3BwaW5nLXBhcnRpY2xlIjoiIiwibm9uLWRyb3BwaW5nLXBhcnRpY2xlIjoiIn0seyJmYW1pbHkiOiJDcm93ZSIsImdpdmVuIjoiUnV0aCBLLiIsInBhcnNlLW5hbWVzIjpmYWxzZSwiZHJvcHBpbmctcGFydGljbGUiOiIiLCJub24tZHJvcHBpbmctcGFydGljbGUiOiIifSx7ImZhbWlseSI6IlBhdGVsIiwiZ2l2ZW4iOiJMaW5kYSIsInBhcnNlLW5hbWVzIjpmYWxzZSwiZHJvcHBpbmctcGFydGljbGUiOiIiLCJub24tZHJvcHBpbmctcGFydGljbGUiOiIifSx7ImZhbWlseSI6IkhhbW1lcnNsZXkiLCJnaXZlbiI6Ik1lZ2FuIEwuIiwicGFyc2UtbmFtZXMiOmZhbHNlLCJkcm9wcGluZy1wYXJ0aWNsZSI6IiIsIm5vbi1kcm9wcGluZy1wYXJ0aWNsZSI6IiJ9LHsiZmFtaWx5IjoiRnVyYmVyIiwiZ2l2ZW4iOiJTdXNhbiIsInBhcnNlLW5hbWVzIjpmYWxzZSwiZHJvcHBpbmctcGFydGljbGUiOiIiLCJub24tZHJvcHBpbmctcGFydGljbGUiOiIifSx7ImZhbWlseSI6IlN0YW5sZXkiLCJnaXZlbiI6IlJlYmVjY2EgTS4iLCJwYXJzZS1uYW1lcyI6ZmFsc2UsImRyb3BwaW5nLXBhcnRpY2xlIjoiIiwibm9uLWRyb3BwaW5nLXBhcnRpY2xlIjoiIn0seyJmYW1pbHkiOiJUYXlsb3IiLCJnaXZlbiI6IkxhdXJlbiIsInBhcnNlLW5hbWVzIjpmYWxzZSwiZHJvcHBpbmctcGFydGljbGUiOiIiLCJub24tZHJvcHBpbmctcGFydGljbGUiOiIifSx7ImZhbWlseSI6Ik9rZWx5IiwiZ2l2ZW4iOiJBbnRob255IEQuIiwicGFyc2UtbmFtZXMiOmZhbHNlLCJkcm9wcGluZy1wYXJ0aWNsZSI6IiIsIm5vbi1kcm9wcGluZy1wYXJ0aWNsZSI6IiJ9XSwiY29udGFpbmVyLXRpdGxlIjoiUHJldmVudGl2ZSBNZWRpY2luZSIsImFjY2Vzc2VkIjp7ImRhdGUtcGFydHMiOltbMjAyNCwxLDMwXV19LCJET0kiOiIxMC4xMDE2L0ouWVBNRUQuMjAyMy4xMDc4MTAiLCJJU1NOIjoiMDA5MS03NDM1IiwiUE1JRCI6IjM4MDcyMzE0IiwiaXNzdWVkIjp7ImRhdGUtcGFydHMiOltbMjAyNCwxLDFdXX0sInBhZ2UiOiIxMDc4MTAiLCJhYnN0cmFjdCI6Ik9iamVjdGl2ZTogSW4gQXVzdHJhbGlhLCBsZXNzIHRoYW4gb25lIHF1YXJ0ZXIgb2YgY2hpbGRyZW4gYWdlZCA14oCTMTIgeWVhcnMgbWVldCBuYXRpb25hbCBwaHlzaWNhbCBhY3Rpdml0eSAoUEEpIGd1aWRlbGluZXMuIEJlZm9yZSBzY2hvb2wgY2FyZSBvcGVyYXRlcyBhcyBwYXJ0IG9mIE91dCBvZiBTY2hvb2wgSG91cnMgQ2FyZSAoT1NIQykgc2VydmljZXMgYW5kIHByb3ZpZGUgb3Bwb3J0dW5pdGllcyBmb3IgY2hpbGRyZW4gdG8gbWVldCB0aGVpciBkYWlseSBQQSByZWNvbW1lbmRhdGlvbnMuIFRoZSBhaW0gb2YgdGhpcyBzdHVkeSB3YXMgdG8gZXhwbG9yZSBmYWN0b3JzIGFzc29jaWF0ZWQgd2l0aCBjaGlsZHJlbiBtZWV0aW5nIDE1IG1pbiBvZiBtb2RlcmF0ZS10by12aWdvcm91cy1pbnRlbnNpdHkgcGh5c2ljYWwgYWN0aXZpdHkgKE1WUEEpIHdoaWxlIGF0dGVuZGluZyBiZWZvcmUgc2Nob29sIGNhcmUuIE1ldGhvZHM6IEEgY3Jvc3Mtc2VjdGlvbmFsIHN0dWR5IHdhcyBjb25kdWN0ZWQgaW4gMjUgc2VydmljZXMgaW4gTmV3IFNvdXRoIFdhbGVzLCBBdXN0cmFsaWEuIEVhY2ggc2VydmljZSB3YXMgdmlzaXRlZCB0d2ljZSBiZXR3ZWVuIE1hcmNoIGFuZCBKdW5lIDIwMjEuIFN0YWZmIGJlaGF2aW91cnMgYW5kIFBBIHR5cGUgYW5kIGNvbnRleHQgd2VyZSBjYXB0dXJlZCB1c2luZyBzdGFmZiBpbnRlcnZpZXdzIGFuZCB0aGUgdmFsaWRhdGVkIFN5c3RlbSBmb3IgT2JzZXJ2aW5nIFN0YWZmIFByb21vdGlvbiBvZiBQaHlzaWNhbCBBY3Rpdml0eSBhbmQgTnV0cml0aW9uIChTT1NQQU4pIHRpbWUgc2FtcGxpbmcgdG9vbC4gQ2hpbGQgUEEgZGF0YSB3ZXJlIGNvbGxlY3RlZCB1c2luZyBBY3RpZ3JhcGggYWNjZWxlcm9tZXRlcnMgYW5kIGFzc29jaWF0aW9ucyBiZXR3ZWVuIHByb2dyYW0gcHJhY3RpY2VzIGFuZCBjaGlsZCBNVlBBIGFuYWx5c2VkLiBSZXN1bHRzOiBQQSBkYXRhIHdlcmUgYW5hbHlzZWQgZm9yIDY1NCBjaGlsZHJlbiB3aG8gc3BlbnQgYW4gYXZlcmFnZSBvZiAzOS4yJSAowrExNy42KSBvZiB0aGVpciB0aW1lIHNlZGVudGFyeTsgNDUuNCUgKMKxMTEuNCkgaW4gbGlnaHQgUEE7IGFuZCAxNC45JSAowrExMS43KSBpbiBNVlBBLiBPbmx5IDE3JSBvZiBjaGlsZHJlbiAobiA9IDExMikgcmVhY2hlZCDiiaUxNSBtaW4gTVZQQSwgd2l0aCBib3lzIG1vcmUgbGlrZWx5IHRvIGFjaGlldmUgdGhpcy4gQ2hpbGRyZW4gd2VyZSBtb3JlIGxpa2VseSB0byBtZWV0IHRoaXMgcmVjb21tZW5kYXRpb24gaW4gc2VydmljZXMgd2hlcmUgc3RhZmYgcHJvbW90ZWQgYW5kIGVuZ2FnZWQgaW4gUEE7IFBBIGVxdWlwbWVudCB3YXMgYXZhaWxhYmxlOyBjaGlsZHJlbiB3ZXJlIG9ic2VydmVkIGluIGNoaWxkLWxlZCBmcmVlIHBsYXk7IGFuZCBhIHdyaXR0ZW4gUEEgcG9saWN5IGV4aXN0ZWQuIENvbmNsdXNpb25zOiBCZWZvcmUgc2Nob29sIGNhcmUgc2hvdWxkIGJlIHN1cHBvcnRlZCB0byBpbXByb3ZlIHBoeXNpY2FsIGFjdGl2aXR5IHByb21vdGlvbiBwcmFjdGljZXMgYnkgb2ZmZXJpbmcgc3RhZmYgcHJvZmVzc2lvbmFsIGRldmVsb3BtZW50IGFuZCBndWlkYW5jZSBvbiBQQSBwb2xpY3kgZGV2ZWxvcG1lbnQgYW5kIGltcGxlbWVudGF0aW9uIHByYWN0aWNlcy4iLCJwdWJsaXNoZXIiOiJBY2FkZW1pYyBQcmVzcyIsInZvbHVtZSI6IjE3OCIsImNvbnRhaW5lci10aXRsZS1zaG9ydCI6IlByZXYgTWVkIChCYWx0aW0pIn0sImlzVGVtcG9yYXJ5IjpmYWxzZX1dfQ=="/>
          <w:id w:val="-1223058669"/>
          <w:placeholder>
            <w:docPart w:val="38CA3E4DAFEF4DE096FD5B4F2BF87D64"/>
          </w:placeholder>
        </w:sdtPr>
        <w:sdtEndPr/>
        <w:sdtContent>
          <w:r w:rsidR="0049711A" w:rsidRPr="0049711A">
            <w:rPr>
              <w:color w:val="000000"/>
              <w:kern w:val="0"/>
              <w:vertAlign w:val="superscript"/>
              <w14:ligatures w14:val="none"/>
            </w:rPr>
            <w:t>3</w:t>
          </w:r>
        </w:sdtContent>
      </w:sdt>
      <w:r w:rsidRPr="00561C1F">
        <w:rPr>
          <w:color w:val="000000" w:themeColor="text1"/>
          <w:kern w:val="0"/>
          <w14:ligatures w14:val="none"/>
        </w:rPr>
        <w:t xml:space="preserve"> invited through email to participate. Children were recruited from a service participating in the co-creation focus groups and invited to be involved in a single in-person focus group occurring at an OSHC service. University and Government stakeholders were involved through a pre-existing working group to oversee the project that this research is part of. This </w:t>
      </w:r>
      <w:r w:rsidR="001E0A10">
        <w:rPr>
          <w:color w:val="000000" w:themeColor="text1"/>
          <w:kern w:val="0"/>
          <w14:ligatures w14:val="none"/>
        </w:rPr>
        <w:t>ENHANCE OSHC</w:t>
      </w:r>
      <w:r w:rsidRPr="00561C1F">
        <w:rPr>
          <w:color w:val="000000" w:themeColor="text1"/>
          <w:kern w:val="0"/>
          <w14:ligatures w14:val="none"/>
        </w:rPr>
        <w:t xml:space="preserve"> working group met monthly and consisted of members from the </w:t>
      </w:r>
      <w:r w:rsidR="00966265">
        <w:rPr>
          <w:color w:val="000000" w:themeColor="text1"/>
          <w:kern w:val="0"/>
          <w14:ligatures w14:val="none"/>
        </w:rPr>
        <w:t>Illawarra Shoalhaven Local Health District</w:t>
      </w:r>
      <w:r w:rsidRPr="00561C1F">
        <w:rPr>
          <w:color w:val="000000" w:themeColor="text1"/>
          <w:kern w:val="0"/>
          <w14:ligatures w14:val="none"/>
        </w:rPr>
        <w:t>;</w:t>
      </w:r>
      <w:r w:rsidR="00966265">
        <w:rPr>
          <w:color w:val="000000" w:themeColor="text1"/>
          <w:kern w:val="0"/>
          <w14:ligatures w14:val="none"/>
        </w:rPr>
        <w:t xml:space="preserve"> South Western Sydney Local Health District</w:t>
      </w:r>
      <w:r w:rsidRPr="00561C1F">
        <w:rPr>
          <w:color w:val="000000" w:themeColor="text1"/>
          <w:kern w:val="0"/>
          <w14:ligatures w14:val="none"/>
        </w:rPr>
        <w:t xml:space="preserve">; </w:t>
      </w:r>
      <w:r w:rsidR="00D372A3">
        <w:rPr>
          <w:color w:val="000000" w:themeColor="text1"/>
          <w:kern w:val="0"/>
          <w14:ligatures w14:val="none"/>
        </w:rPr>
        <w:t xml:space="preserve">NSW </w:t>
      </w:r>
      <w:r w:rsidR="00966265">
        <w:rPr>
          <w:color w:val="000000" w:themeColor="text1"/>
          <w:kern w:val="0"/>
          <w14:ligatures w14:val="none"/>
        </w:rPr>
        <w:t>Centr</w:t>
      </w:r>
      <w:r w:rsidR="00667BE4">
        <w:rPr>
          <w:color w:val="000000" w:themeColor="text1"/>
          <w:kern w:val="0"/>
          <w14:ligatures w14:val="none"/>
        </w:rPr>
        <w:t xml:space="preserve">e </w:t>
      </w:r>
      <w:r w:rsidR="00D372A3">
        <w:rPr>
          <w:color w:val="000000" w:themeColor="text1"/>
          <w:kern w:val="0"/>
          <w14:ligatures w14:val="none"/>
        </w:rPr>
        <w:t>for</w:t>
      </w:r>
      <w:r w:rsidR="00667BE4">
        <w:rPr>
          <w:color w:val="000000" w:themeColor="text1"/>
          <w:kern w:val="0"/>
          <w14:ligatures w14:val="none"/>
        </w:rPr>
        <w:t xml:space="preserve"> Population Health</w:t>
      </w:r>
      <w:r w:rsidRPr="00561C1F">
        <w:rPr>
          <w:color w:val="000000" w:themeColor="text1"/>
          <w:kern w:val="0"/>
          <w14:ligatures w14:val="none"/>
        </w:rPr>
        <w:t xml:space="preserve">; and the </w:t>
      </w:r>
      <w:r w:rsidR="00D372A3">
        <w:rPr>
          <w:color w:val="000000" w:themeColor="text1"/>
          <w:kern w:val="0"/>
          <w14:ligatures w14:val="none"/>
        </w:rPr>
        <w:t>University of Wollongong</w:t>
      </w:r>
      <w:r w:rsidRPr="00561C1F">
        <w:rPr>
          <w:color w:val="000000" w:themeColor="text1"/>
          <w:kern w:val="0"/>
          <w14:ligatures w14:val="none"/>
        </w:rPr>
        <w:t xml:space="preserve">, </w:t>
      </w:r>
      <w:r w:rsidR="00D372A3">
        <w:rPr>
          <w:color w:val="000000" w:themeColor="text1"/>
          <w:kern w:val="0"/>
          <w14:ligatures w14:val="none"/>
        </w:rPr>
        <w:t>Australia</w:t>
      </w:r>
      <w:r w:rsidRPr="00561C1F">
        <w:rPr>
          <w:color w:val="000000" w:themeColor="text1"/>
          <w:kern w:val="0"/>
          <w14:ligatures w14:val="none"/>
        </w:rPr>
        <w:t>.</w:t>
      </w:r>
    </w:p>
    <w:p w14:paraId="28997D0A" w14:textId="77777777" w:rsidR="00561C1F" w:rsidRPr="00561C1F" w:rsidRDefault="00561C1F" w:rsidP="00561C1F">
      <w:pPr>
        <w:spacing w:line="360" w:lineRule="auto"/>
        <w:rPr>
          <w:b/>
          <w:bCs/>
          <w:color w:val="000000"/>
          <w:kern w:val="0"/>
          <w14:ligatures w14:val="none"/>
        </w:rPr>
      </w:pPr>
    </w:p>
    <w:p w14:paraId="235EA1BB" w14:textId="77777777" w:rsidR="00561C1F" w:rsidRPr="00561C1F" w:rsidRDefault="00561C1F" w:rsidP="00561C1F">
      <w:pPr>
        <w:spacing w:line="360" w:lineRule="auto"/>
        <w:rPr>
          <w:b/>
          <w:bCs/>
          <w:i/>
          <w:iCs/>
          <w:color w:val="000000"/>
          <w:kern w:val="0"/>
          <w14:ligatures w14:val="none"/>
        </w:rPr>
      </w:pPr>
      <w:r w:rsidRPr="00561C1F">
        <w:rPr>
          <w:i/>
          <w:iCs/>
          <w:color w:val="000000"/>
          <w:kern w:val="0"/>
          <w14:ligatures w14:val="none"/>
        </w:rPr>
        <w:t>Conducting</w:t>
      </w:r>
    </w:p>
    <w:p w14:paraId="006F4626" w14:textId="2F363737" w:rsidR="00561C1F" w:rsidRPr="00561C1F" w:rsidRDefault="00561C1F" w:rsidP="00561C1F">
      <w:pPr>
        <w:spacing w:line="360" w:lineRule="auto"/>
        <w:rPr>
          <w:b/>
          <w:bCs/>
          <w:kern w:val="0"/>
          <w14:ligatures w14:val="none"/>
        </w:rPr>
      </w:pPr>
      <w:r w:rsidRPr="00561C1F">
        <w:rPr>
          <w:kern w:val="0"/>
          <w14:ligatures w14:val="none"/>
        </w:rPr>
        <w:t xml:space="preserve">The conducting stage involves manifesting ownership and defining the procedure </w:t>
      </w:r>
      <w:sdt>
        <w:sdtPr>
          <w:rPr>
            <w:color w:val="000000"/>
            <w:kern w:val="0"/>
            <w:shd w:val="clear" w:color="auto" w:fill="E6E6E6"/>
            <w:vertAlign w:val="superscript"/>
            <w14:ligatures w14:val="none"/>
          </w:rPr>
          <w:tag w:val="MENDELEY_CITATION_v3_eyJjaXRhdGlvbklEIjoiTUVOREVMRVlfQ0lUQVRJT05fZmI3ZDIzZDQtZTg4NS00ZjZlLWI4YjctYjE5ODlhMDViMjRiIiwicHJvcGVydGllcyI6eyJub3RlSW5kZXgiOjB9LCJpc0VkaXRlZCI6ZmFsc2UsIm1hbnVhbE92ZXJyaWRlIjp7ImlzTWFudWFsbHlPdmVycmlkZGVuIjpmYWxzZSwiY2l0ZXByb2NUZXh0IjoiPHN1cD4xPC9zdXA+IiwibWFudWFsT3ZlcnJpZGVUZXh0IjoiIn0sImNpdGF0aW9uSXRlbXMiOlt7ImlkIjoiYjZkNjc3YjItYWUyNC0zMzI0LWIxZTAtY2M0NjJhN2YxYzQ2IiwiaXRlbURhdGEiOnsidHlwZSI6ImFydGljbGUtam91cm5hbCIsImlkIjoiYjZkNjc3YjItYWUyNC0zMzI0LWIxZTAtY2M0NjJhN2YxYzQ2IiwidGl0bGUiOiJGcmFtZXdvcmssIHByaW5jaXBsZXMgYW5kIHJlY29tbWVuZGF0aW9ucyBmb3IgdXRpbGlzaW5nIHBhcnRpY2lwYXRvcnkgbWV0aG9kb2xvZ2llcyBpbiB0aGUgY28tY3JlYXRpb24gYW5kIGV2YWx1YXRpb24gb2YgcHVibGljIGhlYWx0aCBpbnRlcnZlbnRpb25zIiwiYXV0aG9yIjpbeyJmYW1pbHkiOiJMZWFzayIsImdpdmVuIjoiQ2FsdW0gRiIsInBhcnNlLW5hbWVzIjpmYWxzZSwiZHJvcHBpbmctcGFydGljbGUiOiIiLCJub24tZHJvcHBpbmctcGFydGljbGUiOiIifSx7ImZhbWlseSI6IlNhbmRsdW5kIiwiZ2l2ZW4iOiJNYXJsZW5lIiwicGFyc2UtbmFtZXMiOmZhbHNlLCJkcm9wcGluZy1wYXJ0aWNsZSI6IiIsIm5vbi1kcm9wcGluZy1wYXJ0aWNsZSI6IiJ9LHsiZmFtaWx5IjoiU2tlbHRvbiIsImdpdmVuIjoiRGF3biBBIiwicGFyc2UtbmFtZXMiOmZhbHNlLCJkcm9wcGluZy1wYXJ0aWNsZSI6IiIsIm5vbi1kcm9wcGluZy1wYXJ0aWNsZSI6IiJ9LHsiZmFtaWx5IjoiQWx0ZW5idXJnIiwiZ2l2ZW4iOiJUZWF0c2tlIE0iLCJwYXJzZS1uYW1lcyI6ZmFsc2UsImRyb3BwaW5nLXBhcnRpY2xlIjoiIiwibm9uLWRyb3BwaW5nLXBhcnRpY2xlIjoiIn0seyJmYW1pbHkiOiJDYXJkb24iLCJnaXZlbiI6IkdyZWV0IiwicGFyc2UtbmFtZXMiOmZhbHNlLCJkcm9wcGluZy1wYXJ0aWNsZSI6IiIsIm5vbi1kcm9wcGluZy1wYXJ0aWNsZSI6IiJ9LHsiZmFtaWx5IjoiQ2hpbmFwYXciLCJnaXZlbiI6Ik1haSBKIE0iLCJwYXJzZS1uYW1lcyI6ZmFsc2UsImRyb3BwaW5nLXBhcnRpY2xlIjoiIiwibm9uLWRyb3BwaW5nLXBhcnRpY2xlIjoiIn0seyJmYW1pbHkiOiJCb3VyZGVhdWRodWlqIiwiZ2l2ZW4iOiJJbHNlIiwicGFyc2UtbmFtZXMiOmZhbHNlLCJkcm9wcGluZy1wYXJ0aWNsZSI6IiIsIm5vbi1kcm9wcGluZy1wYXJ0aWNsZSI6IkRlIn0seyJmYW1pbHkiOiJWZXJsb2lnbmUiLCJnaXZlbiI6Ik1haXRlIiwicGFyc2UtbmFtZXMiOmZhbHNlLCJkcm9wcGluZy1wYXJ0aWNsZSI6IiIsIm5vbi1kcm9wcGluZy1wYXJ0aWNsZSI6IiJ9LHsiZmFtaWx5IjoiQ2hhc3RpbiIsImdpdmVuIjoiU2ViYXN0aWVuIEYgTSIsInBhcnNlLW5hbWVzIjpmYWxzZSwiZHJvcHBpbmctcGFydGljbGUiOiIiLCJub24tZHJvcHBpbmctcGFydGljbGUiOiIifSx7ImZhbWlseSI6Im9uIGJlaGFsZiBvZiB0aGUgR3JhbmRTdGFuZCIsImdpdmVuIjoiU2FmZSBTdGVwIiwicGFyc2UtbmFtZXMiOmZhbHNlLCJkcm9wcGluZy1wYXJ0aWNsZSI6IiIsIm5vbi1kcm9wcGluZy1wYXJ0aWNsZSI6IiJ9LHsiZmFtaWx5IjoiVGVlbmFnZSBHaXJscyBvbiB0aGUgTW92ZSBSZXNlYXJjaCIsImdpdmVuIjoiR3JvdXBzIiwicGFyc2UtbmFtZXMiOmZhbHNlLCJkcm9wcGluZy1wYXJ0aWNsZSI6IiIsIm5vbi1kcm9wcGluZy1wYXJ0aWNsZSI6IiJ9XSwiY29udGFpbmVyLXRpdGxlIjoiUmVzZWFyY2ggSW52b2x2ZW1lbnQgYW5kIEVuZ2FnZW1lbnQiLCJET0kiOiIxMC4xMTg2L3M0MDkwMC0wMTgtMDEzNi05IiwiSVNCTiI6IjIwNTYtNzUyOSIsIlVSTCI6Imh0dHBzOi8vZG9pLm9yZy8xMC4xMTg2L3M0MDkwMC0wMTgtMDEzNi05IiwiaXNzdWVkIjp7ImRhdGUtcGFydHMiOltbMjAxOV1dfSwicGFnZSI6IjIiLCJhYnN0cmFjdCI6IkJhY2tncm91bmQ6IFNvY2lldHkgaGFzIHRvIGNvcGUgd2l0aCBhIGxhcmdlIGJ1cmRlbiBvZiBoZWFsdGggaXNzdWVzLiBUaGVyZSBpcyBuZWVkIHRvIGZpbmQgc29sdXRpb25zIHRvIHByZXZlbnQgZGlzZWFzZXMgYW5kIGhlbHAgaW5kaXZpZHVhbHMgbGl2ZSBoZWFsdGhpZXIgbGlmZXN0eWxlcy4gSW5kaXZpZHVhbCBuZWVkcyBhbmQgY2lyY3Vtc3RhbmNlcyB2YXJ5IGdyZWF0bHkgYW5kIG9uZSBzaXplIGZpdCBhbGwgc29sdXRpb25zIGRvIG5vdCB0ZW5kIHRvIHdvcmsgd2VsbC4gTW9yZSB0YWlsb3JlZCBzb2x1dGlvbnMgY2VudHJlZCBvbiBpbmRpdmlkdWFsc+KAmSBuZWVkcyBhbmQgY2lyY3Vtc3RhbmNlcyBjYW4gYmUgZGV2ZWxvcGVkIGluIGNvbGxhYm9yYXRpb24gd2l0aCB0aGVzZSBpbmRpdmlkdWFscy4gVGhpcyBwcm9jZXNzLCBrbm93biBhcyBjby1jcmVhdGlvbiwgaGFzIHNob3duIHByb21pc2UgYnV0IGl0IHJlcXVpcmVzIGd1aWRpbmcgcHJpbmNpcGxlcyB0byBpbXByb3ZlIGl0cyBlZmZlY3RpdmVuZXNzLiBUaGUgYWltIG9mIHRoaXMgc3R1ZHkgd2FzIHRvIGlkZW50aWZ5IGEga2V5IHNldCBvZiBwcmluY2lwbGVzIGFuZCByZWNvbW1lbmRhdGlvbnMgZm9yIGNvLWNyZWF0aW5nIHB1YmxpYyBoZWFsdGggaW50ZXJ2ZW50aW9ucy4iLCJpc3N1ZSI6IjEiLCJ2b2x1bWUiOiI1IiwiY29udGFpbmVyLXRpdGxlLXNob3J0IjoiUmVzIEludm9sdiBFbmdhZ2VtIn0sImlzVGVtcG9yYXJ5IjpmYWxzZX1dfQ=="/>
          <w:id w:val="196124712"/>
          <w:placeholder>
            <w:docPart w:val="38CA3E4DAFEF4DE096FD5B4F2BF87D64"/>
          </w:placeholder>
        </w:sdtPr>
        <w:sdtEndPr/>
        <w:sdtContent>
          <w:r w:rsidR="0049711A" w:rsidRPr="0049711A">
            <w:rPr>
              <w:color w:val="000000"/>
              <w:kern w:val="0"/>
              <w:vertAlign w:val="superscript"/>
              <w14:ligatures w14:val="none"/>
            </w:rPr>
            <w:t>1</w:t>
          </w:r>
        </w:sdtContent>
      </w:sdt>
      <w:r w:rsidRPr="00561C1F">
        <w:rPr>
          <w:kern w:val="0"/>
          <w14:ligatures w14:val="none"/>
        </w:rPr>
        <w:t>. Ownership of the developed intervention was built among co-creators by emphasising that there was no pre-planned intervention, and their input would inform the design process. The participants were involved at every stage of development to maintain their ownership.</w:t>
      </w:r>
    </w:p>
    <w:p w14:paraId="47E2D0A8" w14:textId="77777777" w:rsidR="00561C1F" w:rsidRPr="00561C1F" w:rsidRDefault="00561C1F" w:rsidP="00561C1F">
      <w:pPr>
        <w:spacing w:line="360" w:lineRule="auto"/>
        <w:rPr>
          <w:b/>
          <w:bCs/>
          <w:kern w:val="0"/>
          <w14:ligatures w14:val="none"/>
        </w:rPr>
      </w:pPr>
      <w:r w:rsidRPr="00561C1F">
        <w:rPr>
          <w:kern w:val="0"/>
          <w14:ligatures w14:val="none"/>
        </w:rPr>
        <w:lastRenderedPageBreak/>
        <w:t>There were six co-creators (one OSHC industry representative, three service directors and two service educators) who participated in the online focus groups, and twelve children from one service who attended the in-person group. Each focus group was 60 minutes, with the final in-person session to deliver the intervention to co-creators running for three hours. To meet the aim of intervention co-creation, the topics of the focus groups were as follows:</w:t>
      </w:r>
    </w:p>
    <w:p w14:paraId="636BA75B" w14:textId="766B340C" w:rsidR="00561C1F" w:rsidRPr="00561C1F" w:rsidRDefault="00561C1F" w:rsidP="00561C1F">
      <w:pPr>
        <w:numPr>
          <w:ilvl w:val="0"/>
          <w:numId w:val="1"/>
        </w:numPr>
        <w:spacing w:line="360" w:lineRule="auto"/>
        <w:contextualSpacing/>
        <w:rPr>
          <w:b/>
          <w:bCs/>
          <w:kern w:val="0"/>
          <w14:ligatures w14:val="none"/>
        </w:rPr>
      </w:pPr>
      <w:r w:rsidRPr="00561C1F">
        <w:rPr>
          <w:kern w:val="0"/>
          <w14:ligatures w14:val="none"/>
        </w:rPr>
        <w:t xml:space="preserve">Online focus group one – key findings were presented from previous before and after school care audits </w:t>
      </w:r>
      <w:sdt>
        <w:sdtPr>
          <w:rPr>
            <w:bCs/>
            <w:color w:val="000000"/>
            <w:kern w:val="0"/>
            <w:shd w:val="clear" w:color="auto" w:fill="E6E6E6"/>
            <w:vertAlign w:val="superscript"/>
            <w14:ligatures w14:val="none"/>
          </w:rPr>
          <w:tag w:val="MENDELEY_CITATION_v3_eyJjaXRhdGlvbklEIjoiTUVOREVMRVlfQ0lUQVRJT05fYWU0ZjEyMWMtZmJjOS00MWUyLTk2NmMtYTIwZDAzZmM3ZGIzIiwicHJvcGVydGllcyI6eyJub3RlSW5kZXgiOjB9LCJpc0VkaXRlZCI6ZmFsc2UsIm1hbnVhbE92ZXJyaWRlIjp7ImlzTWFudWFsbHlPdmVycmlkZGVuIjpmYWxzZSwiY2l0ZXByb2NUZXh0IjoiPHN1cD4z4oCTNTwvc3VwPiIsIm1hbnVhbE92ZXJyaWRlVGV4dCI6IiJ9LCJjaXRhdGlvbkl0ZW1zIjpbeyJpZCI6Ijg5NTk2MzliLTMyMjctM2I1Yi1iNTg2LWNjZDQzNzk5MzY2MSIsIml0ZW1EYXRhIjp7InR5cGUiOiJhcnRpY2xlLWpvdXJuYWwiLCJpZCI6Ijg5NTk2MzliLTMyMjctM2I1Yi1iNTg2LWNjZDQzNzk5MzY2MSIsInRpdGxlIjoiRm9vZHMgYW5kIGJldmVyYWdlcyBwcm92aWRlZCBpbiBvdXQgb2Ygc2Nob29sIGhvdXJzIGNhcmUgc2VydmljZXM6IGFuIG9ic2VydmF0aW9uYWwgc3R1ZHkiLCJhdXRob3IiOlt7ImZhbWlseSI6IkNyb3dlIiwiZ2l2ZW4iOiJSLksuIiwicGFyc2UtbmFtZXMiOmZhbHNlLCJkcm9wcGluZy1wYXJ0aWNsZSI6IiIsIm5vbi1kcm9wcGluZy1wYXJ0aWNsZSI6IiJ9LHsiZmFtaWx5IjoiUHJvYnN0IiwiZ2l2ZW4iOiJZLkMuIiwicGFyc2UtbmFtZXMiOmZhbHNlLCJkcm9wcGluZy1wYXJ0aWNsZSI6IiIsIm5vbi1kcm9wcGluZy1wYXJ0aWNsZSI6IiJ9LHsiZmFtaWx5IjoiTm9ybWFuIiwiZ2l2ZW4iOiJKLkEuIiwicGFyc2UtbmFtZXMiOmZhbHNlLCJkcm9wcGluZy1wYXJ0aWNsZSI6IiIsIm5vbi1kcm9wcGluZy1wYXJ0aWNsZSI6IiJ9LHsiZmFtaWx5IjoiRnVyYmVyIiwiZ2l2ZW4iOiJTLkUuIiwicGFyc2UtbmFtZXMiOmZhbHNlLCJkcm9wcGluZy1wYXJ0aWNsZSI6IiIsIm5vbi1kcm9wcGluZy1wYXJ0aWNsZSI6IiJ9LHsiZmFtaWx5IjoiU3RhbmxleSIsImdpdmVuIjoiUi5NLiIsInBhcnNlLW5hbWVzIjpmYWxzZSwiZHJvcHBpbmctcGFydGljbGUiOiIiLCJub24tZHJvcHBpbmctcGFydGljbGUiOiIifSx7ImZhbWlseSI6IlJ5YW4iLCJnaXZlbiI6IlMuVC4iLCJwYXJzZS1uYW1lcyI6ZmFsc2UsImRyb3BwaW5nLXBhcnRpY2xlIjoiIiwibm9uLWRyb3BwaW5nLXBhcnRpY2xlIjoiIn0seyJmYW1pbHkiOiJWdW9uZyIsImdpdmVuIjoiQy4iLCJwYXJzZS1uYW1lcyI6ZmFsc2UsImRyb3BwaW5nLXBhcnRpY2xlIjoiIiwibm9uLWRyb3BwaW5nLXBhcnRpY2xlIjoiIn0seyJmYW1pbHkiOiJIYW1tZXJzbGV5IiwiZ2l2ZW4iOiJNLkwuIiwicGFyc2UtbmFtZXMiOmZhbHNlLCJkcm9wcGluZy1wYXJ0aWNsZSI6IiIsIm5vbi1kcm9wcGluZy1wYXJ0aWNsZSI6IiJ9LHsiZmFtaWx5IjoiV2FyZGxlIiwiZ2l2ZW4iOiJLLiIsInBhcnNlLW5hbWVzIjpmYWxzZSwiZHJvcHBpbmctcGFydGljbGUiOiIiLCJub24tZHJvcHBpbmctcGFydGljbGUiOiIifSx7ImZhbWlseSI6IkZyYW5jbyIsImdpdmVuIjoiTC4iLCJwYXJzZS1uYW1lcyI6ZmFsc2UsImRyb3BwaW5nLXBhcnRpY2xlIjoiIiwibm9uLWRyb3BwaW5nLXBhcnRpY2xlIjoiIn0seyJmYW1pbHkiOiJJbm5lcy1IdWdoZXMiLCJnaXZlbiI6IkMuIiwicGFyc2UtbmFtZXMiOmZhbHNlLCJkcm9wcGluZy1wYXJ0aWNsZSI6IiIsIm5vbi1kcm9wcGluZy1wYXJ0aWNsZSI6IiJ9LHsiZmFtaWx5IjoiT2tlbHkiLCJnaXZlbiI6IkEuRC4iLCJwYXJzZS1uYW1lcyI6ZmFsc2UsImRyb3BwaW5nLXBhcnRpY2xlIjoiIiwibm9uLWRyb3BwaW5nLXBhcnRpY2xlIjoiIn1dLCJjb250YWluZXItdGl0bGUiOiJCTUMgUHVibGljIEhlYWx0aCIsIkRPSSI6IjEwLjExODYvczEyODg5LTAyMi0xMjY1Mi05IiwiaXNzdWVkIjp7ImRhdGUtcGFydHMiOltbMjAyMl1dfSwiYWJzdHJhY3QiOiJJbnRyb2R1Y3Rpb246IE91dCBvZiBzY2hvb2wgaG91cnMgY2FyZSAoT1NIQykgaXMgYSBmYXN0LWdyb3dpbmcgY2hpbGRjYXJlIHNldHRpbmcgaW4gQXVzdHJhbGlhLCBob3dldmVyIHRoZSB0eXBlcyBvZiBmb29kcyBhbmQgYmV2ZXJhZ2VzIG9mZmVyZWQgYXJlIHJlbGF0aXZlbHkgdW5rbm93bi4gVGhpcyBzdHVkeSBkZXNjcmliZXMgdGhlIGZvb2QgYW5kIGJldmVyYWdlcyBvZmZlcmVkIGFuZCBpbnZlc3RpZ2F0ZXMgc2VjdG9yLWxldmVsIGFuZCBzZXR0aW5nLWxldmVsIGZhY3RvcnMgd2hpY2ggbWF5IGltcGFjdCBPU0hDIGluIG1lZXRpbmcgdGhlIEF1c3RyYWxpYW4gRGlldGFyeSBHdWlkZWxpbmVzIChBREcpLiBNZXRob2RzOiBUaGlzIGNyb3NzLXNlY3Rpb25hbCwgb2JzZXJ2YXRpb25hbCBzdHVkeSB3YXMgY29uZHVjdGVkIGluIDg5IE9TSEMgc2VydmljZXMgKGJldHdlZW4gMjAxOCBhbmQgMjAxOSkuIEZvb2QgYW5kIGJldmVyYWdlcyBvZmZlcmVkLCBraXRjaGVuIGZhY2lsaXRpZXMgYW5kIG1lbnVzIHdlcmUgY2FwdHVyZWQgdmlhIGRpcmVjdCBvYnNlcnZhdGlvbi4gRm9vZHMgd2VyZSBjYXRlZ29yaXNlZCBpbnRvIGZpdmUgZm9vZCBncm91cHMgb3IgZGlzY3JldGlvbmFyeSBmb29kcywgYmFzZWQgb24gdGhlIEFERywgYW5kIGZyZXF1ZW5jaWVzIGRldGVybWluZWQuIFNob3J0IGludGVydmlld3Mgd2l0aCBPU0hDIGRpcmVjdG9ycyBhc2NlcnRhaW5lZCBoZWFsdGh5IGVhdGluZyBwb2xpY2llcywgc3RhZmYgdHJhaW5pbmcsIGZvb2QgcXVhbGl0eSBhc3Nlc3NtZW50IG1ldGhvZHMgYW5kIGZvb2QgYnVkZ2V0cy4gRmlzaGVy4oCZcyBleGFjdCB0ZXN0IGV4cGxvcmVkIHRoZSBpbmZsdWVuY2Ugb2Ygc2VjdG9yLWxldmVsIGFuZCBzZXR0aW5nLWxldmVsIGZhY3RvcnMgb24gZm9vZCBwcm92aXNpb24gYmVoYXZpb3Vycy4gUmVzdWx0czogRGlzY3JldGlvbmFyeSBmb29kcyAoMS41IMKxIDAuNjgpIHdlcmUgb2ZmZXJlZCBtb3JlIGZyZXF1ZW50bHkgdGhhbiB2ZWdldGFibGVzICgwLjgyIMKxIDAuODApIChwIDwuMDAxKSwgZGFpcnkgKDAuOTcgwrEgMC44MSkgKHAgPS4wMTMpIGFuZCBsZWFuIG1lYXRzICgwLjIyIMKxIDAuNTQpIChwIDwuMDAxKS4gT1NIQyBhc3NvY2lhdGVkIHdpdGggbG9uZyBkYXkgY2FyZSBhbmQgcmVwb3J0ZWQgdXNpbmcgdmFsaWQgZm9vZCBxdWFsaXR5IGFzc2Vzc21lbnQgbWV0aG9kcyBvZmZlcmVkIG1vcmUgbGVhbiBtZWF0cyAocD0uMDAyLCBhbmQgcD0uMDA0KS4gTGFyZ2VyIG9yZ2FuaXNhdGlvbnMgb2ZmZXJlZCBtb3JlIHZlZ2V0YWJsZXMgKHAgPS4wMTUpIGFuZCBkaXNjcmV0aW9uYXJ5IGZvb2RzIChwPS4wMDcpLiBNZW51cyB3aXRoIGNsZWFybHkgd29yZGVkIGluc3RydWN0aW9ucyB0byBwcm92aWRlIGZydWl0cyBhbmQgdmVnZXRhYmxlcyBkYWlseSBvZmZlcmVkIG1vcmUgZnJ1aXQgKHA9LjAwOSksIHZlZ2V0YWJsZXMgKHAgPC4wMDEpIGFuZCB3aG9sZSBncmFpbnMgKHA9LjAwMykuIE5vIG90aGVyIHNlY3RvciBvciBzZXR0aW5nLWxldmVsIGZhY3RvcnMgd2VyZSBhc3NvY2lhdGVkIHdpdGggc2VydmljZXMgYWxpZ25pbmcgd2l0aCB0aGUgQURHLiBDb25jbHVzaW9uOiBGdXR1cmUgaW50ZXJ2ZW50aW9ucyBjb3VsZCBiZW5lZml0IGZyb20gdHJpYWxsaW5nIG1lbnUgcGxhbm5pbmcgdHJhaW5pbmcgYW5kIHRvb2xzIHRvIGFzc2lzdCBPU0hDIHNlcnZpY2VzIGluIE5TVyBtZWV0IHRoZSBBREcgcmVxdWlyZW1lbnRzLiIsImlzc3VlIjoiMSIsInZvbHVtZSI6IjIyIiwiY29udGFpbmVyLXRpdGxlLXNob3J0IjoiQk1DIFB1YmxpYyBIZWFsdGgifSwiaXNUZW1wb3JhcnkiOmZhbHNlfSx7ImlkIjoiYzAxY2E3MjctNTNmNC0zOWI2LWE5ZmItZjY4OTYwMTEzMTBkIiwiaXRlbURhdGEiOnsidHlwZSI6ImFydGljbGUtam91cm5hbCIsImlkIjoiYzAxY2E3MjctNTNmNC0zOWI2LWE5ZmItZjY4OTYwMTEzMTBkIiwidGl0bGUiOiJQaHlzaWNhbCBhY3Rpdml0eSBpbiBvdXQgb2Ygc2Nob29sIGhvdXJzIGNhcmU6IGFuIG9ic2VydmF0aW9uYWwgc3R1ZHkiLCJhdXRob3IiOlt7ImZhbWlseSI6IkNyb3dlIiwiZ2l2ZW4iOiJSdXRoIEsuIiwicGFyc2UtbmFtZXMiOmZhbHNlLCJkcm9wcGluZy1wYXJ0aWNsZSI6IiIsIm5vbi1kcm9wcGluZy1wYXJ0aWNsZSI6IiJ9LHsiZmFtaWx5IjoiUHJvYnN0IiwiZ2l2ZW4iOiJZYXNtaW5lIEMuIiwicGFyc2UtbmFtZXMiOmZhbHNlLCJkcm9wcGluZy1wYXJ0aWNsZSI6IiIsIm5vbi1kcm9wcGluZy1wYXJ0aWNsZSI6IiJ9LHsiZmFtaWx5IjoiU3RhbmxleSIsImdpdmVuIjoiUmViZWNjYSBNLiIsInBhcnNlLW5hbWVzIjpmYWxzZSwiZHJvcHBpbmctcGFydGljbGUiOiIiLCJub24tZHJvcHBpbmctcGFydGljbGUiOiIifSx7ImZhbWlseSI6IlJ5YW4iLCJnaXZlbiI6IlNhcmFoIFQuIiwicGFyc2UtbmFtZXMiOmZhbHNlLCJkcm9wcGluZy1wYXJ0aWNsZSI6IiIsIm5vbi1kcm9wcGluZy1wYXJ0aWNsZSI6IiJ9LHsiZmFtaWx5IjoiV2VhdmVyIiwiZ2l2ZW4iOiJSLiBHbGVubiIsInBhcnNlLW5hbWVzIjpmYWxzZSwiZHJvcHBpbmctcGFydGljbGUiOiIiLCJub24tZHJvcHBpbmctcGFydGljbGUiOiIifSx7ImZhbWlseSI6IkJlZXRzIiwiZ2l2ZW4iOiJNaWNoYWVsIFcuIiwicGFyc2UtbmFtZXMiOmZhbHNlLCJkcm9wcGluZy1wYXJ0aWNsZSI6IiIsIm5vbi1kcm9wcGluZy1wYXJ0aWNsZSI6IiJ9LHsiZmFtaWx5IjoiTm9ybWFuIiwiZ2l2ZW4iOiJKZW5uaWZlciBBLiIsInBhcnNlLW5hbWVzIjpmYWxzZSwiZHJvcHBpbmctcGFydGljbGUiOiIiLCJub24tZHJvcHBpbmctcGFydGljbGUiOiIifSx7ImZhbWlseSI6IkZ1cmJlciIsImdpdmVuIjoiU3VzYW4gRS4iLCJwYXJzZS1uYW1lcyI6ZmFsc2UsImRyb3BwaW5nLXBhcnRpY2xlIjoiIiwibm9uLWRyb3BwaW5nLXBhcnRpY2xlIjoiIn0seyJmYW1pbHkiOiJWdW9uZyIsImdpdmVuIjoiQ2VjaWxpYSIsInBhcnNlLW5hbWVzIjpmYWxzZSwiZHJvcHBpbmctcGFydGljbGUiOiIiLCJub24tZHJvcHBpbmctcGFydGljbGUiOiIifSx7ImZhbWlseSI6IkhhbW1lcnNsZXkiLCJnaXZlbiI6Ik1lZ2FuIEwuIiwicGFyc2UtbmFtZXMiOmZhbHNlLCJkcm9wcGluZy1wYXJ0aWNsZSI6IiIsIm5vbi1kcm9wcGluZy1wYXJ0aWNsZSI6IiJ9LHsiZmFtaWx5IjoiV2FyZGxlIiwiZ2l2ZW4iOiJLYXJlbiIsInBhcnNlLW5hbWVzIjpmYWxzZSwiZHJvcHBpbmctcGFydGljbGUiOiIiLCJub24tZHJvcHBpbmctcGFydGljbGUiOiIifSx7ImZhbWlseSI6IkZyYW5jbyIsImdpdmVuIjoiTGlzYSIsInBhcnNlLW5hbWVzIjpmYWxzZSwiZHJvcHBpbmctcGFydGljbGUiOiIiLCJub24tZHJvcHBpbmctcGFydGljbGUiOiIifSx7ImZhbWlseSI6IkRhdmllcyIsImdpdmVuIjoiTWFyYyIsInBhcnNlLW5hbWVzIjpmYWxzZSwiZHJvcHBpbmctcGFydGljbGUiOiIiLCJub24tZHJvcHBpbmctcGFydGljbGUiOiIifSx7ImZhbWlseSI6IklubmVzLUh1Z2hlcyIsImdpdmVuIjoiQ2hyaXN0aW5lIiwicGFyc2UtbmFtZXMiOmZhbHNlLCJkcm9wcGluZy1wYXJ0aWNsZSI6IiIsIm5vbi1kcm9wcGluZy1wYXJ0aWNsZSI6IiJ9LHsiZmFtaWx5IjoiT2tlbHkiLCJnaXZlbiI6IkFudGhvbnkgRC4iLCJwYXJzZS1uYW1lcyI6ZmFsc2UsImRyb3BwaW5nLXBhcnRpY2xlIjoiIiwibm9uLWRyb3BwaW5nLXBhcnRpY2xlIjoiIn1dLCJjb250YWluZXItdGl0bGUiOiJJbnRlcm5hdGlvbmFsIEpvdXJuYWwgb2YgQmVoYXZpb3JhbCBOdXRyaXRpb24gYW5kIFBoeXNpY2FsIEFjdGl2aXR5IiwiRE9JIjoiMTAuMTE4Ni9zMTI5NjYtMDIxLTAxMTk3LTYiLCJJU1NOIjoiMTQ3OTU4NjgiLCJVUkwiOiJodHRwczovL2RvaS5vcmcvMTAuMTE4Ni9zMTI5NjYtMDIxLTAxMTk3LTYiLCJpc3N1ZWQiOnsiZGF0ZS1wYXJ0cyI6W1syMDIxXV19LCJwYWdlIjoiMS04IiwiYWJzdHJhY3QiOiJCYWNrZ3JvdW5kOiBPcHBvcnR1bml0aWVzIGZvciBwaHlzaWNhbCBhY3Rpdml0eSB3aXRoaW4gb3V0IG9mIHNjaG9vbCBob3VycyBjYXJlIChPU0hDKSBhcmUgbm90IHdlbGwgZG9jdW1lbnRlZCBpbiBBdXN0cmFsaWEuIFRoaXMgc3R1ZHkgZXhwbG9yZWQgZmFjdG9ycyBhc3NvY2lhdGVkIHdpdGggY2hpbGRyZW4gKDXigJMxMsKgeWVhcnMpIG1lZXRpbmcgMzDCoG1pbiBvZiBtb2RlcmF0ZSB0byB2aWdvcm91cyBwaHlzaWNhbCBhY3Rpdml0eSAoTVZQQSkgd2hpbGUgYXR0ZW5kaW5nIE9TSEMgaW4gdGhlIGFmdGVybm9vbiBwZXJpb2QuIE1ldGhvZHM6IEEgY3Jvc3Mtc2VjdGlvbmFsIHN0dWR5LCBjb25kdWN0ZWQgaW4gODkgT1NIQyBzZXJ2aWNlcyBpbiBOZXcgU291dGggV2FsZXMsIEF1c3RyYWxpYSwgc2VydmluZyA0LDQwOCBjaGlsZHJlbi4gRWFjaCBzZXJ2aWNlIHdhcyB2aXNpdGVkIHR3aWNlIGJldHdlZW4gMjAxOOKAkzIwMTkuIFBoeXNpY2FsIGFjdGl2aXR5IHByb21vdGlvbiBwcmFjdGljZXMgd2VyZSBjYXB0dXJlZCB2aWEgc2hvcnQgaW50ZXJ2aWV3cyBhbmQgU3lzdGVtIGZvciBPYnNlcnZpbmcgU3RhZmYgUHJvbW90aW9uIG9mIFBoeXNpY2FsIEFjdGl2aXR5IGFuZCBOdXRyaXRpb24gKFNPU1BBTikuIFBoeXNpY2FsIGFjdGl2aXR5IHNwYWNlcyB3YXMgbWVhc3VyZWQgKG0yKSBhbmQgcGh5c2ljYWwgYWN0aXZpdHkgb2YgMyw2MTQgY2hpbGQgZGF5cyAoNDIlIGdpcmxzKSwgd2VyZSBjb2xsZWN0ZWQgdXNpbmcgQWN0aS1HcmFwaCBhY2NlbGVyb21ldGVycy4gQXNzb2NpYXRpb24gYmV0d2VlbiBwcm9ncmFtIHByYWN0aWNlcyBhbmQgY2hpbGRyZW4gYWNjdW11bGF0aW9uIG9mIE1WUEEgd2FzIHRlc3RlZCB1c2luZyBtaXhlZCBlZmZlY3RzIGxvZ2lzdGljIHJlZ3Jlc3Npb24sIGFkanVzdGVkIGJ5IE9TSEMgc2VydmljZSBhbmQgY2hpbGQuIFJlc3VsdHM6IFR3ZW50eS1zaXggcGVyY2VudCBvZiBjaGlsZHJlbiAobiA9IDkyNSkgYWNjdW11bGF0ZWQgMzDCoG1pbiBvciBtb3JlIG9mIE1WUEEuIEZhY3RvcnMgYXNzb2NpYXRlZCB3aXRoIGNoaWxkcmVuIHJlYWNoaW5nIE1WUEEgcmVjb21tZW5kYXRpb25zIGluY2x1ZGVkOiBzZXJ2aWNlcyBzY2hlZHVsaW5nIGdyZWF0ZXIgYW1vdW50cyBvZiBjaGlsZC1sZWQgZnJlZSBwbGF5LCBib3RoIDMw4oCTNTnCoG1pbiAoT1IgMi42LCA5NSVDSSAxLjcwLCAzLjk4KSBhbmQg4omlIDYwwqBtaW4gKE9SIDYuNCwgOTUlQ0kgMy45MCwgMTAuNDkpOyBvcHBvcnR1bml0aWVzIGZvciBzdGFmZi1sZWQgb3JnYW5pc2VkIHBsYXkgb2Yg4omlIDMwwqBtaW4gKE9SIDIuMywgOTUlQ0kgMS40NywgMy44Myk7IGFuZCBhY3RpdmUgZ2FtZXMgdGhhdCBlbmdhZ2VkIHRoZSBtYWpvcml0eSBvZiBjaGlsZHJlbiAoT1IgMS43LCA5NSVDSSAxLjExLCAyLjYxKS4gQ2hpbGRyZW4gd2VyZSBsZXNzIGxpa2VseSB0byBtZWV0IE1WUEEgcmVjb21tZW5kYXRpb25zIGlmIHNlcnZpY2VzIHBsYXllZCBnYW1lcyB3aXRoIGVsaW1pbmF0aW9uIGNvbXBvbmVudHMgKE9SIDAuNTYsIDk1JUNJIDAuMzcsIDAuODYpLiBDb25jbHVzaW9uOiBJbXByb3ZlbWVudHMgdG8gc2VydmljZS1sZXZlbCBwaHlzaWNhbCBhY3Rpdml0eSBwcm9tb3Rpb24gcHJhY3RpY2VzLCBzcGVjaWZpY2FsbHkgdGhlIHR5cGUgb2YgcGh5c2ljYWwgYWN0aXZpdHkgc2NoZWR1bGVkIGFuZCB0aGUgc3RydWN0dXJlIG9mIGdhbWVzLCBtYXkgYmUgYW4gZWZmZWN0aXZlIHN0cmF0ZWd5IHRvIGluY3JlYXNlIE1WUEEgb2YgY2hpbGRyZW4gYXR0ZW5kaW5nIE9TSEMgYWZ0ZXJzY2hvb2wgaW4gTlNXLCBBdXN0cmFsaWEuIiwicHVibGlzaGVyIjoiQmlvTWVkIENlbnRyYWwiLCJpc3N1ZSI6IjEiLCJ2b2x1bWUiOiIxOCIsImNvbnRhaW5lci10aXRsZS1zaG9ydCI6IiJ9LCJpc1RlbXBvcmFyeSI6ZmFsc2V9LHsiaWQiOiIxNzdiNGY1Zi04MDY4LTM5NWUtYTUwNy1hY2U5YWI0OGU0NjAiLCJpdGVtRGF0YSI6eyJ0eXBlIjoiYXJ0aWNsZS1qb3VybmFsIiwiaWQiOiIxNzdiNGY1Zi04MDY4LTM5NWUtYTUwNy1hY2U5YWI0OGU0NjAiLCJ0aXRsZSI6IkNoaWxkcmVuJ3MgcGh5c2ljYWwgYWN0aXZpdHkgYW5kIHNlZGVudGFyeSBiZWhhdmlvdXIgaW4gYmVmb3JlIHNjaG9vbCBjYXJlOiBBbiBvYnNlcnZhdGlvbmFsIHN0dWR5IiwiYXV0aG9yIjpbeyJmYW1pbHkiOiJXb29kcyIsImdpdmVuIjoiQW5kcmV3IEouIiwicGFyc2UtbmFtZXMiOmZhbHNlLCJkcm9wcGluZy1wYXJ0aWNsZSI6IiIsIm5vbi1kcm9wcGluZy1wYXJ0aWNsZSI6IiJ9LHsiZmFtaWx5IjoiTm9ybWFuIiwiZ2l2ZW4iOiJKZW5uaWZlciIsInBhcnNlLW5hbWVzIjpmYWxzZSwiZHJvcHBpbmctcGFydGljbGUiOiIiLCJub24tZHJvcHBpbmctcGFydGljbGUiOiIifSx7ImZhbWlseSI6IlJ5YW4iLCJnaXZlbiI6IlNhcmFoIFQuIiwicGFyc2UtbmFtZXMiOmZhbHNlLCJkcm9wcGluZy1wYXJ0aWNsZSI6IiIsIm5vbi1kcm9wcGluZy1wYXJ0aWNsZSI6IiJ9LHsiZmFtaWx5IjoiV2FyZGxlIiwiZ2l2ZW4iOiJLYXJlbiIsInBhcnNlLW5hbWVzIjpmYWxzZSwiZHJvcHBpbmctcGFydGljbGUiOiIiLCJub24tZHJvcHBpbmctcGFydGljbGUiOiIifSx7ImZhbWlseSI6IlByb2JzdCIsImdpdmVuIjoiWWFzbWluZSBDLiIsInBhcnNlLW5hbWVzIjpmYWxzZSwiZHJvcHBpbmctcGFydGljbGUiOiIiLCJub24tZHJvcHBpbmctcGFydGljbGUiOiIifSx7ImZhbWlseSI6IkNyb3dlIiwiZ2l2ZW4iOiJSdXRoIEsuIiwicGFyc2UtbmFtZXMiOmZhbHNlLCJkcm9wcGluZy1wYXJ0aWNsZSI6IiIsIm5vbi1kcm9wcGluZy1wYXJ0aWNsZSI6IiJ9LHsiZmFtaWx5IjoiUGF0ZWwiLCJnaXZlbiI6IkxpbmRhIiwicGFyc2UtbmFtZXMiOmZhbHNlLCJkcm9wcGluZy1wYXJ0aWNsZSI6IiIsIm5vbi1kcm9wcGluZy1wYXJ0aWNsZSI6IiJ9LHsiZmFtaWx5IjoiSGFtbWVyc2xleSIsImdpdmVuIjoiTWVnYW4gTC4iLCJwYXJzZS1uYW1lcyI6ZmFsc2UsImRyb3BwaW5nLXBhcnRpY2xlIjoiIiwibm9uLWRyb3BwaW5nLXBhcnRpY2xlIjoiIn0seyJmYW1pbHkiOiJGdXJiZXIiLCJnaXZlbiI6IlN1c2FuIiwicGFyc2UtbmFtZXMiOmZhbHNlLCJkcm9wcGluZy1wYXJ0aWNsZSI6IiIsIm5vbi1kcm9wcGluZy1wYXJ0aWNsZSI6IiJ9LHsiZmFtaWx5IjoiU3RhbmxleSIsImdpdmVuIjoiUmViZWNjYSBNLiIsInBhcnNlLW5hbWVzIjpmYWxzZSwiZHJvcHBpbmctcGFydGljbGUiOiIiLCJub24tZHJvcHBpbmctcGFydGljbGUiOiIifSx7ImZhbWlseSI6IlRheWxvciIsImdpdmVuIjoiTGF1cmVuIiwicGFyc2UtbmFtZXMiOmZhbHNlLCJkcm9wcGluZy1wYXJ0aWNsZSI6IiIsIm5vbi1kcm9wcGluZy1wYXJ0aWNsZSI6IiJ9LHsiZmFtaWx5IjoiT2tlbHkiLCJnaXZlbiI6IkFudGhvbnkgRC4iLCJwYXJzZS1uYW1lcyI6ZmFsc2UsImRyb3BwaW5nLXBhcnRpY2xlIjoiIiwibm9uLWRyb3BwaW5nLXBhcnRpY2xlIjoiIn1dLCJjb250YWluZXItdGl0bGUiOiJQcmV2ZW50aXZlIE1lZGljaW5lIiwiYWNjZXNzZWQiOnsiZGF0ZS1wYXJ0cyI6W1syMDI0LDEsMzBdXX0sIkRPSSI6IjEwLjEwMTYvSi5ZUE1FRC4yMDIzLjEwNzgxMCIsIklTU04iOiIwMDkxLTc0MzUiLCJQTUlEIjoiMzgwNzIzMTQiLCJpc3N1ZWQiOnsiZGF0ZS1wYXJ0cyI6W1syMDI0LDEsMV1dfSwicGFnZSI6IjEwNzgxMCIsImFic3RyYWN0IjoiT2JqZWN0aXZlOiBJbiBBdXN0cmFsaWEsIGxlc3MgdGhhbiBvbmUgcXVhcnRlciBvZiBjaGlsZHJlbiBhZ2VkIDXigJMxMiB5ZWFycyBtZWV0IG5hdGlvbmFsIHBoeXNpY2FsIGFjdGl2aXR5IChQQSkgZ3VpZGVsaW5lcy4gQmVmb3JlIHNjaG9vbCBjYXJlIG9wZXJhdGVzIGFzIHBhcnQgb2YgT3V0IG9mIFNjaG9vbCBIb3VycyBDYXJlIChPU0hDKSBzZXJ2aWNlcyBhbmQgcHJvdmlkZSBvcHBvcnR1bml0aWVzIGZvciBjaGlsZHJlbiB0byBtZWV0IHRoZWlyIGRhaWx5IFBBIHJlY29tbWVuZGF0aW9ucy4gVGhlIGFpbSBvZiB0aGlzIHN0dWR5IHdhcyB0byBleHBsb3JlIGZhY3RvcnMgYXNzb2NpYXRlZCB3aXRoIGNoaWxkcmVuIG1lZXRpbmcgMTUgbWluIG9mIG1vZGVyYXRlLXRvLXZpZ29yb3VzLWludGVuc2l0eSBwaHlzaWNhbCBhY3Rpdml0eSAoTVZQQSkgd2hpbGUgYXR0ZW5kaW5nIGJlZm9yZSBzY2hvb2wgY2FyZS4gTWV0aG9kczogQSBjcm9zcy1zZWN0aW9uYWwgc3R1ZHkgd2FzIGNvbmR1Y3RlZCBpbiAyNSBzZXJ2aWNlcyBpbiBOZXcgU291dGggV2FsZXMsIEF1c3RyYWxpYS4gRWFjaCBzZXJ2aWNlIHdhcyB2aXNpdGVkIHR3aWNlIGJldHdlZW4gTWFyY2ggYW5kIEp1bmUgMjAyMS4gU3RhZmYgYmVoYXZpb3VycyBhbmQgUEEgdHlwZSBhbmQgY29udGV4dCB3ZXJlIGNhcHR1cmVkIHVzaW5nIHN0YWZmIGludGVydmlld3MgYW5kIHRoZSB2YWxpZGF0ZWQgU3lzdGVtIGZvciBPYnNlcnZpbmcgU3RhZmYgUHJvbW90aW9uIG9mIFBoeXNpY2FsIEFjdGl2aXR5IGFuZCBOdXRyaXRpb24gKFNPU1BBTikgdGltZSBzYW1wbGluZyB0b29sLiBDaGlsZCBQQSBkYXRhIHdlcmUgY29sbGVjdGVkIHVzaW5nIEFjdGlncmFwaCBhY2NlbGVyb21ldGVycyBhbmQgYXNzb2NpYXRpb25zIGJldHdlZW4gcHJvZ3JhbSBwcmFjdGljZXMgYW5kIGNoaWxkIE1WUEEgYW5hbHlzZWQuIFJlc3VsdHM6IFBBIGRhdGEgd2VyZSBhbmFseXNlZCBmb3IgNjU0IGNoaWxkcmVuIHdobyBzcGVudCBhbiBhdmVyYWdlIG9mIDM5LjIlICjCsTE3LjYpIG9mIHRoZWlyIHRpbWUgc2VkZW50YXJ5OyA0NS40JSAowrExMS40KSBpbiBsaWdodCBQQTsgYW5kIDE0LjklICjCsTExLjcpIGluIE1WUEEuIE9ubHkgMTclIG9mIGNoaWxkcmVuIChuID0gMTEyKSByZWFjaGVkIOKJpTE1IG1pbiBNVlBBLCB3aXRoIGJveXMgbW9yZSBsaWtlbHkgdG8gYWNoaWV2ZSB0aGlzLiBDaGlsZHJlbiB3ZXJlIG1vcmUgbGlrZWx5IHRvIG1lZXQgdGhpcyByZWNvbW1lbmRhdGlvbiBpbiBzZXJ2aWNlcyB3aGVyZSBzdGFmZiBwcm9tb3RlZCBhbmQgZW5nYWdlZCBpbiBQQTsgUEEgZXF1aXBtZW50IHdhcyBhdmFpbGFibGU7IGNoaWxkcmVuIHdlcmUgb2JzZXJ2ZWQgaW4gY2hpbGQtbGVkIGZyZWUgcGxheTsgYW5kIGEgd3JpdHRlbiBQQSBwb2xpY3kgZXhpc3RlZC4gQ29uY2x1c2lvbnM6IEJlZm9yZSBzY2hvb2wgY2FyZSBzaG91bGQgYmUgc3VwcG9ydGVkIHRvIGltcHJvdmUgcGh5c2ljYWwgYWN0aXZpdHkgcHJvbW90aW9uIHByYWN0aWNlcyBieSBvZmZlcmluZyBzdGFmZiBwcm9mZXNzaW9uYWwgZGV2ZWxvcG1lbnQgYW5kIGd1aWRhbmNlIG9uIFBBIHBvbGljeSBkZXZlbG9wbWVudCBhbmQgaW1wbGVtZW50YXRpb24gcHJhY3RpY2VzLiIsInB1Ymxpc2hlciI6IkFjYWRlbWljIFByZXNzIiwidm9sdW1lIjoiMTc4IiwiY29udGFpbmVyLXRpdGxlLXNob3J0IjoiUHJldiBNZWQgKEJhbHRpbSkifSwiaXNUZW1wb3JhcnkiOmZhbHNlfV19"/>
          <w:id w:val="335342698"/>
          <w:placeholder>
            <w:docPart w:val="38CA3E4DAFEF4DE096FD5B4F2BF87D64"/>
          </w:placeholder>
        </w:sdtPr>
        <w:sdtEndPr/>
        <w:sdtContent>
          <w:r w:rsidR="0049711A" w:rsidRPr="0049711A">
            <w:rPr>
              <w:color w:val="000000"/>
              <w:kern w:val="0"/>
              <w:vertAlign w:val="superscript"/>
              <w14:ligatures w14:val="none"/>
            </w:rPr>
            <w:t>3–5</w:t>
          </w:r>
        </w:sdtContent>
      </w:sdt>
      <w:r w:rsidRPr="00561C1F">
        <w:rPr>
          <w:kern w:val="0"/>
          <w14:ligatures w14:val="none"/>
        </w:rPr>
        <w:t xml:space="preserve"> and barriers and facilitators of </w:t>
      </w:r>
      <w:r w:rsidR="00340F37">
        <w:rPr>
          <w:kern w:val="0"/>
          <w14:ligatures w14:val="none"/>
        </w:rPr>
        <w:t>PA</w:t>
      </w:r>
      <w:r w:rsidRPr="00561C1F">
        <w:rPr>
          <w:kern w:val="0"/>
          <w14:ligatures w14:val="none"/>
        </w:rPr>
        <w:t xml:space="preserve"> and healthy eating in the OSHC sector were explored. </w:t>
      </w:r>
      <w:r w:rsidR="008B11CF" w:rsidRPr="00561C1F">
        <w:rPr>
          <w:kern w:val="0"/>
          <w14:ligatures w14:val="none"/>
        </w:rPr>
        <w:t xml:space="preserve">This assisted with upskilling and empowering co-creators </w:t>
      </w:r>
      <w:sdt>
        <w:sdtPr>
          <w:rPr>
            <w:color w:val="000000"/>
            <w:kern w:val="0"/>
            <w:shd w:val="clear" w:color="auto" w:fill="E6E6E6"/>
            <w:vertAlign w:val="superscript"/>
            <w14:ligatures w14:val="none"/>
          </w:rPr>
          <w:tag w:val="MENDELEY_CITATION_v3_eyJjaXRhdGlvbklEIjoiTUVOREVMRVlfQ0lUQVRJT05fN2U1MmExZTYtOWQyYy00MzI2LTkwOGUtNDY5OGY5ODUzZmViIiwicHJvcGVydGllcyI6eyJub3RlSW5kZXgiOjB9LCJpc0VkaXRlZCI6ZmFsc2UsIm1hbnVhbE92ZXJyaWRlIjp7ImlzTWFudWFsbHlPdmVycmlkZGVuIjpmYWxzZSwiY2l0ZXByb2NUZXh0IjoiPHN1cD4xPC9zdXA+IiwibWFudWFsT3ZlcnJpZGVUZXh0IjoiIn0sImNpdGF0aW9uSXRlbXMiOlt7ImlkIjoiYjZkNjc3YjItYWUyNC0zMzI0LWIxZTAtY2M0NjJhN2YxYzQ2IiwiaXRlbURhdGEiOnsidHlwZSI6ImFydGljbGUtam91cm5hbCIsImlkIjoiYjZkNjc3YjItYWUyNC0zMzI0LWIxZTAtY2M0NjJhN2YxYzQ2IiwidGl0bGUiOiJGcmFtZXdvcmssIHByaW5jaXBsZXMgYW5kIHJlY29tbWVuZGF0aW9ucyBmb3IgdXRpbGlzaW5nIHBhcnRpY2lwYXRvcnkgbWV0aG9kb2xvZ2llcyBpbiB0aGUgY28tY3JlYXRpb24gYW5kIGV2YWx1YXRpb24gb2YgcHVibGljIGhlYWx0aCBpbnRlcnZlbnRpb25zIiwiYXV0aG9yIjpbeyJmYW1pbHkiOiJMZWFzayIsImdpdmVuIjoiQ2FsdW0gRiIsInBhcnNlLW5hbWVzIjpmYWxzZSwiZHJvcHBpbmctcGFydGljbGUiOiIiLCJub24tZHJvcHBpbmctcGFydGljbGUiOiIifSx7ImZhbWlseSI6IlNhbmRsdW5kIiwiZ2l2ZW4iOiJNYXJsZW5lIiwicGFyc2UtbmFtZXMiOmZhbHNlLCJkcm9wcGluZy1wYXJ0aWNsZSI6IiIsIm5vbi1kcm9wcGluZy1wYXJ0aWNsZSI6IiJ9LHsiZmFtaWx5IjoiU2tlbHRvbiIsImdpdmVuIjoiRGF3biBBIiwicGFyc2UtbmFtZXMiOmZhbHNlLCJkcm9wcGluZy1wYXJ0aWNsZSI6IiIsIm5vbi1kcm9wcGluZy1wYXJ0aWNsZSI6IiJ9LHsiZmFtaWx5IjoiQWx0ZW5idXJnIiwiZ2l2ZW4iOiJUZWF0c2tlIE0iLCJwYXJzZS1uYW1lcyI6ZmFsc2UsImRyb3BwaW5nLXBhcnRpY2xlIjoiIiwibm9uLWRyb3BwaW5nLXBhcnRpY2xlIjoiIn0seyJmYW1pbHkiOiJDYXJkb24iLCJnaXZlbiI6IkdyZWV0IiwicGFyc2UtbmFtZXMiOmZhbHNlLCJkcm9wcGluZy1wYXJ0aWNsZSI6IiIsIm5vbi1kcm9wcGluZy1wYXJ0aWNsZSI6IiJ9LHsiZmFtaWx5IjoiQ2hpbmFwYXciLCJnaXZlbiI6Ik1haSBKIE0iLCJwYXJzZS1uYW1lcyI6ZmFsc2UsImRyb3BwaW5nLXBhcnRpY2xlIjoiIiwibm9uLWRyb3BwaW5nLXBhcnRpY2xlIjoiIn0seyJmYW1pbHkiOiJCb3VyZGVhdWRodWlqIiwiZ2l2ZW4iOiJJbHNlIiwicGFyc2UtbmFtZXMiOmZhbHNlLCJkcm9wcGluZy1wYXJ0aWNsZSI6IiIsIm5vbi1kcm9wcGluZy1wYXJ0aWNsZSI6IkRlIn0seyJmYW1pbHkiOiJWZXJsb2lnbmUiLCJnaXZlbiI6Ik1haXRlIiwicGFyc2UtbmFtZXMiOmZhbHNlLCJkcm9wcGluZy1wYXJ0aWNsZSI6IiIsIm5vbi1kcm9wcGluZy1wYXJ0aWNsZSI6IiJ9LHsiZmFtaWx5IjoiQ2hhc3RpbiIsImdpdmVuIjoiU2ViYXN0aWVuIEYgTSIsInBhcnNlLW5hbWVzIjpmYWxzZSwiZHJvcHBpbmctcGFydGljbGUiOiIiLCJub24tZHJvcHBpbmctcGFydGljbGUiOiIifSx7ImZhbWlseSI6Im9uIGJlaGFsZiBvZiB0aGUgR3JhbmRTdGFuZCIsImdpdmVuIjoiU2FmZSBTdGVwIiwicGFyc2UtbmFtZXMiOmZhbHNlLCJkcm9wcGluZy1wYXJ0aWNsZSI6IiIsIm5vbi1kcm9wcGluZy1wYXJ0aWNsZSI6IiJ9LHsiZmFtaWx5IjoiVGVlbmFnZSBHaXJscyBvbiB0aGUgTW92ZSBSZXNlYXJjaCIsImdpdmVuIjoiR3JvdXBzIiwicGFyc2UtbmFtZXMiOmZhbHNlLCJkcm9wcGluZy1wYXJ0aWNsZSI6IiIsIm5vbi1kcm9wcGluZy1wYXJ0aWNsZSI6IiJ9XSwiY29udGFpbmVyLXRpdGxlIjoiUmVzZWFyY2ggSW52b2x2ZW1lbnQgYW5kIEVuZ2FnZW1lbnQiLCJET0kiOiIxMC4xMTg2L3M0MDkwMC0wMTgtMDEzNi05IiwiSVNCTiI6IjIwNTYtNzUyOSIsIlVSTCI6Imh0dHBzOi8vZG9pLm9yZy8xMC4xMTg2L3M0MDkwMC0wMTgtMDEzNi05IiwiaXNzdWVkIjp7ImRhdGUtcGFydHMiOltbMjAxOV1dfSwicGFnZSI6IjIiLCJhYnN0cmFjdCI6IkJhY2tncm91bmQ6IFNvY2lldHkgaGFzIHRvIGNvcGUgd2l0aCBhIGxhcmdlIGJ1cmRlbiBvZiBoZWFsdGggaXNzdWVzLiBUaGVyZSBpcyBuZWVkIHRvIGZpbmQgc29sdXRpb25zIHRvIHByZXZlbnQgZGlzZWFzZXMgYW5kIGhlbHAgaW5kaXZpZHVhbHMgbGl2ZSBoZWFsdGhpZXIgbGlmZXN0eWxlcy4gSW5kaXZpZHVhbCBuZWVkcyBhbmQgY2lyY3Vtc3RhbmNlcyB2YXJ5IGdyZWF0bHkgYW5kIG9uZSBzaXplIGZpdCBhbGwgc29sdXRpb25zIGRvIG5vdCB0ZW5kIHRvIHdvcmsgd2VsbC4gTW9yZSB0YWlsb3JlZCBzb2x1dGlvbnMgY2VudHJlZCBvbiBpbmRpdmlkdWFsc+KAmSBuZWVkcyBhbmQgY2lyY3Vtc3RhbmNlcyBjYW4gYmUgZGV2ZWxvcGVkIGluIGNvbGxhYm9yYXRpb24gd2l0aCB0aGVzZSBpbmRpdmlkdWFscy4gVGhpcyBwcm9jZXNzLCBrbm93biBhcyBjby1jcmVhdGlvbiwgaGFzIHNob3duIHByb21pc2UgYnV0IGl0IHJlcXVpcmVzIGd1aWRpbmcgcHJpbmNpcGxlcyB0byBpbXByb3ZlIGl0cyBlZmZlY3RpdmVuZXNzLiBUaGUgYWltIG9mIHRoaXMgc3R1ZHkgd2FzIHRvIGlkZW50aWZ5IGEga2V5IHNldCBvZiBwcmluY2lwbGVzIGFuZCByZWNvbW1lbmRhdGlvbnMgZm9yIGNvLWNyZWF0aW5nIHB1YmxpYyBoZWFsdGggaW50ZXJ2ZW50aW9ucy4iLCJpc3N1ZSI6IjEiLCJ2b2x1bWUiOiI1IiwiY29udGFpbmVyLXRpdGxlLXNob3J0IjoiUmVzIEludm9sdiBFbmdhZ2VtIn0sImlzVGVtcG9yYXJ5IjpmYWxzZX1dfQ=="/>
          <w:id w:val="1140468777"/>
          <w:placeholder>
            <w:docPart w:val="BDA7DF0D53FB41B5A2E5E3AEEE8A8A11"/>
          </w:placeholder>
        </w:sdtPr>
        <w:sdtEndPr/>
        <w:sdtContent>
          <w:r w:rsidR="0049711A" w:rsidRPr="0049711A">
            <w:rPr>
              <w:color w:val="000000"/>
              <w:kern w:val="0"/>
              <w:vertAlign w:val="superscript"/>
              <w14:ligatures w14:val="none"/>
            </w:rPr>
            <w:t>1</w:t>
          </w:r>
        </w:sdtContent>
      </w:sdt>
      <w:r w:rsidR="008B11CF" w:rsidRPr="00561C1F">
        <w:rPr>
          <w:color w:val="000000"/>
          <w:kern w:val="0"/>
          <w14:ligatures w14:val="none"/>
        </w:rPr>
        <w:t>.</w:t>
      </w:r>
      <w:r w:rsidR="003C77E7">
        <w:rPr>
          <w:kern w:val="0"/>
          <w14:ligatures w14:val="none"/>
        </w:rPr>
        <w:t>Attendees were asked to</w:t>
      </w:r>
      <w:r w:rsidR="004B40FA">
        <w:rPr>
          <w:kern w:val="0"/>
          <w14:ligatures w14:val="none"/>
        </w:rPr>
        <w:t xml:space="preserve"> reflect on the research findings and</w:t>
      </w:r>
      <w:r w:rsidR="003C77E7">
        <w:rPr>
          <w:kern w:val="0"/>
          <w14:ligatures w14:val="none"/>
        </w:rPr>
        <w:t xml:space="preserve"> </w:t>
      </w:r>
      <w:r w:rsidR="00D14740">
        <w:rPr>
          <w:kern w:val="0"/>
          <w14:ligatures w14:val="none"/>
        </w:rPr>
        <w:t>share their person</w:t>
      </w:r>
      <w:r w:rsidR="00D45AE8">
        <w:rPr>
          <w:kern w:val="0"/>
          <w14:ligatures w14:val="none"/>
        </w:rPr>
        <w:t>al</w:t>
      </w:r>
      <w:r w:rsidR="00D14740">
        <w:rPr>
          <w:kern w:val="0"/>
          <w14:ligatures w14:val="none"/>
        </w:rPr>
        <w:t xml:space="preserve"> experiences </w:t>
      </w:r>
      <w:r w:rsidR="008570A3">
        <w:rPr>
          <w:kern w:val="0"/>
          <w14:ligatures w14:val="none"/>
        </w:rPr>
        <w:t xml:space="preserve">and insights </w:t>
      </w:r>
      <w:r w:rsidR="00792432">
        <w:rPr>
          <w:kern w:val="0"/>
          <w14:ligatures w14:val="none"/>
        </w:rPr>
        <w:t xml:space="preserve">of </w:t>
      </w:r>
      <w:r w:rsidR="001D6796">
        <w:rPr>
          <w:kern w:val="0"/>
          <w14:ligatures w14:val="none"/>
        </w:rPr>
        <w:t>these envi</w:t>
      </w:r>
      <w:r w:rsidR="00AF6EF9">
        <w:rPr>
          <w:kern w:val="0"/>
          <w14:ligatures w14:val="none"/>
        </w:rPr>
        <w:t>ronments in OSHC</w:t>
      </w:r>
      <w:r w:rsidR="004B40FA">
        <w:rPr>
          <w:kern w:val="0"/>
          <w14:ligatures w14:val="none"/>
        </w:rPr>
        <w:t>.</w:t>
      </w:r>
      <w:r w:rsidR="00B2494B">
        <w:rPr>
          <w:kern w:val="0"/>
          <w14:ligatures w14:val="none"/>
        </w:rPr>
        <w:t xml:space="preserve"> </w:t>
      </w:r>
      <w:r w:rsidRPr="00561C1F">
        <w:rPr>
          <w:color w:val="000000"/>
          <w:kern w:val="0"/>
          <w14:ligatures w14:val="none"/>
        </w:rPr>
        <w:br/>
      </w:r>
    </w:p>
    <w:p w14:paraId="340029B2" w14:textId="1F7A8964" w:rsidR="00561C1F" w:rsidRPr="00561C1F" w:rsidRDefault="00561C1F" w:rsidP="00561C1F">
      <w:pPr>
        <w:numPr>
          <w:ilvl w:val="0"/>
          <w:numId w:val="1"/>
        </w:numPr>
        <w:spacing w:line="360" w:lineRule="auto"/>
        <w:contextualSpacing/>
        <w:rPr>
          <w:b/>
          <w:bCs/>
          <w:kern w:val="0"/>
          <w14:ligatures w14:val="none"/>
        </w:rPr>
      </w:pPr>
      <w:r w:rsidRPr="00561C1F">
        <w:rPr>
          <w:kern w:val="0"/>
          <w14:ligatures w14:val="none"/>
        </w:rPr>
        <w:t>In-person child focus group – attitudes towards the activities and foods children liked in OSHC were explored to strengthen end-user perspectives of the co-creation process.</w:t>
      </w:r>
      <w:r w:rsidR="00C62899">
        <w:rPr>
          <w:kern w:val="0"/>
          <w14:ligatures w14:val="none"/>
        </w:rPr>
        <w:t xml:space="preserve"> </w:t>
      </w:r>
      <w:r w:rsidR="004B4C17">
        <w:rPr>
          <w:kern w:val="0"/>
          <w14:ligatures w14:val="none"/>
        </w:rPr>
        <w:t xml:space="preserve">Discussion questions </w:t>
      </w:r>
      <w:r w:rsidR="00865BC9">
        <w:rPr>
          <w:kern w:val="0"/>
          <w14:ligatures w14:val="none"/>
        </w:rPr>
        <w:t xml:space="preserve">were </w:t>
      </w:r>
      <w:r w:rsidR="00EC1396">
        <w:rPr>
          <w:kern w:val="0"/>
          <w14:ligatures w14:val="none"/>
        </w:rPr>
        <w:t xml:space="preserve">phrased in an age-appropriate way </w:t>
      </w:r>
      <w:r w:rsidR="00ED6989">
        <w:rPr>
          <w:kern w:val="0"/>
          <w14:ligatures w14:val="none"/>
        </w:rPr>
        <w:t xml:space="preserve">with the support of </w:t>
      </w:r>
      <w:r w:rsidR="00744591">
        <w:rPr>
          <w:kern w:val="0"/>
          <w14:ligatures w14:val="none"/>
        </w:rPr>
        <w:t xml:space="preserve">members of the research team with extensive experience </w:t>
      </w:r>
      <w:r w:rsidR="00FC6515">
        <w:rPr>
          <w:kern w:val="0"/>
          <w14:ligatures w14:val="none"/>
        </w:rPr>
        <w:t xml:space="preserve">conducting child research. </w:t>
      </w:r>
      <w:r w:rsidR="00C62899">
        <w:rPr>
          <w:kern w:val="0"/>
          <w14:ligatures w14:val="none"/>
        </w:rPr>
        <w:t xml:space="preserve">Large sheets of paper and </w:t>
      </w:r>
      <w:r w:rsidR="0078373D">
        <w:rPr>
          <w:kern w:val="0"/>
          <w14:ligatures w14:val="none"/>
        </w:rPr>
        <w:t xml:space="preserve">markers were used to allow children to share their </w:t>
      </w:r>
      <w:r w:rsidR="00F762E8">
        <w:rPr>
          <w:kern w:val="0"/>
          <w14:ligatures w14:val="none"/>
        </w:rPr>
        <w:t>ideas creatively through words and pictures.</w:t>
      </w:r>
      <w:r w:rsidR="00F77EBA">
        <w:rPr>
          <w:kern w:val="0"/>
          <w14:ligatures w14:val="none"/>
        </w:rPr>
        <w:t xml:space="preserve"> A staff member of the OSHC service was present during </w:t>
      </w:r>
      <w:r w:rsidR="008D1D57">
        <w:rPr>
          <w:kern w:val="0"/>
          <w14:ligatures w14:val="none"/>
        </w:rPr>
        <w:t>the session</w:t>
      </w:r>
      <w:r w:rsidR="008A3B2B">
        <w:rPr>
          <w:kern w:val="0"/>
          <w14:ligatures w14:val="none"/>
        </w:rPr>
        <w:t xml:space="preserve"> to help the children feel comfortable</w:t>
      </w:r>
      <w:r w:rsidR="008D1D57">
        <w:rPr>
          <w:kern w:val="0"/>
          <w14:ligatures w14:val="none"/>
        </w:rPr>
        <w:t>.</w:t>
      </w:r>
      <w:r w:rsidRPr="00561C1F">
        <w:rPr>
          <w:kern w:val="0"/>
          <w14:ligatures w14:val="none"/>
        </w:rPr>
        <w:br/>
      </w:r>
    </w:p>
    <w:p w14:paraId="054C7120" w14:textId="1820EBDF" w:rsidR="00561C1F" w:rsidRPr="00561C1F" w:rsidRDefault="00561C1F" w:rsidP="00561C1F">
      <w:pPr>
        <w:numPr>
          <w:ilvl w:val="0"/>
          <w:numId w:val="1"/>
        </w:numPr>
        <w:spacing w:line="360" w:lineRule="auto"/>
        <w:contextualSpacing/>
        <w:rPr>
          <w:b/>
          <w:bCs/>
          <w:kern w:val="0"/>
          <w14:ligatures w14:val="none"/>
        </w:rPr>
      </w:pPr>
      <w:r w:rsidRPr="00561C1F">
        <w:rPr>
          <w:kern w:val="0"/>
          <w14:ligatures w14:val="none"/>
        </w:rPr>
        <w:t>Online focus group two – possible intervention</w:t>
      </w:r>
      <w:r w:rsidR="00606F3F">
        <w:rPr>
          <w:kern w:val="0"/>
          <w14:ligatures w14:val="none"/>
        </w:rPr>
        <w:t xml:space="preserve"> options</w:t>
      </w:r>
      <w:r w:rsidRPr="00561C1F">
        <w:rPr>
          <w:kern w:val="0"/>
          <w14:ligatures w14:val="none"/>
        </w:rPr>
        <w:t xml:space="preserve"> in the</w:t>
      </w:r>
      <w:r w:rsidR="003102F3">
        <w:rPr>
          <w:kern w:val="0"/>
          <w14:ligatures w14:val="none"/>
        </w:rPr>
        <w:t xml:space="preserve"> OSHC</w:t>
      </w:r>
      <w:r w:rsidRPr="00561C1F">
        <w:rPr>
          <w:kern w:val="0"/>
          <w14:ligatures w14:val="none"/>
        </w:rPr>
        <w:t xml:space="preserve"> setting were discussed and participants were asked what</w:t>
      </w:r>
      <w:r w:rsidR="00606F3F">
        <w:rPr>
          <w:kern w:val="0"/>
          <w14:ligatures w14:val="none"/>
        </w:rPr>
        <w:t xml:space="preserve"> they thought</w:t>
      </w:r>
      <w:r w:rsidRPr="00561C1F">
        <w:rPr>
          <w:kern w:val="0"/>
          <w14:ligatures w14:val="none"/>
        </w:rPr>
        <w:t xml:space="preserve"> could address the barriers identified in the first online focus group. Findings from the child focus group were</w:t>
      </w:r>
      <w:r w:rsidR="007C42E6">
        <w:rPr>
          <w:kern w:val="0"/>
          <w14:ligatures w14:val="none"/>
        </w:rPr>
        <w:t xml:space="preserve"> also</w:t>
      </w:r>
      <w:r w:rsidRPr="00561C1F">
        <w:rPr>
          <w:kern w:val="0"/>
          <w14:ligatures w14:val="none"/>
        </w:rPr>
        <w:t xml:space="preserve"> shared</w:t>
      </w:r>
      <w:r w:rsidR="007C42E6">
        <w:rPr>
          <w:kern w:val="0"/>
          <w14:ligatures w14:val="none"/>
        </w:rPr>
        <w:t xml:space="preserve"> to provide co-creators with</w:t>
      </w:r>
      <w:r w:rsidR="00803B66">
        <w:rPr>
          <w:kern w:val="0"/>
          <w14:ligatures w14:val="none"/>
        </w:rPr>
        <w:t xml:space="preserve"> the child perspective</w:t>
      </w:r>
      <w:r w:rsidRPr="00561C1F">
        <w:rPr>
          <w:kern w:val="0"/>
          <w14:ligatures w14:val="none"/>
        </w:rPr>
        <w:t>. The outcome of this focus group</w:t>
      </w:r>
      <w:r w:rsidR="00385536">
        <w:rPr>
          <w:kern w:val="0"/>
          <w14:ligatures w14:val="none"/>
        </w:rPr>
        <w:t xml:space="preserve"> was co-creators</w:t>
      </w:r>
      <w:r w:rsidRPr="00561C1F">
        <w:rPr>
          <w:kern w:val="0"/>
          <w14:ligatures w14:val="none"/>
        </w:rPr>
        <w:t xml:space="preserve"> indicat</w:t>
      </w:r>
      <w:r w:rsidR="00385536">
        <w:rPr>
          <w:kern w:val="0"/>
          <w14:ligatures w14:val="none"/>
        </w:rPr>
        <w:t>ing</w:t>
      </w:r>
      <w:r w:rsidRPr="00561C1F">
        <w:rPr>
          <w:kern w:val="0"/>
          <w14:ligatures w14:val="none"/>
        </w:rPr>
        <w:t xml:space="preserve"> a preference for staff professional development </w:t>
      </w:r>
      <w:r w:rsidR="00450B46">
        <w:rPr>
          <w:kern w:val="0"/>
          <w14:ligatures w14:val="none"/>
        </w:rPr>
        <w:t xml:space="preserve">as </w:t>
      </w:r>
      <w:r w:rsidR="001935D0">
        <w:rPr>
          <w:kern w:val="0"/>
          <w14:ligatures w14:val="none"/>
        </w:rPr>
        <w:t>the intervention mode of delivery.</w:t>
      </w:r>
      <w:r w:rsidRPr="00561C1F">
        <w:rPr>
          <w:kern w:val="0"/>
          <w14:ligatures w14:val="none"/>
        </w:rPr>
        <w:br/>
      </w:r>
    </w:p>
    <w:p w14:paraId="609C9BD6" w14:textId="75DEE6CE" w:rsidR="00561C1F" w:rsidRPr="009945C1" w:rsidRDefault="00561C1F" w:rsidP="00561C1F">
      <w:pPr>
        <w:numPr>
          <w:ilvl w:val="0"/>
          <w:numId w:val="1"/>
        </w:numPr>
        <w:spacing w:line="360" w:lineRule="auto"/>
        <w:contextualSpacing/>
        <w:rPr>
          <w:b/>
          <w:bCs/>
          <w:kern w:val="0"/>
          <w14:ligatures w14:val="none"/>
        </w:rPr>
      </w:pPr>
      <w:r w:rsidRPr="00561C1F">
        <w:rPr>
          <w:kern w:val="0"/>
          <w14:ligatures w14:val="none"/>
        </w:rPr>
        <w:t xml:space="preserve">In-person intervention </w:t>
      </w:r>
      <w:r w:rsidR="00E258E6">
        <w:rPr>
          <w:kern w:val="0"/>
          <w14:ligatures w14:val="none"/>
        </w:rPr>
        <w:t xml:space="preserve">presentation </w:t>
      </w:r>
      <w:r w:rsidRPr="00561C1F">
        <w:rPr>
          <w:kern w:val="0"/>
          <w14:ligatures w14:val="none"/>
        </w:rPr>
        <w:t xml:space="preserve">session – </w:t>
      </w:r>
      <w:r w:rsidR="00150F23">
        <w:rPr>
          <w:kern w:val="0"/>
          <w14:ligatures w14:val="none"/>
        </w:rPr>
        <w:t>a</w:t>
      </w:r>
      <w:r w:rsidR="001E566F">
        <w:rPr>
          <w:kern w:val="0"/>
          <w14:ligatures w14:val="none"/>
        </w:rPr>
        <w:t xml:space="preserve"> draft </w:t>
      </w:r>
      <w:r w:rsidR="00730928">
        <w:rPr>
          <w:kern w:val="0"/>
          <w14:ligatures w14:val="none"/>
        </w:rPr>
        <w:t xml:space="preserve">staff </w:t>
      </w:r>
      <w:r w:rsidR="001E566F">
        <w:rPr>
          <w:kern w:val="0"/>
          <w14:ligatures w14:val="none"/>
        </w:rPr>
        <w:t xml:space="preserve">professional development program was </w:t>
      </w:r>
      <w:r w:rsidR="006B5408">
        <w:rPr>
          <w:kern w:val="0"/>
          <w14:ligatures w14:val="none"/>
        </w:rPr>
        <w:t>developed</w:t>
      </w:r>
      <w:r w:rsidR="00B043DD">
        <w:rPr>
          <w:kern w:val="0"/>
          <w14:ligatures w14:val="none"/>
        </w:rPr>
        <w:t xml:space="preserve"> using the discussion points and feedback from the </w:t>
      </w:r>
      <w:r w:rsidR="00146A34">
        <w:rPr>
          <w:kern w:val="0"/>
          <w14:ligatures w14:val="none"/>
        </w:rPr>
        <w:t>focus groups</w:t>
      </w:r>
      <w:r w:rsidR="00D43826">
        <w:rPr>
          <w:kern w:val="0"/>
          <w14:ligatures w14:val="none"/>
        </w:rPr>
        <w:t>;</w:t>
      </w:r>
      <w:r w:rsidR="00146A34">
        <w:rPr>
          <w:kern w:val="0"/>
          <w14:ligatures w14:val="none"/>
        </w:rPr>
        <w:t xml:space="preserve"> </w:t>
      </w:r>
      <w:r w:rsidR="006B5408">
        <w:rPr>
          <w:kern w:val="0"/>
          <w14:ligatures w14:val="none"/>
        </w:rPr>
        <w:t xml:space="preserve">and </w:t>
      </w:r>
      <w:r w:rsidR="006A785D" w:rsidRPr="00561C1F">
        <w:rPr>
          <w:kern w:val="0"/>
          <w14:ligatures w14:val="none"/>
        </w:rPr>
        <w:t xml:space="preserve">informed by health education content and resources from several sources including the Eat Smart Play Smart manual </w:t>
      </w:r>
      <w:sdt>
        <w:sdtPr>
          <w:rPr>
            <w:color w:val="000000"/>
            <w:kern w:val="0"/>
            <w:shd w:val="clear" w:color="auto" w:fill="E6E6E6"/>
            <w:vertAlign w:val="superscript"/>
            <w14:ligatures w14:val="none"/>
          </w:rPr>
          <w:tag w:val="MENDELEY_CITATION_v3_eyJjaXRhdGlvbklEIjoiTUVOREVMRVlfQ0lUQVRJT05fNzc4MTE0MzQtOWM3YS00N2VkLWEyNTgtYTlmMmY3NjcwNGRjIiwicHJvcGVydGllcyI6eyJub3RlSW5kZXgiOjB9LCJpc0VkaXRlZCI6ZmFsc2UsIm1hbnVhbE92ZXJyaWRlIjp7ImlzTWFudWFsbHlPdmVycmlkZGVuIjpmYWxzZSwiY2l0ZXByb2NUZXh0IjoiPHN1cD42PC9zdXA+IiwibWFudWFsT3ZlcnJpZGVUZXh0IjoiIn0sImNpdGF0aW9uSXRlbXMiOlt7ImlkIjoiMjcxYmE1N2EtM2E4Yy0zOTVjLTlkMzUtMGYwYmY5NWEzMWY4IiwiaXRlbURhdGEiOnsidHlwZSI6ImJvb2siLCJpZCI6IjI3MWJhNTdhLTNhOGMtMzk1Yy05ZDM1LTBmMGJmOTVhMzFmOCIsInRpdGxlIjoiRWF0IFNtYXJ0IFBsYXkgU21hcnQgLSBBIE1hbnVhbCBmb3IgT3V0IG9mIFNjaG9vbCBIb3VycyBDYXJlIiwiYXV0aG9yIjpbeyJmYW1pbHkiOiJOYXRpb25hbCBIZWFydCBGb3VuZGF0aW9uIG9mIEF1c3RyYWxpYSIsImdpdmVuIjoiIiwicGFyc2UtbmFtZXMiOmZhbHNlLCJkcm9wcGluZy1wYXJ0aWNsZSI6IiIsIm5vbi1kcm9wcGluZy1wYXJ0aWNsZSI6IiJ9XSwiaXNzdWVkIjp7ImRhdGUtcGFydHMiOltbMjAxNl1dfSwiZWRpdGlvbiI6IlRoaXJkIiwiY29udGFpbmVyLXRpdGxlLXNob3J0IjoiIn0sImlzVGVtcG9yYXJ5IjpmYWxzZX1dfQ=="/>
          <w:id w:val="126666199"/>
          <w:placeholder>
            <w:docPart w:val="1EFDF2758CA248EAB508A0BA3E15C281"/>
          </w:placeholder>
        </w:sdtPr>
        <w:sdtEndPr/>
        <w:sdtContent>
          <w:r w:rsidR="0049711A" w:rsidRPr="0049711A">
            <w:rPr>
              <w:color w:val="000000"/>
              <w:kern w:val="0"/>
              <w:vertAlign w:val="superscript"/>
              <w14:ligatures w14:val="none"/>
            </w:rPr>
            <w:t>6</w:t>
          </w:r>
        </w:sdtContent>
      </w:sdt>
      <w:r w:rsidR="006A785D" w:rsidRPr="00561C1F">
        <w:rPr>
          <w:kern w:val="0"/>
          <w14:ligatures w14:val="none"/>
        </w:rPr>
        <w:t xml:space="preserve">, the Australian Government’s Eat for Health Educator Guide </w:t>
      </w:r>
      <w:sdt>
        <w:sdtPr>
          <w:rPr>
            <w:color w:val="000000"/>
            <w:kern w:val="0"/>
            <w:shd w:val="clear" w:color="auto" w:fill="E6E6E6"/>
            <w:vertAlign w:val="superscript"/>
            <w14:ligatures w14:val="none"/>
          </w:rPr>
          <w:tag w:val="MENDELEY_CITATION_v3_eyJjaXRhdGlvbklEIjoiTUVOREVMRVlfQ0lUQVRJT05fYTViNmM0OTItMGIzYS00ZTA4LWFlYjgtZDFlYTMwNmY5ZWZkIiwicHJvcGVydGllcyI6eyJub3RlSW5kZXgiOjB9LCJpc0VkaXRlZCI6ZmFsc2UsIm1hbnVhbE92ZXJyaWRlIjp7ImlzTWFudWFsbHlPdmVycmlkZGVuIjpmYWxzZSwiY2l0ZXByb2NUZXh0IjoiPHN1cD43PC9zdXA+IiwibWFudWFsT3ZlcnJpZGVUZXh0IjoiIn0sImNpdGF0aW9uSXRlbXMiOlt7ImlkIjoiNDVhMDQwMGItMzdiOC0zMDAzLWE2M2UtYTZhYmFiOTcwYWYyIiwiaXRlbURhdGEiOnsidHlwZSI6IndlYnBhZ2UiLCJpZCI6IjQ1YTA0MDBiLTM3YjgtMzAwMy1hNjNlLWE2YWJhYjk3MGFmMiIsInRpdGxlIjoiRWF0IEZvciBIZWFsdGggRWR1Y2F0b3IgR3VpZGUiLCJhdXRob3IiOlt7ImZhbWlseSI6Ik5hdGlvbmFsIEhlYWx0aCBhbmQgTWVkaWNhbCBSZXNlYXJjaCBDb3VuY2lsIiwiZ2l2ZW4iOiIiLCJwYXJzZS1uYW1lcyI6ZmFsc2UsImRyb3BwaW5nLXBhcnRpY2xlIjoiIiwibm9uLWRyb3BwaW5nLXBhcnRpY2xlIjoiIn1dLCJhY2Nlc3NlZCI6eyJkYXRlLXBhcnRzIjpbWzIwMjMsOSwyNV1dfSwiSVNCTiI6IjE4NjQ5NjU4MDAiLCJVUkwiOiJodHRwczovL3d3dy5lYXRmb3JoZWFsdGguZ292LmF1L3NpdGVzL2RlZmF1bHQvZmlsZXMvMjAyMi0wOS9uNTViX2VkdWNhdG9yX2d1aWRlXzE0MDMyMV8xLnBkZiIsImlzc3VlZCI6eyJkYXRlLXBhcnRzIjpbWzIwMTNdXX0sImNvbnRhaW5lci10aXRsZS1zaG9ydCI6IiJ9LCJpc1RlbXBvcmFyeSI6ZmFsc2V9XX0="/>
          <w:id w:val="798806107"/>
          <w:placeholder>
            <w:docPart w:val="1EFDF2758CA248EAB508A0BA3E15C281"/>
          </w:placeholder>
        </w:sdtPr>
        <w:sdtEndPr/>
        <w:sdtContent>
          <w:r w:rsidR="0049711A" w:rsidRPr="0049711A">
            <w:rPr>
              <w:color w:val="000000"/>
              <w:kern w:val="0"/>
              <w:vertAlign w:val="superscript"/>
              <w14:ligatures w14:val="none"/>
            </w:rPr>
            <w:t>7</w:t>
          </w:r>
        </w:sdtContent>
      </w:sdt>
      <w:r w:rsidR="006A785D" w:rsidRPr="00561C1F">
        <w:rPr>
          <w:kern w:val="0"/>
          <w14:ligatures w14:val="none"/>
        </w:rPr>
        <w:t xml:space="preserve">, and the Victorian Governments Healthy Eating Advisory Service OSHC resources </w:t>
      </w:r>
      <w:sdt>
        <w:sdtPr>
          <w:rPr>
            <w:color w:val="000000"/>
            <w:kern w:val="0"/>
            <w:shd w:val="clear" w:color="auto" w:fill="E6E6E6"/>
            <w:vertAlign w:val="superscript"/>
            <w14:ligatures w14:val="none"/>
          </w:rPr>
          <w:tag w:val="MENDELEY_CITATION_v3_eyJjaXRhdGlvbklEIjoiTUVOREVMRVlfQ0lUQVRJT05fMzExZWE3MTUtZDAwOS00NTNjLTg3MzktMWZlYjY2YjA5MjQwIiwicHJvcGVydGllcyI6eyJub3RlSW5kZXgiOjB9LCJpc0VkaXRlZCI6ZmFsc2UsIm1hbnVhbE92ZXJyaWRlIjp7ImlzTWFudWFsbHlPdmVycmlkZGVuIjpmYWxzZSwiY2l0ZXByb2NUZXh0IjoiPHN1cD44PC9zdXA+IiwibWFudWFsT3ZlcnJpZGVUZXh0IjoiIn0sImNpdGF0aW9uSXRlbXMiOlt7ImlkIjoiZDg2ZjM0OWItMmE4YS0zZTVkLWI1ODEtYjMxYmNlM2JlNzAwIiwiaXRlbURhdGEiOnsidHlwZSI6IndlYnBhZ2UiLCJpZCI6ImQ4NmYzNDliLTJhOGEtM2U1ZC1iNTgxLWIzMWJjZTNiZTcwMCIsInRpdGxlIjoiT3V0c2lkZSBzY2hvb2wgaG91cnMgY2FyZSAoT1NIQykiLCJhdXRob3IiOlt7ImZhbWlseSI6IkhlYWx0aHkgRWF0aW5nIEFkdmlzb3J5IFNlcnZpY2UiLCJnaXZlbiI6IiIsInBhcnNlLW5hbWVzIjpmYWxzZSwiZHJvcHBpbmctcGFydGljbGUiOiIiLCJub24tZHJvcHBpbmctcGFydGljbGUiOiIifV0sImFjY2Vzc2VkIjp7ImRhdGUtcGFydHMiOltbMjAyNCwyLDldXX0sIlVSTCI6Imh0dHBzOi8vaGVhcy5oZWFsdGgudmljLmdvdi5hdS9pbS13b3JraW5nLWluL291dHNpZGUtc2Nob29sLWhvdXJzLWNhcmUvIiwiY29udGFpbmVyLXRpdGxlLXNob3J0IjoiIn0sImlzVGVtcG9yYXJ5IjpmYWxzZX1dfQ=="/>
          <w:id w:val="-1930958825"/>
          <w:placeholder>
            <w:docPart w:val="1EFDF2758CA248EAB508A0BA3E15C281"/>
          </w:placeholder>
        </w:sdtPr>
        <w:sdtEndPr/>
        <w:sdtContent>
          <w:r w:rsidR="0049711A" w:rsidRPr="0049711A">
            <w:rPr>
              <w:color w:val="000000"/>
              <w:kern w:val="0"/>
              <w:vertAlign w:val="superscript"/>
              <w14:ligatures w14:val="none"/>
            </w:rPr>
            <w:t>8</w:t>
          </w:r>
        </w:sdtContent>
      </w:sdt>
      <w:r w:rsidR="006A785D" w:rsidRPr="00561C1F">
        <w:rPr>
          <w:color w:val="000000"/>
          <w:kern w:val="0"/>
          <w14:ligatures w14:val="none"/>
        </w:rPr>
        <w:t xml:space="preserve">. </w:t>
      </w:r>
      <w:r w:rsidR="00D57521">
        <w:rPr>
          <w:color w:val="000000"/>
          <w:kern w:val="0"/>
          <w14:ligatures w14:val="none"/>
        </w:rPr>
        <w:t xml:space="preserve">Co-creators were invited to attend a session </w:t>
      </w:r>
      <w:r w:rsidR="00061565">
        <w:rPr>
          <w:color w:val="000000"/>
          <w:kern w:val="0"/>
          <w14:ligatures w14:val="none"/>
        </w:rPr>
        <w:t xml:space="preserve">where the </w:t>
      </w:r>
      <w:r w:rsidR="00C62D87">
        <w:rPr>
          <w:color w:val="000000"/>
          <w:kern w:val="0"/>
          <w14:ligatures w14:val="none"/>
        </w:rPr>
        <w:t xml:space="preserve">3-hour </w:t>
      </w:r>
      <w:r w:rsidR="00AB1409">
        <w:rPr>
          <w:color w:val="000000"/>
          <w:kern w:val="0"/>
          <w14:ligatures w14:val="none"/>
        </w:rPr>
        <w:t>training component of the program was delivered, and the</w:t>
      </w:r>
      <w:r w:rsidR="005557EE">
        <w:rPr>
          <w:color w:val="000000"/>
          <w:kern w:val="0"/>
          <w14:ligatures w14:val="none"/>
        </w:rPr>
        <w:t xml:space="preserve"> other components of </w:t>
      </w:r>
      <w:r w:rsidR="005557EE">
        <w:rPr>
          <w:color w:val="000000"/>
          <w:kern w:val="0"/>
          <w14:ligatures w14:val="none"/>
        </w:rPr>
        <w:lastRenderedPageBreak/>
        <w:t xml:space="preserve">the </w:t>
      </w:r>
      <w:r w:rsidR="002221B1">
        <w:rPr>
          <w:color w:val="000000"/>
          <w:kern w:val="0"/>
          <w14:ligatures w14:val="none"/>
        </w:rPr>
        <w:t xml:space="preserve">draft </w:t>
      </w:r>
      <w:r w:rsidR="005557EE">
        <w:rPr>
          <w:color w:val="000000"/>
          <w:kern w:val="0"/>
          <w14:ligatures w14:val="none"/>
        </w:rPr>
        <w:t xml:space="preserve">program </w:t>
      </w:r>
      <w:r w:rsidR="002221B1">
        <w:rPr>
          <w:color w:val="000000"/>
          <w:kern w:val="0"/>
          <w14:ligatures w14:val="none"/>
        </w:rPr>
        <w:t>shared.</w:t>
      </w:r>
      <w:r w:rsidR="0092314A">
        <w:rPr>
          <w:color w:val="000000"/>
          <w:kern w:val="0"/>
          <w14:ligatures w14:val="none"/>
        </w:rPr>
        <w:t xml:space="preserve"> At the end of the session </w:t>
      </w:r>
      <w:r w:rsidR="007B5350">
        <w:rPr>
          <w:color w:val="000000"/>
          <w:kern w:val="0"/>
          <w14:ligatures w14:val="none"/>
        </w:rPr>
        <w:t>attendees were asked to share their final thoughts and feedback on the program.</w:t>
      </w:r>
      <w:r w:rsidR="002221B1">
        <w:rPr>
          <w:color w:val="000000"/>
          <w:kern w:val="0"/>
          <w14:ligatures w14:val="none"/>
        </w:rPr>
        <w:t xml:space="preserve"> </w:t>
      </w:r>
    </w:p>
    <w:p w14:paraId="36CCF624" w14:textId="77777777" w:rsidR="009945C1" w:rsidRPr="00561C1F" w:rsidRDefault="009945C1" w:rsidP="009945C1">
      <w:pPr>
        <w:spacing w:line="360" w:lineRule="auto"/>
        <w:ind w:left="720"/>
        <w:contextualSpacing/>
        <w:rPr>
          <w:b/>
          <w:bCs/>
          <w:kern w:val="0"/>
          <w14:ligatures w14:val="none"/>
        </w:rPr>
      </w:pPr>
    </w:p>
    <w:p w14:paraId="6CB812C3" w14:textId="0C5F833E" w:rsidR="00561C1F" w:rsidRDefault="00561C1F" w:rsidP="0049711A">
      <w:pPr>
        <w:spacing w:line="360" w:lineRule="auto"/>
        <w:rPr>
          <w:b/>
          <w:bCs/>
          <w:kern w:val="0"/>
          <w14:ligatures w14:val="none"/>
        </w:rPr>
      </w:pPr>
      <w:r w:rsidRPr="00561C1F">
        <w:rPr>
          <w:kern w:val="0"/>
          <w14:ligatures w14:val="none"/>
        </w:rPr>
        <w:t>Following the focus groups and intervention session, the co-created intervention was refined and was provided to the University and Government stakeholders for their feedback. This multi-step process ensured the intervention was informed by the population it aimed to support and involved varying perspectives.</w:t>
      </w:r>
    </w:p>
    <w:p w14:paraId="25281FE7" w14:textId="77777777" w:rsidR="0049711A" w:rsidRPr="0049711A" w:rsidRDefault="0049711A" w:rsidP="0049711A">
      <w:pPr>
        <w:spacing w:line="360" w:lineRule="auto"/>
        <w:rPr>
          <w:b/>
          <w:bCs/>
          <w:kern w:val="0"/>
          <w14:ligatures w14:val="none"/>
        </w:rPr>
      </w:pPr>
    </w:p>
    <w:p w14:paraId="6CB4B148" w14:textId="77777777" w:rsidR="00561C1F" w:rsidRPr="00561C1F" w:rsidRDefault="00561C1F" w:rsidP="00561C1F">
      <w:pPr>
        <w:spacing w:line="360" w:lineRule="auto"/>
        <w:rPr>
          <w:b/>
          <w:bCs/>
          <w:i/>
          <w:iCs/>
          <w:color w:val="000000"/>
          <w:kern w:val="0"/>
          <w14:ligatures w14:val="none"/>
        </w:rPr>
      </w:pPr>
      <w:r w:rsidRPr="00561C1F">
        <w:rPr>
          <w:i/>
          <w:iCs/>
          <w:color w:val="000000"/>
          <w:kern w:val="0"/>
          <w14:ligatures w14:val="none"/>
        </w:rPr>
        <w:t>Evaluating</w:t>
      </w:r>
    </w:p>
    <w:p w14:paraId="48CB873D" w14:textId="627D755A" w:rsidR="00561C1F" w:rsidRPr="0049711A" w:rsidRDefault="00561C1F" w:rsidP="0049711A">
      <w:pPr>
        <w:spacing w:line="360" w:lineRule="auto"/>
        <w:rPr>
          <w:b/>
          <w:bCs/>
          <w:color w:val="000000"/>
          <w:kern w:val="0"/>
          <w14:ligatures w14:val="none"/>
        </w:rPr>
      </w:pPr>
      <w:r w:rsidRPr="00561C1F">
        <w:rPr>
          <w:color w:val="000000"/>
          <w:kern w:val="0"/>
          <w14:ligatures w14:val="none"/>
        </w:rPr>
        <w:t xml:space="preserve">The evaluation consisted of two parts, the evaluation of the co-creation process and the evaluation of the intervention. Evaluation of the co-creation was embedded throughout the process. Member checking </w:t>
      </w:r>
      <w:sdt>
        <w:sdtPr>
          <w:rPr>
            <w:color w:val="000000"/>
            <w:kern w:val="0"/>
            <w:shd w:val="clear" w:color="auto" w:fill="E6E6E6"/>
            <w:vertAlign w:val="superscript"/>
            <w14:ligatures w14:val="none"/>
          </w:rPr>
          <w:tag w:val="MENDELEY_CITATION_v3_eyJjaXRhdGlvbklEIjoiTUVOREVMRVlfQ0lUQVRJT05fYWM4MzM5YjUtNTc1Ny00YjJkLWE0ZWMtNzBiYjI4MjI2NGRmIiwicHJvcGVydGllcyI6eyJub3RlSW5kZXgiOjB9LCJpc0VkaXRlZCI6ZmFsc2UsIm1hbnVhbE92ZXJyaWRlIjp7ImlzTWFudWFsbHlPdmVycmlkZGVuIjpmYWxzZSwiY2l0ZXByb2NUZXh0IjoiPHN1cD45PC9zdXA+IiwibWFudWFsT3ZlcnJpZGVUZXh0IjoiIn0sImNpdGF0aW9uSXRlbXMiOlt7ImlkIjoiYzJiOGYwYTUtNGNkYS0zZGFiLWI4NjAtZjMwYjQyNDUwNDQyIiwiaXRlbURhdGEiOnsidHlwZSI6ImFydGljbGUtam91cm5hbCIsImlkIjoiYzJiOGYwYTUtNGNkYS0zZGFiLWI4NjAtZjMwYjQyNDUwNDQyIiwidGl0bGUiOiJBdm9pZGluZyBUcmFwcyBpbiBNZW1iZXIgQ2hlY2tpbmciLCJhdXRob3IiOlt7ImZhbWlseSI6IkNhcmxzb24iLCJnaXZlbiI6Ikp1bGllIEEuIiwicGFyc2UtbmFtZXMiOmZhbHNlLCJkcm9wcGluZy1wYXJ0aWNsZSI6IiIsIm5vbi1kcm9wcGluZy1wYXJ0aWNsZSI6IiJ9XSwiY29udGFpbmVyLXRpdGxlIjoiVGhlIFF1YWxpdGF0aXZlIFJlcG9ydCIsImFjY2Vzc2VkIjp7ImRhdGUtcGFydHMiOltbMjAyNCwyLDE3XV19LCJET0kiOiIxMC40Njc0My8yMTYwLTM3MTUvMjAxMC4xMzMyIiwiSVNTTiI6IjEwNTItMDE0NyIsIlVSTCI6Imh0dHBzOi8vbnN1d29ya3Mubm92YS5lZHUvdHFyL3ZvbDE1L2lzczUvNCIsImlzc3VlZCI6eyJkYXRlLXBhcnRzIjpbWzIwMTAsOSwxXV19LCJwYWdlIjoiMTEwMi0xMTEzIiwiYWJzdHJhY3QiOiJEdWUgdG8gdGhlIHZhcmlhdGlvbnMgb2YgZGVzaWduIGFuZCBwcm90b2NvbCBpbiBxdWFsaXRhdGl2ZSBpbnF1aXJ5LCByZXNlYXJjaGVycyBtYXkgaW5hZHZlcnRlbnRseSBjcmVhdGUgcHJvYmxlbXMgZm9yIHRoZW1zZWx2ZXMgaW4gdGVybXMgb2YgdGhlIHRydXN0d29ydGhpbmVzcyBvZiB0aGVpciByZXNlYXJjaC4gTWlzY29tbXVuaWNhdGlvbiBiZXR3ZWVuIHBhcnRpY2lwYW50cyBhbmQgcmVzZWFyY2hlcnMgY2FuIGVzcGVjaWFsbHkgYXJpc2UgZnJvbSB0aGUgdW5pcXVlIGFuZCB1bnByZWRpY3RhYmxlIG5hdHVyZSBvZiBodW1hbiBkeW5hbWljcy4gSW4gdGhpcyBwYXBlciBJIGNvbnRlbmQgdGhhdCBzdWNoIHByb2JsZW1zLCBvciB0cmFwcywgY2FuIGVhc2lseSBhbmQgYXQgdGltZXMgdW5rbm93aW5nbHkgYmUgc2V0IGR1cmluZyB0aGUgcXVhbGl0YXRpdmUgcHJvY2VzcyBrbm93biBhcyBtZW1iZXIgY2hlY2tpbmcsIHRocmVhdGVuaW5nIHRoZSByZXNlYXJjaGVyL3BhcnRpY2lwYW50IHJlbGF0aW9uc2hpcCBhbmQgcG9zc2libHkgdGhlIHN0YWJpbGl0eSBvZiB0aGUgc3R1ZHkuIEluIHRoaXMgcGFwZXIsIEkgZXhhbWluZSBtZW1iZXIgY2hlY2tpbmcgdGhyb3VnaCBmaXZlIHZpZ25ldHRlcyBwZXJzb25hbGx5IGV4cGVyaWVuY2VkLiBUaGVzZSB2aWduZXR0ZXMgYXJlIHByZWNlZGVkIGJ5IGEgcHJlc2VudGF0aW9uIG9mIGNvbW1vbiBwcm9jZWR1cmVzIGZvciBpbmNyZWFzaW5nIHRydXN0d29ydGhpbmVzcywgYW5kIGFyZSBmb2xsb3dlZCBieSBzZXZlcmFsIHJlY29tbWVuZGF0aW9ucyBmb3IgYXZvaWRpbmcgdGhlIHNldHRpbmcgYW5kIHRyaWdnZXJpbmcgb2YgbWVtYmVyIGNoZWNraW5nIHRyYXBzLiIsInB1Ymxpc2hlciI6Ik5vdmEgU291dGhlYXN0ZXJuIFVuaXZlcnNpdHkiLCJpc3N1ZSI6IjUiLCJ2b2x1bWUiOiIxNSIsImNvbnRhaW5lci10aXRsZS1zaG9ydCI6IiJ9LCJpc1RlbXBvcmFyeSI6ZmFsc2V9XX0="/>
          <w:id w:val="-179669912"/>
          <w:placeholder>
            <w:docPart w:val="38CA3E4DAFEF4DE096FD5B4F2BF87D64"/>
          </w:placeholder>
        </w:sdtPr>
        <w:sdtEndPr/>
        <w:sdtContent>
          <w:r w:rsidR="0049711A" w:rsidRPr="0049711A">
            <w:rPr>
              <w:color w:val="000000"/>
              <w:kern w:val="0"/>
              <w:vertAlign w:val="superscript"/>
              <w14:ligatures w14:val="none"/>
            </w:rPr>
            <w:t>9</w:t>
          </w:r>
        </w:sdtContent>
      </w:sdt>
      <w:r w:rsidRPr="00561C1F">
        <w:rPr>
          <w:color w:val="000000"/>
          <w:kern w:val="0"/>
          <w14:ligatures w14:val="none"/>
        </w:rPr>
        <w:t xml:space="preserve"> occurred in each online focus group, where the results from the previous session were reviewed. Respondent validation </w:t>
      </w:r>
      <w:sdt>
        <w:sdtPr>
          <w:rPr>
            <w:color w:val="000000"/>
            <w:kern w:val="0"/>
            <w:shd w:val="clear" w:color="auto" w:fill="E6E6E6"/>
            <w:vertAlign w:val="superscript"/>
            <w14:ligatures w14:val="none"/>
          </w:rPr>
          <w:tag w:val="MENDELEY_CITATION_v3_eyJjaXRhdGlvbklEIjoiTUVOREVMRVlfQ0lUQVRJT05fYzM5MmM4ZGQtMDc5Mi00NmM0LTkyYmQtOWI4NzgxNzkwZjM5IiwicHJvcGVydGllcyI6eyJub3RlSW5kZXgiOjB9LCJpc0VkaXRlZCI6ZmFsc2UsIm1hbnVhbE92ZXJyaWRlIjp7ImlzTWFudWFsbHlPdmVycmlkZGVuIjpmYWxzZSwiY2l0ZXByb2NUZXh0IjoiPHN1cD4xMDwvc3VwPiIsIm1hbnVhbE92ZXJyaWRlVGV4dCI6IiJ9LCJjaXRhdGlvbkl0ZW1zIjpbeyJkaXNwbGF5QXMiOiJvcmlnaW5hbCIsImxhYmVsIjoicGFnZSIsImlkIjoiYTMyN2EzMjItYzZiZi0zODRlLWJiZmQtMTY1YTNhYmUzYjU1IiwiaXRlbURhdGEiOnsidHlwZSI6ImJvb2siLCJpZCI6ImEzMjdhMzIyLWM2YmYtMzg0ZS1iYmZkLTE2NWEzYWJlM2I1NSIsInRpdGxlIjoiRG9pbmcgUXVhbGl0YXRpdmUgUmVzZWFyY2giLCJhdXRob3IiOlt7ImZhbWlseSI6IlNpbHZlcm1hbiIsImdpdmVuIjoiRGF2aWQiLCJwYXJzZS1uYW1lcyI6ZmFsc2UsImRyb3BwaW5nLXBhcnRpY2xlIjoiIiwibm9uLWRyb3BwaW5nLXBhcnRpY2xlIjoiIn1dLCJpc3N1ZWQiOnsiZGF0ZS1wYXJ0cyI6W1syMDE3XV19LCJlZGl0aW9uIjoiNXRoIEVkaXRpb24iLCJwdWJsaXNoZXIiOiJTYWdlIFB1YmxpY2F0aW9ucyIsImNvbnRhaW5lci10aXRsZS1zaG9ydCI6IiJ9LCJpc1RlbXBvcmFyeSI6ZmFsc2UsImxvY2F0b3IiOiI2MTgifV19"/>
          <w:id w:val="-1026017819"/>
          <w:placeholder>
            <w:docPart w:val="38CA3E4DAFEF4DE096FD5B4F2BF87D64"/>
          </w:placeholder>
        </w:sdtPr>
        <w:sdtEndPr/>
        <w:sdtContent>
          <w:r w:rsidR="0049711A" w:rsidRPr="0049711A">
            <w:rPr>
              <w:color w:val="000000"/>
              <w:kern w:val="0"/>
              <w:vertAlign w:val="superscript"/>
              <w14:ligatures w14:val="none"/>
            </w:rPr>
            <w:t>10</w:t>
          </w:r>
        </w:sdtContent>
      </w:sdt>
      <w:r w:rsidRPr="00561C1F">
        <w:rPr>
          <w:color w:val="000000"/>
          <w:kern w:val="0"/>
          <w14:ligatures w14:val="none"/>
        </w:rPr>
        <w:t xml:space="preserve"> was used, and participants were presented with the intervention in the final focus group. Evaluation of the developed intervention occurred through a pilot randomised controlled trial (RCT), presented in this study.</w:t>
      </w:r>
    </w:p>
    <w:p w14:paraId="696F228C" w14:textId="77777777" w:rsidR="00951B89" w:rsidRPr="00561C1F" w:rsidRDefault="00951B89" w:rsidP="00561C1F">
      <w:pPr>
        <w:spacing w:line="360" w:lineRule="auto"/>
        <w:rPr>
          <w:b/>
          <w:bCs/>
          <w:i/>
          <w:iCs/>
          <w:color w:val="000000"/>
          <w:kern w:val="0"/>
          <w14:ligatures w14:val="none"/>
        </w:rPr>
      </w:pPr>
    </w:p>
    <w:p w14:paraId="4310167D" w14:textId="77777777" w:rsidR="00561C1F" w:rsidRPr="00561C1F" w:rsidRDefault="00561C1F" w:rsidP="00561C1F">
      <w:pPr>
        <w:spacing w:line="360" w:lineRule="auto"/>
        <w:rPr>
          <w:b/>
          <w:bCs/>
          <w:i/>
          <w:iCs/>
          <w:color w:val="000000"/>
          <w:kern w:val="0"/>
          <w14:ligatures w14:val="none"/>
        </w:rPr>
      </w:pPr>
      <w:r w:rsidRPr="00561C1F">
        <w:rPr>
          <w:i/>
          <w:iCs/>
          <w:color w:val="000000"/>
          <w:kern w:val="0"/>
          <w14:ligatures w14:val="none"/>
        </w:rPr>
        <w:t>Reporting</w:t>
      </w:r>
    </w:p>
    <w:p w14:paraId="5B3B7F64" w14:textId="1B8552E1" w:rsidR="00561C1F" w:rsidRDefault="00561C1F" w:rsidP="00561C1F">
      <w:pPr>
        <w:spacing w:line="360" w:lineRule="auto"/>
        <w:rPr>
          <w:kern w:val="0"/>
          <w14:ligatures w14:val="none"/>
        </w:rPr>
      </w:pPr>
      <w:r w:rsidRPr="00561C1F">
        <w:rPr>
          <w:kern w:val="0"/>
          <w14:ligatures w14:val="none"/>
        </w:rPr>
        <w:t xml:space="preserve">Reporting involves explaining the co-creation process in a way that is understood, reproducible and systematic. The checklist for reporting intervention co-creation proposed by Leask et al. </w:t>
      </w:r>
      <w:sdt>
        <w:sdtPr>
          <w:rPr>
            <w:bCs/>
            <w:color w:val="000000"/>
            <w:kern w:val="0"/>
            <w:shd w:val="clear" w:color="auto" w:fill="E6E6E6"/>
            <w:vertAlign w:val="superscript"/>
            <w14:ligatures w14:val="none"/>
          </w:rPr>
          <w:tag w:val="MENDELEY_CITATION_v3_eyJjaXRhdGlvbklEIjoiTUVOREVMRVlfQ0lUQVRJT05fYWVhMWNhYTQtYWU1MS00NzY2LTgyMDItODg4M2IwOGY2NWYxIiwicHJvcGVydGllcyI6eyJub3RlSW5kZXgiOjB9LCJpc0VkaXRlZCI6ZmFsc2UsIm1hbnVhbE92ZXJyaWRlIjp7ImlzTWFudWFsbHlPdmVycmlkZGVuIjpmYWxzZSwiY2l0ZXByb2NUZXh0IjoiPHN1cD4xPC9zdXA+IiwibWFudWFsT3ZlcnJpZGVUZXh0IjoiIn0sImNpdGF0aW9uSXRlbXMiOlt7ImlkIjoiYjZkNjc3YjItYWUyNC0zMzI0LWIxZTAtY2M0NjJhN2YxYzQ2IiwiaXRlbURhdGEiOnsidHlwZSI6ImFydGljbGUtam91cm5hbCIsImlkIjoiYjZkNjc3YjItYWUyNC0zMzI0LWIxZTAtY2M0NjJhN2YxYzQ2IiwidGl0bGUiOiJGcmFtZXdvcmssIHByaW5jaXBsZXMgYW5kIHJlY29tbWVuZGF0aW9ucyBmb3IgdXRpbGlzaW5nIHBhcnRpY2lwYXRvcnkgbWV0aG9kb2xvZ2llcyBpbiB0aGUgY28tY3JlYXRpb24gYW5kIGV2YWx1YXRpb24gb2YgcHVibGljIGhlYWx0aCBpbnRlcnZlbnRpb25zIiwiYXV0aG9yIjpbeyJmYW1pbHkiOiJMZWFzayIsImdpdmVuIjoiQ2FsdW0gRiIsInBhcnNlLW5hbWVzIjpmYWxzZSwiZHJvcHBpbmctcGFydGljbGUiOiIiLCJub24tZHJvcHBpbmctcGFydGljbGUiOiIifSx7ImZhbWlseSI6IlNhbmRsdW5kIiwiZ2l2ZW4iOiJNYXJsZW5lIiwicGFyc2UtbmFtZXMiOmZhbHNlLCJkcm9wcGluZy1wYXJ0aWNsZSI6IiIsIm5vbi1kcm9wcGluZy1wYXJ0aWNsZSI6IiJ9LHsiZmFtaWx5IjoiU2tlbHRvbiIsImdpdmVuIjoiRGF3biBBIiwicGFyc2UtbmFtZXMiOmZhbHNlLCJkcm9wcGluZy1wYXJ0aWNsZSI6IiIsIm5vbi1kcm9wcGluZy1wYXJ0aWNsZSI6IiJ9LHsiZmFtaWx5IjoiQWx0ZW5idXJnIiwiZ2l2ZW4iOiJUZWF0c2tlIE0iLCJwYXJzZS1uYW1lcyI6ZmFsc2UsImRyb3BwaW5nLXBhcnRpY2xlIjoiIiwibm9uLWRyb3BwaW5nLXBhcnRpY2xlIjoiIn0seyJmYW1pbHkiOiJDYXJkb24iLCJnaXZlbiI6IkdyZWV0IiwicGFyc2UtbmFtZXMiOmZhbHNlLCJkcm9wcGluZy1wYXJ0aWNsZSI6IiIsIm5vbi1kcm9wcGluZy1wYXJ0aWNsZSI6IiJ9LHsiZmFtaWx5IjoiQ2hpbmFwYXciLCJnaXZlbiI6Ik1haSBKIE0iLCJwYXJzZS1uYW1lcyI6ZmFsc2UsImRyb3BwaW5nLXBhcnRpY2xlIjoiIiwibm9uLWRyb3BwaW5nLXBhcnRpY2xlIjoiIn0seyJmYW1pbHkiOiJCb3VyZGVhdWRodWlqIiwiZ2l2ZW4iOiJJbHNlIiwicGFyc2UtbmFtZXMiOmZhbHNlLCJkcm9wcGluZy1wYXJ0aWNsZSI6IiIsIm5vbi1kcm9wcGluZy1wYXJ0aWNsZSI6IkRlIn0seyJmYW1pbHkiOiJWZXJsb2lnbmUiLCJnaXZlbiI6Ik1haXRlIiwicGFyc2UtbmFtZXMiOmZhbHNlLCJkcm9wcGluZy1wYXJ0aWNsZSI6IiIsIm5vbi1kcm9wcGluZy1wYXJ0aWNsZSI6IiJ9LHsiZmFtaWx5IjoiQ2hhc3RpbiIsImdpdmVuIjoiU2ViYXN0aWVuIEYgTSIsInBhcnNlLW5hbWVzIjpmYWxzZSwiZHJvcHBpbmctcGFydGljbGUiOiIiLCJub24tZHJvcHBpbmctcGFydGljbGUiOiIifSx7ImZhbWlseSI6Im9uIGJlaGFsZiBvZiB0aGUgR3JhbmRTdGFuZCIsImdpdmVuIjoiU2FmZSBTdGVwIiwicGFyc2UtbmFtZXMiOmZhbHNlLCJkcm9wcGluZy1wYXJ0aWNsZSI6IiIsIm5vbi1kcm9wcGluZy1wYXJ0aWNsZSI6IiJ9LHsiZmFtaWx5IjoiVGVlbmFnZSBHaXJscyBvbiB0aGUgTW92ZSBSZXNlYXJjaCIsImdpdmVuIjoiR3JvdXBzIiwicGFyc2UtbmFtZXMiOmZhbHNlLCJkcm9wcGluZy1wYXJ0aWNsZSI6IiIsIm5vbi1kcm9wcGluZy1wYXJ0aWNsZSI6IiJ9XSwiY29udGFpbmVyLXRpdGxlIjoiUmVzZWFyY2ggSW52b2x2ZW1lbnQgYW5kIEVuZ2FnZW1lbnQiLCJET0kiOiIxMC4xMTg2L3M0MDkwMC0wMTgtMDEzNi05IiwiSVNCTiI6IjIwNTYtNzUyOSIsIlVSTCI6Imh0dHBzOi8vZG9pLm9yZy8xMC4xMTg2L3M0MDkwMC0wMTgtMDEzNi05IiwiaXNzdWVkIjp7ImRhdGUtcGFydHMiOltbMjAxOV1dfSwicGFnZSI6IjIiLCJhYnN0cmFjdCI6IkJhY2tncm91bmQ6IFNvY2lldHkgaGFzIHRvIGNvcGUgd2l0aCBhIGxhcmdlIGJ1cmRlbiBvZiBoZWFsdGggaXNzdWVzLiBUaGVyZSBpcyBuZWVkIHRvIGZpbmQgc29sdXRpb25zIHRvIHByZXZlbnQgZGlzZWFzZXMgYW5kIGhlbHAgaW5kaXZpZHVhbHMgbGl2ZSBoZWFsdGhpZXIgbGlmZXN0eWxlcy4gSW5kaXZpZHVhbCBuZWVkcyBhbmQgY2lyY3Vtc3RhbmNlcyB2YXJ5IGdyZWF0bHkgYW5kIG9uZSBzaXplIGZpdCBhbGwgc29sdXRpb25zIGRvIG5vdCB0ZW5kIHRvIHdvcmsgd2VsbC4gTW9yZSB0YWlsb3JlZCBzb2x1dGlvbnMgY2VudHJlZCBvbiBpbmRpdmlkdWFsc+KAmSBuZWVkcyBhbmQgY2lyY3Vtc3RhbmNlcyBjYW4gYmUgZGV2ZWxvcGVkIGluIGNvbGxhYm9yYXRpb24gd2l0aCB0aGVzZSBpbmRpdmlkdWFscy4gVGhpcyBwcm9jZXNzLCBrbm93biBhcyBjby1jcmVhdGlvbiwgaGFzIHNob3duIHByb21pc2UgYnV0IGl0IHJlcXVpcmVzIGd1aWRpbmcgcHJpbmNpcGxlcyB0byBpbXByb3ZlIGl0cyBlZmZlY3RpdmVuZXNzLiBUaGUgYWltIG9mIHRoaXMgc3R1ZHkgd2FzIHRvIGlkZW50aWZ5IGEga2V5IHNldCBvZiBwcmluY2lwbGVzIGFuZCByZWNvbW1lbmRhdGlvbnMgZm9yIGNvLWNyZWF0aW5nIHB1YmxpYyBoZWFsdGggaW50ZXJ2ZW50aW9ucy4iLCJpc3N1ZSI6IjEiLCJ2b2x1bWUiOiI1IiwiY29udGFpbmVyLXRpdGxlLXNob3J0IjoiUmVzIEludm9sdiBFbmdhZ2VtIn0sImlzVGVtcG9yYXJ5IjpmYWxzZX1dfQ=="/>
          <w:id w:val="1966158244"/>
          <w:placeholder>
            <w:docPart w:val="38CA3E4DAFEF4DE096FD5B4F2BF87D64"/>
          </w:placeholder>
        </w:sdtPr>
        <w:sdtEndPr/>
        <w:sdtContent>
          <w:r w:rsidR="0049711A" w:rsidRPr="0049711A">
            <w:rPr>
              <w:color w:val="000000"/>
              <w:kern w:val="0"/>
              <w:vertAlign w:val="superscript"/>
              <w14:ligatures w14:val="none"/>
            </w:rPr>
            <w:t>1</w:t>
          </w:r>
        </w:sdtContent>
      </w:sdt>
      <w:r w:rsidRPr="00561C1F">
        <w:rPr>
          <w:kern w:val="0"/>
          <w14:ligatures w14:val="none"/>
        </w:rPr>
        <w:t xml:space="preserve"> was used.</w:t>
      </w:r>
    </w:p>
    <w:p w14:paraId="07314BA9" w14:textId="77777777" w:rsidR="00C75E86" w:rsidRDefault="00C75E86" w:rsidP="00561C1F">
      <w:pPr>
        <w:spacing w:line="360" w:lineRule="auto"/>
        <w:rPr>
          <w:kern w:val="0"/>
          <w14:ligatures w14:val="none"/>
        </w:rPr>
      </w:pPr>
    </w:p>
    <w:p w14:paraId="30711482" w14:textId="77777777" w:rsidR="0049711A" w:rsidRDefault="0049711A" w:rsidP="00561C1F">
      <w:pPr>
        <w:spacing w:line="360" w:lineRule="auto"/>
        <w:rPr>
          <w:kern w:val="0"/>
          <w14:ligatures w14:val="none"/>
        </w:rPr>
      </w:pPr>
    </w:p>
    <w:p w14:paraId="523A55E2" w14:textId="77777777" w:rsidR="0049711A" w:rsidRDefault="0049711A" w:rsidP="00561C1F">
      <w:pPr>
        <w:spacing w:line="360" w:lineRule="auto"/>
        <w:rPr>
          <w:kern w:val="0"/>
          <w14:ligatures w14:val="none"/>
        </w:rPr>
      </w:pPr>
    </w:p>
    <w:p w14:paraId="3C0874A5" w14:textId="77777777" w:rsidR="0049711A" w:rsidRDefault="0049711A" w:rsidP="00561C1F">
      <w:pPr>
        <w:spacing w:line="360" w:lineRule="auto"/>
        <w:rPr>
          <w:kern w:val="0"/>
          <w14:ligatures w14:val="none"/>
        </w:rPr>
      </w:pPr>
    </w:p>
    <w:p w14:paraId="3EFE4B58" w14:textId="77777777" w:rsidR="0049711A" w:rsidRDefault="0049711A" w:rsidP="00561C1F">
      <w:pPr>
        <w:spacing w:line="360" w:lineRule="auto"/>
        <w:rPr>
          <w:kern w:val="0"/>
          <w14:ligatures w14:val="none"/>
        </w:rPr>
      </w:pPr>
    </w:p>
    <w:p w14:paraId="762A6D31" w14:textId="77777777" w:rsidR="0049711A" w:rsidRDefault="0049711A" w:rsidP="00561C1F">
      <w:pPr>
        <w:spacing w:line="360" w:lineRule="auto"/>
        <w:rPr>
          <w:kern w:val="0"/>
          <w14:ligatures w14:val="none"/>
        </w:rPr>
      </w:pPr>
    </w:p>
    <w:p w14:paraId="7C164F26" w14:textId="77777777" w:rsidR="006D731C" w:rsidRDefault="006D731C" w:rsidP="00561C1F">
      <w:pPr>
        <w:spacing w:line="360" w:lineRule="auto"/>
        <w:rPr>
          <w:kern w:val="0"/>
          <w14:ligatures w14:val="none"/>
        </w:rPr>
      </w:pPr>
    </w:p>
    <w:p w14:paraId="2C7FAFBD" w14:textId="0ADB9A85" w:rsidR="00333E93" w:rsidRPr="00C75E86" w:rsidRDefault="00C75E86" w:rsidP="00C13BCD">
      <w:pPr>
        <w:spacing w:line="360" w:lineRule="auto"/>
        <w:rPr>
          <w:b/>
          <w:bCs/>
          <w:kern w:val="0"/>
          <w14:ligatures w14:val="none"/>
        </w:rPr>
      </w:pPr>
      <w:r w:rsidRPr="00C13BCD">
        <w:rPr>
          <w:b/>
          <w:bCs/>
          <w:kern w:val="0"/>
          <w14:ligatures w14:val="none"/>
        </w:rPr>
        <w:lastRenderedPageBreak/>
        <w:t>References</w:t>
      </w:r>
    </w:p>
    <w:sdt>
      <w:sdtPr>
        <w:rPr>
          <w:color w:val="000000"/>
        </w:rPr>
        <w:tag w:val="MENDELEY_BIBLIOGRAPHY"/>
        <w:id w:val="935245457"/>
        <w:placeholder>
          <w:docPart w:val="DefaultPlaceholder_-1854013440"/>
        </w:placeholder>
      </w:sdtPr>
      <w:sdtEndPr>
        <w:rPr>
          <w:sz w:val="22"/>
          <w:szCs w:val="22"/>
        </w:rPr>
      </w:sdtEndPr>
      <w:sdtContent>
        <w:p w14:paraId="5D50473E" w14:textId="77777777" w:rsidR="0049711A" w:rsidRPr="0049711A" w:rsidRDefault="0049711A">
          <w:pPr>
            <w:autoSpaceDE w:val="0"/>
            <w:autoSpaceDN w:val="0"/>
            <w:ind w:hanging="640"/>
            <w:divId w:val="1690835447"/>
            <w:rPr>
              <w:rFonts w:eastAsia="Times New Roman"/>
              <w:kern w:val="0"/>
              <w:sz w:val="22"/>
              <w:szCs w:val="22"/>
              <w14:ligatures w14:val="none"/>
            </w:rPr>
          </w:pPr>
          <w:r w:rsidRPr="0049711A">
            <w:rPr>
              <w:rFonts w:eastAsia="Times New Roman"/>
              <w:sz w:val="22"/>
              <w:szCs w:val="22"/>
            </w:rPr>
            <w:t xml:space="preserve">1 </w:t>
          </w:r>
          <w:r w:rsidRPr="0049711A">
            <w:rPr>
              <w:rFonts w:eastAsia="Times New Roman"/>
              <w:sz w:val="22"/>
              <w:szCs w:val="22"/>
            </w:rPr>
            <w:tab/>
            <w:t xml:space="preserve">Leask CF, </w:t>
          </w:r>
          <w:proofErr w:type="spellStart"/>
          <w:r w:rsidRPr="0049711A">
            <w:rPr>
              <w:rFonts w:eastAsia="Times New Roman"/>
              <w:sz w:val="22"/>
              <w:szCs w:val="22"/>
            </w:rPr>
            <w:t>Sandlund</w:t>
          </w:r>
          <w:proofErr w:type="spellEnd"/>
          <w:r w:rsidRPr="0049711A">
            <w:rPr>
              <w:rFonts w:eastAsia="Times New Roman"/>
              <w:sz w:val="22"/>
              <w:szCs w:val="22"/>
            </w:rPr>
            <w:t xml:space="preserve"> M, Skelton DA, Altenburg TM, Cardon G, </w:t>
          </w:r>
          <w:proofErr w:type="spellStart"/>
          <w:r w:rsidRPr="0049711A">
            <w:rPr>
              <w:rFonts w:eastAsia="Times New Roman"/>
              <w:sz w:val="22"/>
              <w:szCs w:val="22"/>
            </w:rPr>
            <w:t>Chinapaw</w:t>
          </w:r>
          <w:proofErr w:type="spellEnd"/>
          <w:r w:rsidRPr="0049711A">
            <w:rPr>
              <w:rFonts w:eastAsia="Times New Roman"/>
              <w:sz w:val="22"/>
              <w:szCs w:val="22"/>
            </w:rPr>
            <w:t xml:space="preserve"> MJM </w:t>
          </w:r>
          <w:r w:rsidRPr="0049711A">
            <w:rPr>
              <w:rFonts w:eastAsia="Times New Roman"/>
              <w:i/>
              <w:iCs/>
              <w:sz w:val="22"/>
              <w:szCs w:val="22"/>
            </w:rPr>
            <w:t>et al.</w:t>
          </w:r>
          <w:r w:rsidRPr="0049711A">
            <w:rPr>
              <w:rFonts w:eastAsia="Times New Roman"/>
              <w:sz w:val="22"/>
              <w:szCs w:val="22"/>
            </w:rPr>
            <w:t xml:space="preserve"> Framework, principles and recommendations for utilising participatory methodologies in the co-creation and evaluation of public health interventions. </w:t>
          </w:r>
          <w:r w:rsidRPr="0049711A">
            <w:rPr>
              <w:rFonts w:eastAsia="Times New Roman"/>
              <w:i/>
              <w:iCs/>
              <w:sz w:val="22"/>
              <w:szCs w:val="22"/>
            </w:rPr>
            <w:t xml:space="preserve">Res </w:t>
          </w:r>
          <w:proofErr w:type="spellStart"/>
          <w:r w:rsidRPr="0049711A">
            <w:rPr>
              <w:rFonts w:eastAsia="Times New Roman"/>
              <w:i/>
              <w:iCs/>
              <w:sz w:val="22"/>
              <w:szCs w:val="22"/>
            </w:rPr>
            <w:t>Involv</w:t>
          </w:r>
          <w:proofErr w:type="spellEnd"/>
          <w:r w:rsidRPr="0049711A">
            <w:rPr>
              <w:rFonts w:eastAsia="Times New Roman"/>
              <w:i/>
              <w:iCs/>
              <w:sz w:val="22"/>
              <w:szCs w:val="22"/>
            </w:rPr>
            <w:t xml:space="preserve"> </w:t>
          </w:r>
          <w:proofErr w:type="spellStart"/>
          <w:r w:rsidRPr="0049711A">
            <w:rPr>
              <w:rFonts w:eastAsia="Times New Roman"/>
              <w:i/>
              <w:iCs/>
              <w:sz w:val="22"/>
              <w:szCs w:val="22"/>
            </w:rPr>
            <w:t>Engagem</w:t>
          </w:r>
          <w:proofErr w:type="spellEnd"/>
          <w:r w:rsidRPr="0049711A">
            <w:rPr>
              <w:rFonts w:eastAsia="Times New Roman"/>
              <w:sz w:val="22"/>
              <w:szCs w:val="22"/>
            </w:rPr>
            <w:t xml:space="preserve"> 2019; </w:t>
          </w:r>
          <w:r w:rsidRPr="0049711A">
            <w:rPr>
              <w:rFonts w:eastAsia="Times New Roman"/>
              <w:b/>
              <w:bCs/>
              <w:sz w:val="22"/>
              <w:szCs w:val="22"/>
            </w:rPr>
            <w:t>5</w:t>
          </w:r>
          <w:r w:rsidRPr="0049711A">
            <w:rPr>
              <w:rFonts w:eastAsia="Times New Roman"/>
              <w:sz w:val="22"/>
              <w:szCs w:val="22"/>
            </w:rPr>
            <w:t>: 2.</w:t>
          </w:r>
        </w:p>
        <w:p w14:paraId="6BCA096F" w14:textId="77777777" w:rsidR="0049711A" w:rsidRPr="0049711A" w:rsidRDefault="0049711A">
          <w:pPr>
            <w:autoSpaceDE w:val="0"/>
            <w:autoSpaceDN w:val="0"/>
            <w:ind w:hanging="640"/>
            <w:divId w:val="555773708"/>
            <w:rPr>
              <w:rFonts w:eastAsia="Times New Roman"/>
              <w:sz w:val="22"/>
              <w:szCs w:val="22"/>
            </w:rPr>
          </w:pPr>
          <w:r w:rsidRPr="0049711A">
            <w:rPr>
              <w:rFonts w:eastAsia="Times New Roman"/>
              <w:sz w:val="22"/>
              <w:szCs w:val="22"/>
            </w:rPr>
            <w:t xml:space="preserve">2 </w:t>
          </w:r>
          <w:r w:rsidRPr="0049711A">
            <w:rPr>
              <w:rFonts w:eastAsia="Times New Roman"/>
              <w:sz w:val="22"/>
              <w:szCs w:val="22"/>
            </w:rPr>
            <w:tab/>
            <w:t xml:space="preserve">Adler K, </w:t>
          </w:r>
          <w:proofErr w:type="spellStart"/>
          <w:r w:rsidRPr="0049711A">
            <w:rPr>
              <w:rFonts w:eastAsia="Times New Roman"/>
              <w:sz w:val="22"/>
              <w:szCs w:val="22"/>
            </w:rPr>
            <w:t>Salanterä</w:t>
          </w:r>
          <w:proofErr w:type="spellEnd"/>
          <w:r w:rsidRPr="0049711A">
            <w:rPr>
              <w:rFonts w:eastAsia="Times New Roman"/>
              <w:sz w:val="22"/>
              <w:szCs w:val="22"/>
            </w:rPr>
            <w:t xml:space="preserve"> S, </w:t>
          </w:r>
          <w:proofErr w:type="spellStart"/>
          <w:r w:rsidRPr="0049711A">
            <w:rPr>
              <w:rFonts w:eastAsia="Times New Roman"/>
              <w:sz w:val="22"/>
              <w:szCs w:val="22"/>
            </w:rPr>
            <w:t>Zumstein</w:t>
          </w:r>
          <w:proofErr w:type="spellEnd"/>
          <w:r w:rsidRPr="0049711A">
            <w:rPr>
              <w:rFonts w:eastAsia="Times New Roman"/>
              <w:sz w:val="22"/>
              <w:szCs w:val="22"/>
            </w:rPr>
            <w:t xml:space="preserve">-Shaha M. Focus Group Interviews in Child, Youth, and Parent Research: An Integrative Literature Review. </w:t>
          </w:r>
          <w:r w:rsidRPr="0049711A">
            <w:rPr>
              <w:rFonts w:eastAsia="Times New Roman"/>
              <w:i/>
              <w:iCs/>
              <w:sz w:val="22"/>
              <w:szCs w:val="22"/>
            </w:rPr>
            <w:t>Int J Qual Methods</w:t>
          </w:r>
          <w:r w:rsidRPr="0049711A">
            <w:rPr>
              <w:rFonts w:eastAsia="Times New Roman"/>
              <w:sz w:val="22"/>
              <w:szCs w:val="22"/>
            </w:rPr>
            <w:t xml:space="preserve"> 2019; </w:t>
          </w:r>
          <w:r w:rsidRPr="0049711A">
            <w:rPr>
              <w:rFonts w:eastAsia="Times New Roman"/>
              <w:b/>
              <w:bCs/>
              <w:sz w:val="22"/>
              <w:szCs w:val="22"/>
            </w:rPr>
            <w:t>18</w:t>
          </w:r>
          <w:r w:rsidRPr="0049711A">
            <w:rPr>
              <w:rFonts w:eastAsia="Times New Roman"/>
              <w:sz w:val="22"/>
              <w:szCs w:val="22"/>
            </w:rPr>
            <w:t xml:space="preserve">. </w:t>
          </w:r>
          <w:proofErr w:type="gramStart"/>
          <w:r w:rsidRPr="0049711A">
            <w:rPr>
              <w:rFonts w:eastAsia="Times New Roman"/>
              <w:sz w:val="22"/>
              <w:szCs w:val="22"/>
            </w:rPr>
            <w:t>doi:10.1177/1609406919887274/ASSET/IMAGES/LARGE/10.1177_1609406919887274-FIG1.JPEG</w:t>
          </w:r>
          <w:proofErr w:type="gramEnd"/>
          <w:r w:rsidRPr="0049711A">
            <w:rPr>
              <w:rFonts w:eastAsia="Times New Roman"/>
              <w:sz w:val="22"/>
              <w:szCs w:val="22"/>
            </w:rPr>
            <w:t>.</w:t>
          </w:r>
        </w:p>
        <w:p w14:paraId="40D8E774" w14:textId="4510D4A8" w:rsidR="0049711A" w:rsidRPr="0049711A" w:rsidRDefault="0049711A">
          <w:pPr>
            <w:autoSpaceDE w:val="0"/>
            <w:autoSpaceDN w:val="0"/>
            <w:ind w:hanging="640"/>
            <w:divId w:val="1353073794"/>
            <w:rPr>
              <w:rFonts w:eastAsia="Times New Roman"/>
              <w:sz w:val="22"/>
              <w:szCs w:val="22"/>
            </w:rPr>
          </w:pPr>
          <w:r w:rsidRPr="0049711A">
            <w:rPr>
              <w:rFonts w:eastAsia="Times New Roman"/>
              <w:sz w:val="22"/>
              <w:szCs w:val="22"/>
            </w:rPr>
            <w:t xml:space="preserve">3 </w:t>
          </w:r>
          <w:r w:rsidRPr="0049711A">
            <w:rPr>
              <w:rFonts w:eastAsia="Times New Roman"/>
              <w:sz w:val="22"/>
              <w:szCs w:val="22"/>
            </w:rPr>
            <w:tab/>
            <w:t xml:space="preserve">Woods AJ, Norman J, Ryan ST, Wardle K, Probst YC, Crowe RK </w:t>
          </w:r>
          <w:r w:rsidRPr="0049711A">
            <w:rPr>
              <w:rFonts w:eastAsia="Times New Roman"/>
              <w:i/>
              <w:iCs/>
              <w:sz w:val="22"/>
              <w:szCs w:val="22"/>
            </w:rPr>
            <w:t>et al.</w:t>
          </w:r>
          <w:r w:rsidRPr="0049711A">
            <w:rPr>
              <w:rFonts w:eastAsia="Times New Roman"/>
              <w:sz w:val="22"/>
              <w:szCs w:val="22"/>
            </w:rPr>
            <w:t xml:space="preserve"> Children’s physical activity and sedentary behaviour in before school care: An observational study. </w:t>
          </w:r>
          <w:r w:rsidRPr="0049711A">
            <w:rPr>
              <w:rFonts w:eastAsia="Times New Roman"/>
              <w:i/>
              <w:iCs/>
              <w:sz w:val="22"/>
              <w:szCs w:val="22"/>
            </w:rPr>
            <w:t>Prev Med</w:t>
          </w:r>
          <w:r w:rsidR="001E7996">
            <w:rPr>
              <w:rFonts w:eastAsia="Times New Roman"/>
              <w:i/>
              <w:iCs/>
              <w:sz w:val="22"/>
              <w:szCs w:val="22"/>
            </w:rPr>
            <w:t xml:space="preserve"> </w:t>
          </w:r>
          <w:r w:rsidRPr="0049711A">
            <w:rPr>
              <w:rFonts w:eastAsia="Times New Roman"/>
              <w:sz w:val="22"/>
              <w:szCs w:val="22"/>
            </w:rPr>
            <w:t xml:space="preserve">2024; </w:t>
          </w:r>
          <w:r w:rsidRPr="0049711A">
            <w:rPr>
              <w:rFonts w:eastAsia="Times New Roman"/>
              <w:b/>
              <w:bCs/>
              <w:sz w:val="22"/>
              <w:szCs w:val="22"/>
            </w:rPr>
            <w:t>178</w:t>
          </w:r>
          <w:r w:rsidRPr="0049711A">
            <w:rPr>
              <w:rFonts w:eastAsia="Times New Roman"/>
              <w:sz w:val="22"/>
              <w:szCs w:val="22"/>
            </w:rPr>
            <w:t>: 107810.</w:t>
          </w:r>
        </w:p>
        <w:p w14:paraId="5C3417FE" w14:textId="77777777" w:rsidR="0049711A" w:rsidRPr="0049711A" w:rsidRDefault="0049711A">
          <w:pPr>
            <w:autoSpaceDE w:val="0"/>
            <w:autoSpaceDN w:val="0"/>
            <w:ind w:hanging="640"/>
            <w:divId w:val="1133671612"/>
            <w:rPr>
              <w:rFonts w:eastAsia="Times New Roman"/>
              <w:sz w:val="22"/>
              <w:szCs w:val="22"/>
            </w:rPr>
          </w:pPr>
          <w:r w:rsidRPr="0049711A">
            <w:rPr>
              <w:rFonts w:eastAsia="Times New Roman"/>
              <w:sz w:val="22"/>
              <w:szCs w:val="22"/>
            </w:rPr>
            <w:t xml:space="preserve">4 </w:t>
          </w:r>
          <w:r w:rsidRPr="0049711A">
            <w:rPr>
              <w:rFonts w:eastAsia="Times New Roman"/>
              <w:sz w:val="22"/>
              <w:szCs w:val="22"/>
            </w:rPr>
            <w:tab/>
            <w:t xml:space="preserve">Crowe RK, Probst YC, Norman JA, Furber SE, Stanley RM, Ryan ST </w:t>
          </w:r>
          <w:r w:rsidRPr="0049711A">
            <w:rPr>
              <w:rFonts w:eastAsia="Times New Roman"/>
              <w:i/>
              <w:iCs/>
              <w:sz w:val="22"/>
              <w:szCs w:val="22"/>
            </w:rPr>
            <w:t>et al.</w:t>
          </w:r>
          <w:r w:rsidRPr="0049711A">
            <w:rPr>
              <w:rFonts w:eastAsia="Times New Roman"/>
              <w:sz w:val="22"/>
              <w:szCs w:val="22"/>
            </w:rPr>
            <w:t xml:space="preserve"> Foods and beverages provided in out of school hours care services: an observational study. </w:t>
          </w:r>
          <w:r w:rsidRPr="0049711A">
            <w:rPr>
              <w:rFonts w:eastAsia="Times New Roman"/>
              <w:i/>
              <w:iCs/>
              <w:sz w:val="22"/>
              <w:szCs w:val="22"/>
            </w:rPr>
            <w:t>BMC Public Health</w:t>
          </w:r>
          <w:r w:rsidRPr="0049711A">
            <w:rPr>
              <w:rFonts w:eastAsia="Times New Roman"/>
              <w:sz w:val="22"/>
              <w:szCs w:val="22"/>
            </w:rPr>
            <w:t xml:space="preserve"> 2022; </w:t>
          </w:r>
          <w:r w:rsidRPr="0049711A">
            <w:rPr>
              <w:rFonts w:eastAsia="Times New Roman"/>
              <w:b/>
              <w:bCs/>
              <w:sz w:val="22"/>
              <w:szCs w:val="22"/>
            </w:rPr>
            <w:t>22</w:t>
          </w:r>
          <w:r w:rsidRPr="0049711A">
            <w:rPr>
              <w:rFonts w:eastAsia="Times New Roman"/>
              <w:sz w:val="22"/>
              <w:szCs w:val="22"/>
            </w:rPr>
            <w:t>. doi:10.1186/s12889-022-12652-9.</w:t>
          </w:r>
        </w:p>
        <w:p w14:paraId="558956B8" w14:textId="77777777" w:rsidR="0049711A" w:rsidRPr="0049711A" w:rsidRDefault="0049711A">
          <w:pPr>
            <w:autoSpaceDE w:val="0"/>
            <w:autoSpaceDN w:val="0"/>
            <w:ind w:hanging="640"/>
            <w:divId w:val="1967075385"/>
            <w:rPr>
              <w:rFonts w:eastAsia="Times New Roman"/>
              <w:sz w:val="22"/>
              <w:szCs w:val="22"/>
            </w:rPr>
          </w:pPr>
          <w:r w:rsidRPr="0049711A">
            <w:rPr>
              <w:rFonts w:eastAsia="Times New Roman"/>
              <w:sz w:val="22"/>
              <w:szCs w:val="22"/>
            </w:rPr>
            <w:t xml:space="preserve">5 </w:t>
          </w:r>
          <w:r w:rsidRPr="0049711A">
            <w:rPr>
              <w:rFonts w:eastAsia="Times New Roman"/>
              <w:sz w:val="22"/>
              <w:szCs w:val="22"/>
            </w:rPr>
            <w:tab/>
            <w:t xml:space="preserve">Crowe RK, Probst YC, Stanley RM, Ryan ST, Weaver RG, Beets MW </w:t>
          </w:r>
          <w:r w:rsidRPr="0049711A">
            <w:rPr>
              <w:rFonts w:eastAsia="Times New Roman"/>
              <w:i/>
              <w:iCs/>
              <w:sz w:val="22"/>
              <w:szCs w:val="22"/>
            </w:rPr>
            <w:t>et al.</w:t>
          </w:r>
          <w:r w:rsidRPr="0049711A">
            <w:rPr>
              <w:rFonts w:eastAsia="Times New Roman"/>
              <w:sz w:val="22"/>
              <w:szCs w:val="22"/>
            </w:rPr>
            <w:t xml:space="preserve"> Physical activity in out of school hours care: an observational study. </w:t>
          </w:r>
          <w:r w:rsidRPr="0049711A">
            <w:rPr>
              <w:rFonts w:eastAsia="Times New Roman"/>
              <w:i/>
              <w:iCs/>
              <w:sz w:val="22"/>
              <w:szCs w:val="22"/>
            </w:rPr>
            <w:t xml:space="preserve">International Journal of </w:t>
          </w:r>
          <w:proofErr w:type="spellStart"/>
          <w:r w:rsidRPr="0049711A">
            <w:rPr>
              <w:rFonts w:eastAsia="Times New Roman"/>
              <w:i/>
              <w:iCs/>
              <w:sz w:val="22"/>
              <w:szCs w:val="22"/>
            </w:rPr>
            <w:t>Behavioral</w:t>
          </w:r>
          <w:proofErr w:type="spellEnd"/>
          <w:r w:rsidRPr="0049711A">
            <w:rPr>
              <w:rFonts w:eastAsia="Times New Roman"/>
              <w:i/>
              <w:iCs/>
              <w:sz w:val="22"/>
              <w:szCs w:val="22"/>
            </w:rPr>
            <w:t xml:space="preserve"> Nutrition and Physical Activity</w:t>
          </w:r>
          <w:r w:rsidRPr="0049711A">
            <w:rPr>
              <w:rFonts w:eastAsia="Times New Roman"/>
              <w:sz w:val="22"/>
              <w:szCs w:val="22"/>
            </w:rPr>
            <w:t xml:space="preserve"> 2021; </w:t>
          </w:r>
          <w:r w:rsidRPr="0049711A">
            <w:rPr>
              <w:rFonts w:eastAsia="Times New Roman"/>
              <w:b/>
              <w:bCs/>
              <w:sz w:val="22"/>
              <w:szCs w:val="22"/>
            </w:rPr>
            <w:t>18</w:t>
          </w:r>
          <w:r w:rsidRPr="0049711A">
            <w:rPr>
              <w:rFonts w:eastAsia="Times New Roman"/>
              <w:sz w:val="22"/>
              <w:szCs w:val="22"/>
            </w:rPr>
            <w:t>: 1–8.</w:t>
          </w:r>
        </w:p>
        <w:p w14:paraId="10D0BCD2" w14:textId="77777777" w:rsidR="0049711A" w:rsidRPr="0049711A" w:rsidRDefault="0049711A">
          <w:pPr>
            <w:autoSpaceDE w:val="0"/>
            <w:autoSpaceDN w:val="0"/>
            <w:ind w:hanging="640"/>
            <w:divId w:val="190148735"/>
            <w:rPr>
              <w:rFonts w:eastAsia="Times New Roman"/>
              <w:sz w:val="22"/>
              <w:szCs w:val="22"/>
            </w:rPr>
          </w:pPr>
          <w:r w:rsidRPr="0049711A">
            <w:rPr>
              <w:rFonts w:eastAsia="Times New Roman"/>
              <w:sz w:val="22"/>
              <w:szCs w:val="22"/>
            </w:rPr>
            <w:t xml:space="preserve">6 </w:t>
          </w:r>
          <w:r w:rsidRPr="0049711A">
            <w:rPr>
              <w:rFonts w:eastAsia="Times New Roman"/>
              <w:sz w:val="22"/>
              <w:szCs w:val="22"/>
            </w:rPr>
            <w:tab/>
            <w:t xml:space="preserve">National Heart Foundation of Australia. </w:t>
          </w:r>
          <w:r w:rsidRPr="0049711A">
            <w:rPr>
              <w:rFonts w:eastAsia="Times New Roman"/>
              <w:i/>
              <w:iCs/>
              <w:sz w:val="22"/>
              <w:szCs w:val="22"/>
            </w:rPr>
            <w:t>Eat Smart Play Smart - A Manual for Out of School Hours Care</w:t>
          </w:r>
          <w:r w:rsidRPr="0049711A">
            <w:rPr>
              <w:rFonts w:eastAsia="Times New Roman"/>
              <w:sz w:val="22"/>
              <w:szCs w:val="22"/>
            </w:rPr>
            <w:t>. Third. 2016.</w:t>
          </w:r>
        </w:p>
        <w:p w14:paraId="32E86DF3" w14:textId="77777777" w:rsidR="0049711A" w:rsidRPr="0049711A" w:rsidRDefault="0049711A">
          <w:pPr>
            <w:autoSpaceDE w:val="0"/>
            <w:autoSpaceDN w:val="0"/>
            <w:ind w:hanging="640"/>
            <w:divId w:val="1488325876"/>
            <w:rPr>
              <w:rFonts w:eastAsia="Times New Roman"/>
              <w:sz w:val="22"/>
              <w:szCs w:val="22"/>
            </w:rPr>
          </w:pPr>
          <w:r w:rsidRPr="0049711A">
            <w:rPr>
              <w:rFonts w:eastAsia="Times New Roman"/>
              <w:sz w:val="22"/>
              <w:szCs w:val="22"/>
            </w:rPr>
            <w:t xml:space="preserve">7 </w:t>
          </w:r>
          <w:r w:rsidRPr="0049711A">
            <w:rPr>
              <w:rFonts w:eastAsia="Times New Roman"/>
              <w:sz w:val="22"/>
              <w:szCs w:val="22"/>
            </w:rPr>
            <w:tab/>
            <w:t>National Health and Medical Research Council. Eat For Health Educator Guide. 2013.https://www.eatforhealth.gov.au/sites/default/files/2022-09/n55b_educator_guide_140321_1.pdf (accessed 25 Sep2023).</w:t>
          </w:r>
        </w:p>
        <w:p w14:paraId="19CEDCD2" w14:textId="77777777" w:rsidR="0049711A" w:rsidRPr="0049711A" w:rsidRDefault="0049711A">
          <w:pPr>
            <w:autoSpaceDE w:val="0"/>
            <w:autoSpaceDN w:val="0"/>
            <w:ind w:hanging="640"/>
            <w:divId w:val="1939213413"/>
            <w:rPr>
              <w:rFonts w:eastAsia="Times New Roman"/>
              <w:sz w:val="22"/>
              <w:szCs w:val="22"/>
            </w:rPr>
          </w:pPr>
          <w:r w:rsidRPr="0049711A">
            <w:rPr>
              <w:rFonts w:eastAsia="Times New Roman"/>
              <w:sz w:val="22"/>
              <w:szCs w:val="22"/>
            </w:rPr>
            <w:t xml:space="preserve">8 </w:t>
          </w:r>
          <w:r w:rsidRPr="0049711A">
            <w:rPr>
              <w:rFonts w:eastAsia="Times New Roman"/>
              <w:sz w:val="22"/>
              <w:szCs w:val="22"/>
            </w:rPr>
            <w:tab/>
            <w:t>Healthy Eating Advisory Service. Outside school hours care (OSHC). https://heas.health.vic.gov.au/im-working-in/outside-school-hours-care/ (accessed 9 Feb2024).</w:t>
          </w:r>
        </w:p>
        <w:p w14:paraId="2FFA1A17" w14:textId="77777777" w:rsidR="0049711A" w:rsidRPr="0049711A" w:rsidRDefault="0049711A">
          <w:pPr>
            <w:autoSpaceDE w:val="0"/>
            <w:autoSpaceDN w:val="0"/>
            <w:ind w:hanging="640"/>
            <w:divId w:val="452990152"/>
            <w:rPr>
              <w:rFonts w:eastAsia="Times New Roman"/>
              <w:sz w:val="22"/>
              <w:szCs w:val="22"/>
            </w:rPr>
          </w:pPr>
          <w:r w:rsidRPr="0049711A">
            <w:rPr>
              <w:rFonts w:eastAsia="Times New Roman"/>
              <w:sz w:val="22"/>
              <w:szCs w:val="22"/>
            </w:rPr>
            <w:t xml:space="preserve">9 </w:t>
          </w:r>
          <w:r w:rsidRPr="0049711A">
            <w:rPr>
              <w:rFonts w:eastAsia="Times New Roman"/>
              <w:sz w:val="22"/>
              <w:szCs w:val="22"/>
            </w:rPr>
            <w:tab/>
            <w:t xml:space="preserve">Carlson JA. Avoiding Traps in Member Checking. </w:t>
          </w:r>
          <w:r w:rsidRPr="0049711A">
            <w:rPr>
              <w:rFonts w:eastAsia="Times New Roman"/>
              <w:i/>
              <w:iCs/>
              <w:sz w:val="22"/>
              <w:szCs w:val="22"/>
            </w:rPr>
            <w:t>The Qualitative Report</w:t>
          </w:r>
          <w:r w:rsidRPr="0049711A">
            <w:rPr>
              <w:rFonts w:eastAsia="Times New Roman"/>
              <w:sz w:val="22"/>
              <w:szCs w:val="22"/>
            </w:rPr>
            <w:t xml:space="preserve"> 2010; </w:t>
          </w:r>
          <w:r w:rsidRPr="0049711A">
            <w:rPr>
              <w:rFonts w:eastAsia="Times New Roman"/>
              <w:b/>
              <w:bCs/>
              <w:sz w:val="22"/>
              <w:szCs w:val="22"/>
            </w:rPr>
            <w:t>15</w:t>
          </w:r>
          <w:r w:rsidRPr="0049711A">
            <w:rPr>
              <w:rFonts w:eastAsia="Times New Roman"/>
              <w:sz w:val="22"/>
              <w:szCs w:val="22"/>
            </w:rPr>
            <w:t>: 1102–1113.</w:t>
          </w:r>
        </w:p>
        <w:p w14:paraId="28C7A7DE" w14:textId="77777777" w:rsidR="0049711A" w:rsidRPr="0049711A" w:rsidRDefault="0049711A">
          <w:pPr>
            <w:autoSpaceDE w:val="0"/>
            <w:autoSpaceDN w:val="0"/>
            <w:ind w:hanging="640"/>
            <w:divId w:val="1098138490"/>
            <w:rPr>
              <w:rFonts w:eastAsia="Times New Roman"/>
              <w:sz w:val="22"/>
              <w:szCs w:val="22"/>
            </w:rPr>
          </w:pPr>
          <w:r w:rsidRPr="0049711A">
            <w:rPr>
              <w:rFonts w:eastAsia="Times New Roman"/>
              <w:sz w:val="22"/>
              <w:szCs w:val="22"/>
            </w:rPr>
            <w:t xml:space="preserve">10 </w:t>
          </w:r>
          <w:r w:rsidRPr="0049711A">
            <w:rPr>
              <w:rFonts w:eastAsia="Times New Roman"/>
              <w:sz w:val="22"/>
              <w:szCs w:val="22"/>
            </w:rPr>
            <w:tab/>
            <w:t xml:space="preserve">Silverman D. </w:t>
          </w:r>
          <w:r w:rsidRPr="0049711A">
            <w:rPr>
              <w:rFonts w:eastAsia="Times New Roman"/>
              <w:i/>
              <w:iCs/>
              <w:sz w:val="22"/>
              <w:szCs w:val="22"/>
            </w:rPr>
            <w:t>Doing Qualitative Research</w:t>
          </w:r>
          <w:r w:rsidRPr="0049711A">
            <w:rPr>
              <w:rFonts w:eastAsia="Times New Roman"/>
              <w:sz w:val="22"/>
              <w:szCs w:val="22"/>
            </w:rPr>
            <w:t>. 5th Edition. Sage Publications, 2017.</w:t>
          </w:r>
        </w:p>
        <w:p w14:paraId="771656DE" w14:textId="0E7FBC61" w:rsidR="00F02317" w:rsidRPr="0049711A" w:rsidRDefault="0049711A" w:rsidP="00F02317">
          <w:pPr>
            <w:rPr>
              <w:sz w:val="22"/>
              <w:szCs w:val="22"/>
            </w:rPr>
          </w:pPr>
          <w:r w:rsidRPr="0049711A">
            <w:rPr>
              <w:rFonts w:eastAsia="Times New Roman"/>
              <w:sz w:val="22"/>
              <w:szCs w:val="22"/>
            </w:rPr>
            <w:t> </w:t>
          </w:r>
        </w:p>
      </w:sdtContent>
    </w:sdt>
    <w:sectPr w:rsidR="00F02317" w:rsidRPr="004971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374B13"/>
    <w:multiLevelType w:val="hybridMultilevel"/>
    <w:tmpl w:val="8B803768"/>
    <w:lvl w:ilvl="0" w:tplc="0C09000F">
      <w:start w:val="1"/>
      <w:numFmt w:val="decimal"/>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58796348"/>
    <w:multiLevelType w:val="hybridMultilevel"/>
    <w:tmpl w:val="C1C09AB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010762406">
    <w:abstractNumId w:val="0"/>
  </w:num>
  <w:num w:numId="2" w16cid:durableId="1785248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3E93"/>
    <w:rsid w:val="00017D57"/>
    <w:rsid w:val="00061565"/>
    <w:rsid w:val="000F2856"/>
    <w:rsid w:val="000F5165"/>
    <w:rsid w:val="00105600"/>
    <w:rsid w:val="00146A34"/>
    <w:rsid w:val="00150F23"/>
    <w:rsid w:val="001935D0"/>
    <w:rsid w:val="001D6796"/>
    <w:rsid w:val="001E0A10"/>
    <w:rsid w:val="001E566F"/>
    <w:rsid w:val="001E7996"/>
    <w:rsid w:val="002221B1"/>
    <w:rsid w:val="002C5CCC"/>
    <w:rsid w:val="002F4768"/>
    <w:rsid w:val="003102F3"/>
    <w:rsid w:val="00333E93"/>
    <w:rsid w:val="00340F37"/>
    <w:rsid w:val="003625D5"/>
    <w:rsid w:val="00385536"/>
    <w:rsid w:val="003876D6"/>
    <w:rsid w:val="003C77E7"/>
    <w:rsid w:val="00432626"/>
    <w:rsid w:val="00450B46"/>
    <w:rsid w:val="0049711A"/>
    <w:rsid w:val="004B40FA"/>
    <w:rsid w:val="004B4C17"/>
    <w:rsid w:val="005557EE"/>
    <w:rsid w:val="00561C1F"/>
    <w:rsid w:val="005B24D4"/>
    <w:rsid w:val="005B6BC5"/>
    <w:rsid w:val="00606F3F"/>
    <w:rsid w:val="0061201B"/>
    <w:rsid w:val="00667BE4"/>
    <w:rsid w:val="00685311"/>
    <w:rsid w:val="006A785D"/>
    <w:rsid w:val="006B5408"/>
    <w:rsid w:val="006D731C"/>
    <w:rsid w:val="00730928"/>
    <w:rsid w:val="00744591"/>
    <w:rsid w:val="0078373D"/>
    <w:rsid w:val="00791493"/>
    <w:rsid w:val="00792432"/>
    <w:rsid w:val="007B5350"/>
    <w:rsid w:val="007C42E6"/>
    <w:rsid w:val="00803B66"/>
    <w:rsid w:val="00810D4D"/>
    <w:rsid w:val="008570A3"/>
    <w:rsid w:val="00865BC9"/>
    <w:rsid w:val="008A3B2B"/>
    <w:rsid w:val="008B11CF"/>
    <w:rsid w:val="008B4CCF"/>
    <w:rsid w:val="008D1D57"/>
    <w:rsid w:val="0092314A"/>
    <w:rsid w:val="00951B89"/>
    <w:rsid w:val="00966265"/>
    <w:rsid w:val="009945C1"/>
    <w:rsid w:val="00AB1409"/>
    <w:rsid w:val="00AC65FC"/>
    <w:rsid w:val="00AF6EF9"/>
    <w:rsid w:val="00B043DD"/>
    <w:rsid w:val="00B2494B"/>
    <w:rsid w:val="00B53A07"/>
    <w:rsid w:val="00B819C7"/>
    <w:rsid w:val="00C1059F"/>
    <w:rsid w:val="00C13BCD"/>
    <w:rsid w:val="00C61FFF"/>
    <w:rsid w:val="00C62899"/>
    <w:rsid w:val="00C62D87"/>
    <w:rsid w:val="00C75E86"/>
    <w:rsid w:val="00D14740"/>
    <w:rsid w:val="00D372A3"/>
    <w:rsid w:val="00D43826"/>
    <w:rsid w:val="00D45AE8"/>
    <w:rsid w:val="00D57521"/>
    <w:rsid w:val="00DA4325"/>
    <w:rsid w:val="00E258E6"/>
    <w:rsid w:val="00EC1396"/>
    <w:rsid w:val="00EC4237"/>
    <w:rsid w:val="00ED653E"/>
    <w:rsid w:val="00ED6989"/>
    <w:rsid w:val="00EE4C19"/>
    <w:rsid w:val="00F02317"/>
    <w:rsid w:val="00F762E8"/>
    <w:rsid w:val="00F77EBA"/>
    <w:rsid w:val="00FC6515"/>
    <w:rsid w:val="00FC7587"/>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6A6D69"/>
  <w15:chartTrackingRefBased/>
  <w15:docId w15:val="{69DB17E0-7FCE-4770-9439-E77FC6530D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4"/>
        <w:szCs w:val="24"/>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432626"/>
    <w:pPr>
      <w:spacing w:after="0" w:line="240" w:lineRule="auto"/>
    </w:pPr>
  </w:style>
  <w:style w:type="paragraph" w:styleId="ListParagraph">
    <w:name w:val="List Paragraph"/>
    <w:basedOn w:val="Normal"/>
    <w:uiPriority w:val="34"/>
    <w:qFormat/>
    <w:rsid w:val="00F02317"/>
    <w:pPr>
      <w:ind w:left="720"/>
      <w:contextualSpacing/>
    </w:pPr>
  </w:style>
  <w:style w:type="character" w:styleId="PlaceholderText">
    <w:name w:val="Placeholder Text"/>
    <w:basedOn w:val="DefaultParagraphFont"/>
    <w:uiPriority w:val="99"/>
    <w:semiHidden/>
    <w:rsid w:val="00C75E8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9699473">
      <w:bodyDiv w:val="1"/>
      <w:marLeft w:val="0"/>
      <w:marRight w:val="0"/>
      <w:marTop w:val="0"/>
      <w:marBottom w:val="0"/>
      <w:divBdr>
        <w:top w:val="none" w:sz="0" w:space="0" w:color="auto"/>
        <w:left w:val="none" w:sz="0" w:space="0" w:color="auto"/>
        <w:bottom w:val="none" w:sz="0" w:space="0" w:color="auto"/>
        <w:right w:val="none" w:sz="0" w:space="0" w:color="auto"/>
      </w:divBdr>
      <w:divsChild>
        <w:div w:id="1690835447">
          <w:marLeft w:val="640"/>
          <w:marRight w:val="0"/>
          <w:marTop w:val="0"/>
          <w:marBottom w:val="0"/>
          <w:divBdr>
            <w:top w:val="none" w:sz="0" w:space="0" w:color="auto"/>
            <w:left w:val="none" w:sz="0" w:space="0" w:color="auto"/>
            <w:bottom w:val="none" w:sz="0" w:space="0" w:color="auto"/>
            <w:right w:val="none" w:sz="0" w:space="0" w:color="auto"/>
          </w:divBdr>
        </w:div>
        <w:div w:id="555773708">
          <w:marLeft w:val="640"/>
          <w:marRight w:val="0"/>
          <w:marTop w:val="0"/>
          <w:marBottom w:val="0"/>
          <w:divBdr>
            <w:top w:val="none" w:sz="0" w:space="0" w:color="auto"/>
            <w:left w:val="none" w:sz="0" w:space="0" w:color="auto"/>
            <w:bottom w:val="none" w:sz="0" w:space="0" w:color="auto"/>
            <w:right w:val="none" w:sz="0" w:space="0" w:color="auto"/>
          </w:divBdr>
        </w:div>
        <w:div w:id="1353073794">
          <w:marLeft w:val="640"/>
          <w:marRight w:val="0"/>
          <w:marTop w:val="0"/>
          <w:marBottom w:val="0"/>
          <w:divBdr>
            <w:top w:val="none" w:sz="0" w:space="0" w:color="auto"/>
            <w:left w:val="none" w:sz="0" w:space="0" w:color="auto"/>
            <w:bottom w:val="none" w:sz="0" w:space="0" w:color="auto"/>
            <w:right w:val="none" w:sz="0" w:space="0" w:color="auto"/>
          </w:divBdr>
        </w:div>
        <w:div w:id="1133671612">
          <w:marLeft w:val="640"/>
          <w:marRight w:val="0"/>
          <w:marTop w:val="0"/>
          <w:marBottom w:val="0"/>
          <w:divBdr>
            <w:top w:val="none" w:sz="0" w:space="0" w:color="auto"/>
            <w:left w:val="none" w:sz="0" w:space="0" w:color="auto"/>
            <w:bottom w:val="none" w:sz="0" w:space="0" w:color="auto"/>
            <w:right w:val="none" w:sz="0" w:space="0" w:color="auto"/>
          </w:divBdr>
        </w:div>
        <w:div w:id="1967075385">
          <w:marLeft w:val="640"/>
          <w:marRight w:val="0"/>
          <w:marTop w:val="0"/>
          <w:marBottom w:val="0"/>
          <w:divBdr>
            <w:top w:val="none" w:sz="0" w:space="0" w:color="auto"/>
            <w:left w:val="none" w:sz="0" w:space="0" w:color="auto"/>
            <w:bottom w:val="none" w:sz="0" w:space="0" w:color="auto"/>
            <w:right w:val="none" w:sz="0" w:space="0" w:color="auto"/>
          </w:divBdr>
        </w:div>
        <w:div w:id="190148735">
          <w:marLeft w:val="640"/>
          <w:marRight w:val="0"/>
          <w:marTop w:val="0"/>
          <w:marBottom w:val="0"/>
          <w:divBdr>
            <w:top w:val="none" w:sz="0" w:space="0" w:color="auto"/>
            <w:left w:val="none" w:sz="0" w:space="0" w:color="auto"/>
            <w:bottom w:val="none" w:sz="0" w:space="0" w:color="auto"/>
            <w:right w:val="none" w:sz="0" w:space="0" w:color="auto"/>
          </w:divBdr>
        </w:div>
        <w:div w:id="1488325876">
          <w:marLeft w:val="640"/>
          <w:marRight w:val="0"/>
          <w:marTop w:val="0"/>
          <w:marBottom w:val="0"/>
          <w:divBdr>
            <w:top w:val="none" w:sz="0" w:space="0" w:color="auto"/>
            <w:left w:val="none" w:sz="0" w:space="0" w:color="auto"/>
            <w:bottom w:val="none" w:sz="0" w:space="0" w:color="auto"/>
            <w:right w:val="none" w:sz="0" w:space="0" w:color="auto"/>
          </w:divBdr>
        </w:div>
        <w:div w:id="1939213413">
          <w:marLeft w:val="640"/>
          <w:marRight w:val="0"/>
          <w:marTop w:val="0"/>
          <w:marBottom w:val="0"/>
          <w:divBdr>
            <w:top w:val="none" w:sz="0" w:space="0" w:color="auto"/>
            <w:left w:val="none" w:sz="0" w:space="0" w:color="auto"/>
            <w:bottom w:val="none" w:sz="0" w:space="0" w:color="auto"/>
            <w:right w:val="none" w:sz="0" w:space="0" w:color="auto"/>
          </w:divBdr>
        </w:div>
        <w:div w:id="452990152">
          <w:marLeft w:val="640"/>
          <w:marRight w:val="0"/>
          <w:marTop w:val="0"/>
          <w:marBottom w:val="0"/>
          <w:divBdr>
            <w:top w:val="none" w:sz="0" w:space="0" w:color="auto"/>
            <w:left w:val="none" w:sz="0" w:space="0" w:color="auto"/>
            <w:bottom w:val="none" w:sz="0" w:space="0" w:color="auto"/>
            <w:right w:val="none" w:sz="0" w:space="0" w:color="auto"/>
          </w:divBdr>
        </w:div>
        <w:div w:id="1098138490">
          <w:marLeft w:val="640"/>
          <w:marRight w:val="0"/>
          <w:marTop w:val="0"/>
          <w:marBottom w:val="0"/>
          <w:divBdr>
            <w:top w:val="none" w:sz="0" w:space="0" w:color="auto"/>
            <w:left w:val="none" w:sz="0" w:space="0" w:color="auto"/>
            <w:bottom w:val="none" w:sz="0" w:space="0" w:color="auto"/>
            <w:right w:val="none" w:sz="0" w:space="0" w:color="auto"/>
          </w:divBdr>
        </w:div>
      </w:divsChild>
    </w:div>
    <w:div w:id="1098523000">
      <w:bodyDiv w:val="1"/>
      <w:marLeft w:val="0"/>
      <w:marRight w:val="0"/>
      <w:marTop w:val="0"/>
      <w:marBottom w:val="0"/>
      <w:divBdr>
        <w:top w:val="none" w:sz="0" w:space="0" w:color="auto"/>
        <w:left w:val="none" w:sz="0" w:space="0" w:color="auto"/>
        <w:bottom w:val="none" w:sz="0" w:space="0" w:color="auto"/>
        <w:right w:val="none" w:sz="0" w:space="0" w:color="auto"/>
      </w:divBdr>
      <w:divsChild>
        <w:div w:id="1671641942">
          <w:marLeft w:val="640"/>
          <w:marRight w:val="0"/>
          <w:marTop w:val="0"/>
          <w:marBottom w:val="0"/>
          <w:divBdr>
            <w:top w:val="none" w:sz="0" w:space="0" w:color="auto"/>
            <w:left w:val="none" w:sz="0" w:space="0" w:color="auto"/>
            <w:bottom w:val="none" w:sz="0" w:space="0" w:color="auto"/>
            <w:right w:val="none" w:sz="0" w:space="0" w:color="auto"/>
          </w:divBdr>
        </w:div>
        <w:div w:id="2111315079">
          <w:marLeft w:val="640"/>
          <w:marRight w:val="0"/>
          <w:marTop w:val="0"/>
          <w:marBottom w:val="0"/>
          <w:divBdr>
            <w:top w:val="none" w:sz="0" w:space="0" w:color="auto"/>
            <w:left w:val="none" w:sz="0" w:space="0" w:color="auto"/>
            <w:bottom w:val="none" w:sz="0" w:space="0" w:color="auto"/>
            <w:right w:val="none" w:sz="0" w:space="0" w:color="auto"/>
          </w:divBdr>
        </w:div>
        <w:div w:id="1916083836">
          <w:marLeft w:val="640"/>
          <w:marRight w:val="0"/>
          <w:marTop w:val="0"/>
          <w:marBottom w:val="0"/>
          <w:divBdr>
            <w:top w:val="none" w:sz="0" w:space="0" w:color="auto"/>
            <w:left w:val="none" w:sz="0" w:space="0" w:color="auto"/>
            <w:bottom w:val="none" w:sz="0" w:space="0" w:color="auto"/>
            <w:right w:val="none" w:sz="0" w:space="0" w:color="auto"/>
          </w:divBdr>
        </w:div>
        <w:div w:id="163592007">
          <w:marLeft w:val="640"/>
          <w:marRight w:val="0"/>
          <w:marTop w:val="0"/>
          <w:marBottom w:val="0"/>
          <w:divBdr>
            <w:top w:val="none" w:sz="0" w:space="0" w:color="auto"/>
            <w:left w:val="none" w:sz="0" w:space="0" w:color="auto"/>
            <w:bottom w:val="none" w:sz="0" w:space="0" w:color="auto"/>
            <w:right w:val="none" w:sz="0" w:space="0" w:color="auto"/>
          </w:divBdr>
        </w:div>
        <w:div w:id="775946619">
          <w:marLeft w:val="640"/>
          <w:marRight w:val="0"/>
          <w:marTop w:val="0"/>
          <w:marBottom w:val="0"/>
          <w:divBdr>
            <w:top w:val="none" w:sz="0" w:space="0" w:color="auto"/>
            <w:left w:val="none" w:sz="0" w:space="0" w:color="auto"/>
            <w:bottom w:val="none" w:sz="0" w:space="0" w:color="auto"/>
            <w:right w:val="none" w:sz="0" w:space="0" w:color="auto"/>
          </w:divBdr>
        </w:div>
        <w:div w:id="1713339966">
          <w:marLeft w:val="640"/>
          <w:marRight w:val="0"/>
          <w:marTop w:val="0"/>
          <w:marBottom w:val="0"/>
          <w:divBdr>
            <w:top w:val="none" w:sz="0" w:space="0" w:color="auto"/>
            <w:left w:val="none" w:sz="0" w:space="0" w:color="auto"/>
            <w:bottom w:val="none" w:sz="0" w:space="0" w:color="auto"/>
            <w:right w:val="none" w:sz="0" w:space="0" w:color="auto"/>
          </w:divBdr>
        </w:div>
        <w:div w:id="1334454859">
          <w:marLeft w:val="640"/>
          <w:marRight w:val="0"/>
          <w:marTop w:val="0"/>
          <w:marBottom w:val="0"/>
          <w:divBdr>
            <w:top w:val="none" w:sz="0" w:space="0" w:color="auto"/>
            <w:left w:val="none" w:sz="0" w:space="0" w:color="auto"/>
            <w:bottom w:val="none" w:sz="0" w:space="0" w:color="auto"/>
            <w:right w:val="none" w:sz="0" w:space="0" w:color="auto"/>
          </w:divBdr>
        </w:div>
        <w:div w:id="71204418">
          <w:marLeft w:val="640"/>
          <w:marRight w:val="0"/>
          <w:marTop w:val="0"/>
          <w:marBottom w:val="0"/>
          <w:divBdr>
            <w:top w:val="none" w:sz="0" w:space="0" w:color="auto"/>
            <w:left w:val="none" w:sz="0" w:space="0" w:color="auto"/>
            <w:bottom w:val="none" w:sz="0" w:space="0" w:color="auto"/>
            <w:right w:val="none" w:sz="0" w:space="0" w:color="auto"/>
          </w:divBdr>
        </w:div>
        <w:div w:id="1516461981">
          <w:marLeft w:val="640"/>
          <w:marRight w:val="0"/>
          <w:marTop w:val="0"/>
          <w:marBottom w:val="0"/>
          <w:divBdr>
            <w:top w:val="none" w:sz="0" w:space="0" w:color="auto"/>
            <w:left w:val="none" w:sz="0" w:space="0" w:color="auto"/>
            <w:bottom w:val="none" w:sz="0" w:space="0" w:color="auto"/>
            <w:right w:val="none" w:sz="0" w:space="0" w:color="auto"/>
          </w:divBdr>
        </w:div>
        <w:div w:id="956254812">
          <w:marLeft w:val="640"/>
          <w:marRight w:val="0"/>
          <w:marTop w:val="0"/>
          <w:marBottom w:val="0"/>
          <w:divBdr>
            <w:top w:val="none" w:sz="0" w:space="0" w:color="auto"/>
            <w:left w:val="none" w:sz="0" w:space="0" w:color="auto"/>
            <w:bottom w:val="none" w:sz="0" w:space="0" w:color="auto"/>
            <w:right w:val="none" w:sz="0" w:space="0" w:color="auto"/>
          </w:divBdr>
        </w:div>
      </w:divsChild>
    </w:div>
    <w:div w:id="1672566627">
      <w:bodyDiv w:val="1"/>
      <w:marLeft w:val="0"/>
      <w:marRight w:val="0"/>
      <w:marTop w:val="0"/>
      <w:marBottom w:val="0"/>
      <w:divBdr>
        <w:top w:val="none" w:sz="0" w:space="0" w:color="auto"/>
        <w:left w:val="none" w:sz="0" w:space="0" w:color="auto"/>
        <w:bottom w:val="none" w:sz="0" w:space="0" w:color="auto"/>
        <w:right w:val="none" w:sz="0" w:space="0" w:color="auto"/>
      </w:divBdr>
      <w:divsChild>
        <w:div w:id="793986092">
          <w:marLeft w:val="640"/>
          <w:marRight w:val="0"/>
          <w:marTop w:val="0"/>
          <w:marBottom w:val="0"/>
          <w:divBdr>
            <w:top w:val="none" w:sz="0" w:space="0" w:color="auto"/>
            <w:left w:val="none" w:sz="0" w:space="0" w:color="auto"/>
            <w:bottom w:val="none" w:sz="0" w:space="0" w:color="auto"/>
            <w:right w:val="none" w:sz="0" w:space="0" w:color="auto"/>
          </w:divBdr>
        </w:div>
        <w:div w:id="1619020400">
          <w:marLeft w:val="640"/>
          <w:marRight w:val="0"/>
          <w:marTop w:val="0"/>
          <w:marBottom w:val="0"/>
          <w:divBdr>
            <w:top w:val="none" w:sz="0" w:space="0" w:color="auto"/>
            <w:left w:val="none" w:sz="0" w:space="0" w:color="auto"/>
            <w:bottom w:val="none" w:sz="0" w:space="0" w:color="auto"/>
            <w:right w:val="none" w:sz="0" w:space="0" w:color="auto"/>
          </w:divBdr>
        </w:div>
        <w:div w:id="1474637371">
          <w:marLeft w:val="640"/>
          <w:marRight w:val="0"/>
          <w:marTop w:val="0"/>
          <w:marBottom w:val="0"/>
          <w:divBdr>
            <w:top w:val="none" w:sz="0" w:space="0" w:color="auto"/>
            <w:left w:val="none" w:sz="0" w:space="0" w:color="auto"/>
            <w:bottom w:val="none" w:sz="0" w:space="0" w:color="auto"/>
            <w:right w:val="none" w:sz="0" w:space="0" w:color="auto"/>
          </w:divBdr>
        </w:div>
        <w:div w:id="635795432">
          <w:marLeft w:val="640"/>
          <w:marRight w:val="0"/>
          <w:marTop w:val="0"/>
          <w:marBottom w:val="0"/>
          <w:divBdr>
            <w:top w:val="none" w:sz="0" w:space="0" w:color="auto"/>
            <w:left w:val="none" w:sz="0" w:space="0" w:color="auto"/>
            <w:bottom w:val="none" w:sz="0" w:space="0" w:color="auto"/>
            <w:right w:val="none" w:sz="0" w:space="0" w:color="auto"/>
          </w:divBdr>
        </w:div>
        <w:div w:id="440537478">
          <w:marLeft w:val="640"/>
          <w:marRight w:val="0"/>
          <w:marTop w:val="0"/>
          <w:marBottom w:val="0"/>
          <w:divBdr>
            <w:top w:val="none" w:sz="0" w:space="0" w:color="auto"/>
            <w:left w:val="none" w:sz="0" w:space="0" w:color="auto"/>
            <w:bottom w:val="none" w:sz="0" w:space="0" w:color="auto"/>
            <w:right w:val="none" w:sz="0" w:space="0" w:color="auto"/>
          </w:divBdr>
        </w:div>
        <w:div w:id="1520318938">
          <w:marLeft w:val="640"/>
          <w:marRight w:val="0"/>
          <w:marTop w:val="0"/>
          <w:marBottom w:val="0"/>
          <w:divBdr>
            <w:top w:val="none" w:sz="0" w:space="0" w:color="auto"/>
            <w:left w:val="none" w:sz="0" w:space="0" w:color="auto"/>
            <w:bottom w:val="none" w:sz="0" w:space="0" w:color="auto"/>
            <w:right w:val="none" w:sz="0" w:space="0" w:color="auto"/>
          </w:divBdr>
        </w:div>
        <w:div w:id="1841627178">
          <w:marLeft w:val="640"/>
          <w:marRight w:val="0"/>
          <w:marTop w:val="0"/>
          <w:marBottom w:val="0"/>
          <w:divBdr>
            <w:top w:val="none" w:sz="0" w:space="0" w:color="auto"/>
            <w:left w:val="none" w:sz="0" w:space="0" w:color="auto"/>
            <w:bottom w:val="none" w:sz="0" w:space="0" w:color="auto"/>
            <w:right w:val="none" w:sz="0" w:space="0" w:color="auto"/>
          </w:divBdr>
        </w:div>
        <w:div w:id="1714960689">
          <w:marLeft w:val="640"/>
          <w:marRight w:val="0"/>
          <w:marTop w:val="0"/>
          <w:marBottom w:val="0"/>
          <w:divBdr>
            <w:top w:val="none" w:sz="0" w:space="0" w:color="auto"/>
            <w:left w:val="none" w:sz="0" w:space="0" w:color="auto"/>
            <w:bottom w:val="none" w:sz="0" w:space="0" w:color="auto"/>
            <w:right w:val="none" w:sz="0" w:space="0" w:color="auto"/>
          </w:divBdr>
        </w:div>
        <w:div w:id="565804974">
          <w:marLeft w:val="640"/>
          <w:marRight w:val="0"/>
          <w:marTop w:val="0"/>
          <w:marBottom w:val="0"/>
          <w:divBdr>
            <w:top w:val="none" w:sz="0" w:space="0" w:color="auto"/>
            <w:left w:val="none" w:sz="0" w:space="0" w:color="auto"/>
            <w:bottom w:val="none" w:sz="0" w:space="0" w:color="auto"/>
            <w:right w:val="none" w:sz="0" w:space="0" w:color="auto"/>
          </w:divBdr>
        </w:div>
        <w:div w:id="1917321235">
          <w:marLeft w:val="640"/>
          <w:marRight w:val="0"/>
          <w:marTop w:val="0"/>
          <w:marBottom w:val="0"/>
          <w:divBdr>
            <w:top w:val="none" w:sz="0" w:space="0" w:color="auto"/>
            <w:left w:val="none" w:sz="0" w:space="0" w:color="auto"/>
            <w:bottom w:val="none" w:sz="0" w:space="0" w:color="auto"/>
            <w:right w:val="none" w:sz="0" w:space="0" w:color="auto"/>
          </w:divBdr>
        </w:div>
      </w:divsChild>
    </w:div>
    <w:div w:id="1697997364">
      <w:bodyDiv w:val="1"/>
      <w:marLeft w:val="0"/>
      <w:marRight w:val="0"/>
      <w:marTop w:val="0"/>
      <w:marBottom w:val="0"/>
      <w:divBdr>
        <w:top w:val="none" w:sz="0" w:space="0" w:color="auto"/>
        <w:left w:val="none" w:sz="0" w:space="0" w:color="auto"/>
        <w:bottom w:val="none" w:sz="0" w:space="0" w:color="auto"/>
        <w:right w:val="none" w:sz="0" w:space="0" w:color="auto"/>
      </w:divBdr>
      <w:divsChild>
        <w:div w:id="214783522">
          <w:marLeft w:val="640"/>
          <w:marRight w:val="0"/>
          <w:marTop w:val="0"/>
          <w:marBottom w:val="0"/>
          <w:divBdr>
            <w:top w:val="none" w:sz="0" w:space="0" w:color="auto"/>
            <w:left w:val="none" w:sz="0" w:space="0" w:color="auto"/>
            <w:bottom w:val="none" w:sz="0" w:space="0" w:color="auto"/>
            <w:right w:val="none" w:sz="0" w:space="0" w:color="auto"/>
          </w:divBdr>
        </w:div>
        <w:div w:id="97718943">
          <w:marLeft w:val="640"/>
          <w:marRight w:val="0"/>
          <w:marTop w:val="0"/>
          <w:marBottom w:val="0"/>
          <w:divBdr>
            <w:top w:val="none" w:sz="0" w:space="0" w:color="auto"/>
            <w:left w:val="none" w:sz="0" w:space="0" w:color="auto"/>
            <w:bottom w:val="none" w:sz="0" w:space="0" w:color="auto"/>
            <w:right w:val="none" w:sz="0" w:space="0" w:color="auto"/>
          </w:divBdr>
        </w:div>
        <w:div w:id="1787507024">
          <w:marLeft w:val="640"/>
          <w:marRight w:val="0"/>
          <w:marTop w:val="0"/>
          <w:marBottom w:val="0"/>
          <w:divBdr>
            <w:top w:val="none" w:sz="0" w:space="0" w:color="auto"/>
            <w:left w:val="none" w:sz="0" w:space="0" w:color="auto"/>
            <w:bottom w:val="none" w:sz="0" w:space="0" w:color="auto"/>
            <w:right w:val="none" w:sz="0" w:space="0" w:color="auto"/>
          </w:divBdr>
        </w:div>
        <w:div w:id="1329481364">
          <w:marLeft w:val="640"/>
          <w:marRight w:val="0"/>
          <w:marTop w:val="0"/>
          <w:marBottom w:val="0"/>
          <w:divBdr>
            <w:top w:val="none" w:sz="0" w:space="0" w:color="auto"/>
            <w:left w:val="none" w:sz="0" w:space="0" w:color="auto"/>
            <w:bottom w:val="none" w:sz="0" w:space="0" w:color="auto"/>
            <w:right w:val="none" w:sz="0" w:space="0" w:color="auto"/>
          </w:divBdr>
        </w:div>
        <w:div w:id="769005523">
          <w:marLeft w:val="640"/>
          <w:marRight w:val="0"/>
          <w:marTop w:val="0"/>
          <w:marBottom w:val="0"/>
          <w:divBdr>
            <w:top w:val="none" w:sz="0" w:space="0" w:color="auto"/>
            <w:left w:val="none" w:sz="0" w:space="0" w:color="auto"/>
            <w:bottom w:val="none" w:sz="0" w:space="0" w:color="auto"/>
            <w:right w:val="none" w:sz="0" w:space="0" w:color="auto"/>
          </w:divBdr>
        </w:div>
        <w:div w:id="340817517">
          <w:marLeft w:val="640"/>
          <w:marRight w:val="0"/>
          <w:marTop w:val="0"/>
          <w:marBottom w:val="0"/>
          <w:divBdr>
            <w:top w:val="none" w:sz="0" w:space="0" w:color="auto"/>
            <w:left w:val="none" w:sz="0" w:space="0" w:color="auto"/>
            <w:bottom w:val="none" w:sz="0" w:space="0" w:color="auto"/>
            <w:right w:val="none" w:sz="0" w:space="0" w:color="auto"/>
          </w:divBdr>
        </w:div>
        <w:div w:id="1900901664">
          <w:marLeft w:val="640"/>
          <w:marRight w:val="0"/>
          <w:marTop w:val="0"/>
          <w:marBottom w:val="0"/>
          <w:divBdr>
            <w:top w:val="none" w:sz="0" w:space="0" w:color="auto"/>
            <w:left w:val="none" w:sz="0" w:space="0" w:color="auto"/>
            <w:bottom w:val="none" w:sz="0" w:space="0" w:color="auto"/>
            <w:right w:val="none" w:sz="0" w:space="0" w:color="auto"/>
          </w:divBdr>
        </w:div>
        <w:div w:id="1684700217">
          <w:marLeft w:val="640"/>
          <w:marRight w:val="0"/>
          <w:marTop w:val="0"/>
          <w:marBottom w:val="0"/>
          <w:divBdr>
            <w:top w:val="none" w:sz="0" w:space="0" w:color="auto"/>
            <w:left w:val="none" w:sz="0" w:space="0" w:color="auto"/>
            <w:bottom w:val="none" w:sz="0" w:space="0" w:color="auto"/>
            <w:right w:val="none" w:sz="0" w:space="0" w:color="auto"/>
          </w:divBdr>
        </w:div>
        <w:div w:id="1413775180">
          <w:marLeft w:val="640"/>
          <w:marRight w:val="0"/>
          <w:marTop w:val="0"/>
          <w:marBottom w:val="0"/>
          <w:divBdr>
            <w:top w:val="none" w:sz="0" w:space="0" w:color="auto"/>
            <w:left w:val="none" w:sz="0" w:space="0" w:color="auto"/>
            <w:bottom w:val="none" w:sz="0" w:space="0" w:color="auto"/>
            <w:right w:val="none" w:sz="0" w:space="0" w:color="auto"/>
          </w:divBdr>
        </w:div>
        <w:div w:id="66559913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8CA3E4DAFEF4DE096FD5B4F2BF87D64"/>
        <w:category>
          <w:name w:val="General"/>
          <w:gallery w:val="placeholder"/>
        </w:category>
        <w:types>
          <w:type w:val="bbPlcHdr"/>
        </w:types>
        <w:behaviors>
          <w:behavior w:val="content"/>
        </w:behaviors>
        <w:guid w:val="{9E6ED122-3B71-4223-8507-2E8B34294624}"/>
      </w:docPartPr>
      <w:docPartBody>
        <w:p w:rsidR="000D6509" w:rsidRDefault="000D6509" w:rsidP="000D6509">
          <w:pPr>
            <w:pStyle w:val="38CA3E4DAFEF4DE096FD5B4F2BF87D64"/>
          </w:pPr>
          <w:r w:rsidRPr="00D2236D">
            <w:rPr>
              <w:rStyle w:val="PlaceholderText"/>
            </w:rPr>
            <w:t>Click or tap here to enter text.</w:t>
          </w:r>
        </w:p>
      </w:docPartBody>
    </w:docPart>
    <w:docPart>
      <w:docPartPr>
        <w:name w:val="BDA7DF0D53FB41B5A2E5E3AEEE8A8A11"/>
        <w:category>
          <w:name w:val="General"/>
          <w:gallery w:val="placeholder"/>
        </w:category>
        <w:types>
          <w:type w:val="bbPlcHdr"/>
        </w:types>
        <w:behaviors>
          <w:behavior w:val="content"/>
        </w:behaviors>
        <w:guid w:val="{D9D0690E-A6C1-4FD4-A759-7CD6DA31EC3F}"/>
      </w:docPartPr>
      <w:docPartBody>
        <w:p w:rsidR="000E5240" w:rsidRDefault="000105CC" w:rsidP="000105CC">
          <w:pPr>
            <w:pStyle w:val="BDA7DF0D53FB41B5A2E5E3AEEE8A8A11"/>
          </w:pPr>
          <w:r w:rsidRPr="00D2236D">
            <w:rPr>
              <w:rStyle w:val="PlaceholderText"/>
            </w:rPr>
            <w:t>Click or tap here to enter text.</w:t>
          </w:r>
        </w:p>
      </w:docPartBody>
    </w:docPart>
    <w:docPart>
      <w:docPartPr>
        <w:name w:val="1EFDF2758CA248EAB508A0BA3E15C281"/>
        <w:category>
          <w:name w:val="General"/>
          <w:gallery w:val="placeholder"/>
        </w:category>
        <w:types>
          <w:type w:val="bbPlcHdr"/>
        </w:types>
        <w:behaviors>
          <w:behavior w:val="content"/>
        </w:behaviors>
        <w:guid w:val="{AA284FE4-B684-4E53-8224-B397D166008A}"/>
      </w:docPartPr>
      <w:docPartBody>
        <w:p w:rsidR="000E5240" w:rsidRDefault="000105CC" w:rsidP="000105CC">
          <w:pPr>
            <w:pStyle w:val="1EFDF2758CA248EAB508A0BA3E15C281"/>
          </w:pPr>
          <w:r w:rsidRPr="00D2236D">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9C9E27FE-E369-4F6B-AECE-3129243C5997}"/>
      </w:docPartPr>
      <w:docPartBody>
        <w:p w:rsidR="002F04F7" w:rsidRDefault="002F04F7">
          <w:r w:rsidRPr="00E106E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6509"/>
    <w:rsid w:val="000105CC"/>
    <w:rsid w:val="000D6509"/>
    <w:rsid w:val="000E5240"/>
    <w:rsid w:val="000F2856"/>
    <w:rsid w:val="002F04F7"/>
    <w:rsid w:val="00C225E5"/>
    <w:rsid w:val="00EE624B"/>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AU" w:eastAsia="en-AU"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F04F7"/>
    <w:rPr>
      <w:color w:val="666666"/>
    </w:rPr>
  </w:style>
  <w:style w:type="paragraph" w:customStyle="1" w:styleId="38CA3E4DAFEF4DE096FD5B4F2BF87D64">
    <w:name w:val="38CA3E4DAFEF4DE096FD5B4F2BF87D64"/>
    <w:rsid w:val="000D6509"/>
  </w:style>
  <w:style w:type="paragraph" w:customStyle="1" w:styleId="BDA7DF0D53FB41B5A2E5E3AEEE8A8A11">
    <w:name w:val="BDA7DF0D53FB41B5A2E5E3AEEE8A8A11"/>
    <w:rsid w:val="000105CC"/>
  </w:style>
  <w:style w:type="paragraph" w:customStyle="1" w:styleId="1EFDF2758CA248EAB508A0BA3E15C281">
    <w:name w:val="1EFDF2758CA248EAB508A0BA3E15C281"/>
    <w:rsid w:val="000105C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AD09B07-CF51-4697-9FBC-FF4A0308D250}">
  <we:reference id="wa104382081" version="1.55.1.0" store="en-US" storeType="OMEX"/>
  <we:alternateReferences>
    <we:reference id="WA104382081" version="1.55.1.0" store="WA104382081" storeType="OMEX"/>
  </we:alternateReferences>
  <we:properties>
    <we:property name="MENDELEY_CITATIONS" value="[{&quot;citationID&quot;:&quot;MENDELEY_CITATION_2851b427-35f8-4947-a4bd-055ba9441e23&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jg1MWI0MjctMzVmOC00OTQ3LWE0YmQtMDU1YmE5NDQxZTIzIiwicHJvcGVydGllcyI6eyJub3RlSW5kZXgiOjB9LCJpc0VkaXRlZCI6ZmFsc2UsIm1hbnVhbE92ZXJyaWRlIjp7ImlzTWFudWFsbHlPdmVycmlkZGVuIjpmYWxzZSwiY2l0ZXByb2NUZXh0IjoiPHN1cD4xPC9zdXA+IiwibWFudWFsT3ZlcnJpZGVUZXh0IjoiIn0sImNpdGF0aW9uSXRlbXMiOlt7ImlkIjoiYjZkNjc3YjItYWUyNC0zMzI0LWIxZTAtY2M0NjJhN2YxYzQ2IiwiaXRlbURhdGEiOnsidHlwZSI6ImFydGljbGUtam91cm5hbCIsImlkIjoiYjZkNjc3YjItYWUyNC0zMzI0LWIxZTAtY2M0NjJhN2YxYzQ2IiwidGl0bGUiOiJGcmFtZXdvcmssIHByaW5jaXBsZXMgYW5kIHJlY29tbWVuZGF0aW9ucyBmb3IgdXRpbGlzaW5nIHBhcnRpY2lwYXRvcnkgbWV0aG9kb2xvZ2llcyBpbiB0aGUgY28tY3JlYXRpb24gYW5kIGV2YWx1YXRpb24gb2YgcHVibGljIGhlYWx0aCBpbnRlcnZlbnRpb25zIiwiYXV0aG9yIjpbeyJmYW1pbHkiOiJMZWFzayIsImdpdmVuIjoiQ2FsdW0gRiIsInBhcnNlLW5hbWVzIjpmYWxzZSwiZHJvcHBpbmctcGFydGljbGUiOiIiLCJub24tZHJvcHBpbmctcGFydGljbGUiOiIifSx7ImZhbWlseSI6IlNhbmRsdW5kIiwiZ2l2ZW4iOiJNYXJsZW5lIiwicGFyc2UtbmFtZXMiOmZhbHNlLCJkcm9wcGluZy1wYXJ0aWNsZSI6IiIsIm5vbi1kcm9wcGluZy1wYXJ0aWNsZSI6IiJ9LHsiZmFtaWx5IjoiU2tlbHRvbiIsImdpdmVuIjoiRGF3biBBIiwicGFyc2UtbmFtZXMiOmZhbHNlLCJkcm9wcGluZy1wYXJ0aWNsZSI6IiIsIm5vbi1kcm9wcGluZy1wYXJ0aWNsZSI6IiJ9LHsiZmFtaWx5IjoiQWx0ZW5idXJnIiwiZ2l2ZW4iOiJUZWF0c2tlIE0iLCJwYXJzZS1uYW1lcyI6ZmFsc2UsImRyb3BwaW5nLXBhcnRpY2xlIjoiIiwibm9uLWRyb3BwaW5nLXBhcnRpY2xlIjoiIn0seyJmYW1pbHkiOiJDYXJkb24iLCJnaXZlbiI6IkdyZWV0IiwicGFyc2UtbmFtZXMiOmZhbHNlLCJkcm9wcGluZy1wYXJ0aWNsZSI6IiIsIm5vbi1kcm9wcGluZy1wYXJ0aWNsZSI6IiJ9LHsiZmFtaWx5IjoiQ2hpbmFwYXciLCJnaXZlbiI6Ik1haSBKIE0iLCJwYXJzZS1uYW1lcyI6ZmFsc2UsImRyb3BwaW5nLXBhcnRpY2xlIjoiIiwibm9uLWRyb3BwaW5nLXBhcnRpY2xlIjoiIn0seyJmYW1pbHkiOiJCb3VyZGVhdWRodWlqIiwiZ2l2ZW4iOiJJbHNlIiwicGFyc2UtbmFtZXMiOmZhbHNlLCJkcm9wcGluZy1wYXJ0aWNsZSI6IiIsIm5vbi1kcm9wcGluZy1wYXJ0aWNsZSI6IkRlIn0seyJmYW1pbHkiOiJWZXJsb2lnbmUiLCJnaXZlbiI6Ik1haXRlIiwicGFyc2UtbmFtZXMiOmZhbHNlLCJkcm9wcGluZy1wYXJ0aWNsZSI6IiIsIm5vbi1kcm9wcGluZy1wYXJ0aWNsZSI6IiJ9LHsiZmFtaWx5IjoiQ2hhc3RpbiIsImdpdmVuIjoiU2ViYXN0aWVuIEYgTSIsInBhcnNlLW5hbWVzIjpmYWxzZSwiZHJvcHBpbmctcGFydGljbGUiOiIiLCJub24tZHJvcHBpbmctcGFydGljbGUiOiIifSx7ImZhbWlseSI6Im9uIGJlaGFsZiBvZiB0aGUgR3JhbmRTdGFuZCIsImdpdmVuIjoiU2FmZSBTdGVwIiwicGFyc2UtbmFtZXMiOmZhbHNlLCJkcm9wcGluZy1wYXJ0aWNsZSI6IiIsIm5vbi1kcm9wcGluZy1wYXJ0aWNsZSI6IiJ9LHsiZmFtaWx5IjoiVGVlbmFnZSBHaXJscyBvbiB0aGUgTW92ZSBSZXNlYXJjaCIsImdpdmVuIjoiR3JvdXBzIiwicGFyc2UtbmFtZXMiOmZhbHNlLCJkcm9wcGluZy1wYXJ0aWNsZSI6IiIsIm5vbi1kcm9wcGluZy1wYXJ0aWNsZSI6IiJ9XSwiY29udGFpbmVyLXRpdGxlIjoiUmVzZWFyY2ggSW52b2x2ZW1lbnQgYW5kIEVuZ2FnZW1lbnQiLCJET0kiOiIxMC4xMTg2L3M0MDkwMC0wMTgtMDEzNi05IiwiSVNCTiI6IjIwNTYtNzUyOSIsIlVSTCI6Imh0dHBzOi8vZG9pLm9yZy8xMC4xMTg2L3M0MDkwMC0wMTgtMDEzNi05IiwiaXNzdWVkIjp7ImRhdGUtcGFydHMiOltbMjAxOV1dfSwicGFnZSI6IjIiLCJhYnN0cmFjdCI6IkJhY2tncm91bmQ6IFNvY2lldHkgaGFzIHRvIGNvcGUgd2l0aCBhIGxhcmdlIGJ1cmRlbiBvZiBoZWFsdGggaXNzdWVzLiBUaGVyZSBpcyBuZWVkIHRvIGZpbmQgc29sdXRpb25zIHRvIHByZXZlbnQgZGlzZWFzZXMgYW5kIGhlbHAgaW5kaXZpZHVhbHMgbGl2ZSBoZWFsdGhpZXIgbGlmZXN0eWxlcy4gSW5kaXZpZHVhbCBuZWVkcyBhbmQgY2lyY3Vtc3RhbmNlcyB2YXJ5IGdyZWF0bHkgYW5kIG9uZSBzaXplIGZpdCBhbGwgc29sdXRpb25zIGRvIG5vdCB0ZW5kIHRvIHdvcmsgd2VsbC4gTW9yZSB0YWlsb3JlZCBzb2x1dGlvbnMgY2VudHJlZCBvbiBpbmRpdmlkdWFsc+KAmSBuZWVkcyBhbmQgY2lyY3Vtc3RhbmNlcyBjYW4gYmUgZGV2ZWxvcGVkIGluIGNvbGxhYm9yYXRpb24gd2l0aCB0aGVzZSBpbmRpdmlkdWFscy4gVGhpcyBwcm9jZXNzLCBrbm93biBhcyBjby1jcmVhdGlvbiwgaGFzIHNob3duIHByb21pc2UgYnV0IGl0IHJlcXVpcmVzIGd1aWRpbmcgcHJpbmNpcGxlcyB0byBpbXByb3ZlIGl0cyBlZmZlY3RpdmVuZXNzLiBUaGUgYWltIG9mIHRoaXMgc3R1ZHkgd2FzIHRvIGlkZW50aWZ5IGEga2V5IHNldCBvZiBwcmluY2lwbGVzIGFuZCByZWNvbW1lbmRhdGlvbnMgZm9yIGNvLWNyZWF0aW5nIHB1YmxpYyBoZWFsdGggaW50ZXJ2ZW50aW9ucy4iLCJpc3N1ZSI6IjEiLCJ2b2x1bWUiOiI1IiwiY29udGFpbmVyLXRpdGxlLXNob3J0IjoiUmVzIEludm9sdiBFbmdhZ2VtIn0sImlzVGVtcG9yYXJ5IjpmYWxzZX1dfQ==&quot;,&quot;citationItems&quot;:[{&quot;id&quot;:&quot;b6d677b2-ae24-3324-b1e0-cc462a7f1c46&quot;,&quot;itemData&quot;:{&quot;type&quot;:&quot;article-journal&quot;,&quot;id&quot;:&quot;b6d677b2-ae24-3324-b1e0-cc462a7f1c46&quot;,&quot;title&quot;:&quot;Framework, principles and recommendations for utilising participatory methodologies in the co-creation and evaluation of public health interventions&quot;,&quot;author&quot;:[{&quot;family&quot;:&quot;Leask&quot;,&quot;given&quot;:&quot;Calum F&quot;,&quot;parse-names&quot;:false,&quot;dropping-particle&quot;:&quot;&quot;,&quot;non-dropping-particle&quot;:&quot;&quot;},{&quot;family&quot;:&quot;Sandlund&quot;,&quot;given&quot;:&quot;Marlene&quot;,&quot;parse-names&quot;:false,&quot;dropping-particle&quot;:&quot;&quot;,&quot;non-dropping-particle&quot;:&quot;&quot;},{&quot;family&quot;:&quot;Skelton&quot;,&quot;given&quot;:&quot;Dawn A&quot;,&quot;parse-names&quot;:false,&quot;dropping-particle&quot;:&quot;&quot;,&quot;non-dropping-particle&quot;:&quot;&quot;},{&quot;family&quot;:&quot;Altenburg&quot;,&quot;given&quot;:&quot;Teatske M&quot;,&quot;parse-names&quot;:false,&quot;dropping-particle&quot;:&quot;&quot;,&quot;non-dropping-particle&quot;:&quot;&quot;},{&quot;family&quot;:&quot;Cardon&quot;,&quot;given&quot;:&quot;Greet&quot;,&quot;parse-names&quot;:false,&quot;dropping-particle&quot;:&quot;&quot;,&quot;non-dropping-particle&quot;:&quot;&quot;},{&quot;family&quot;:&quot;Chinapaw&quot;,&quot;given&quot;:&quot;Mai J M&quot;,&quot;parse-names&quot;:false,&quot;dropping-particle&quot;:&quot;&quot;,&quot;non-dropping-particle&quot;:&quot;&quot;},{&quot;family&quot;:&quot;Bourdeaudhuij&quot;,&quot;given&quot;:&quot;Ilse&quot;,&quot;parse-names&quot;:false,&quot;dropping-particle&quot;:&quot;&quot;,&quot;non-dropping-particle&quot;:&quot;De&quot;},{&quot;family&quot;:&quot;Verloigne&quot;,&quot;given&quot;:&quot;Maite&quot;,&quot;parse-names&quot;:false,&quot;dropping-particle&quot;:&quot;&quot;,&quot;non-dropping-particle&quot;:&quot;&quot;},{&quot;family&quot;:&quot;Chastin&quot;,&quot;given&quot;:&quot;Sebastien F M&quot;,&quot;parse-names&quot;:false,&quot;dropping-particle&quot;:&quot;&quot;,&quot;non-dropping-particle&quot;:&quot;&quot;},{&quot;family&quot;:&quot;on behalf of the GrandStand&quot;,&quot;given&quot;:&quot;Safe Step&quot;,&quot;parse-names&quot;:false,&quot;dropping-particle&quot;:&quot;&quot;,&quot;non-dropping-particle&quot;:&quot;&quot;},{&quot;family&quot;:&quot;Teenage Girls on the Move Research&quot;,&quot;given&quot;:&quot;Groups&quot;,&quot;parse-names&quot;:false,&quot;dropping-particle&quot;:&quot;&quot;,&quot;non-dropping-particle&quot;:&quot;&quot;}],&quot;container-title&quot;:&quot;Research Involvement and Engagement&quot;,&quot;DOI&quot;:&quot;10.1186/s40900-018-0136-9&quot;,&quot;ISBN&quot;:&quot;2056-7529&quot;,&quot;URL&quot;:&quot;https://doi.org/10.1186/s40900-018-0136-9&quot;,&quot;issued&quot;:{&quot;date-parts&quot;:[[2019]]},&quot;page&quot;:&quot;2&quot;,&quot;abstract&quot;:&quot;Background: Society has to cope with a large burden of health issues. There is need to find solutions to prevent diseases and help individuals live healthier lifestyles. Individual needs and circumstances vary greatly and one size fit all solutions do not tend to work well. More tailored solutions centred on individuals’ needs and circumstances can be developed in collaboration with these individuals. This process, known as co-creation, has shown promise but it requires guiding principles to improve its effectiveness. The aim of this study was to identify a key set of principles and recommendations for co-creating public health interventions.&quot;,&quot;issue&quot;:&quot;1&quot;,&quot;volume&quot;:&quot;5&quot;,&quot;container-title-short&quot;:&quot;Res Involv Engagem&quot;},&quot;isTemporary&quot;:false}]},{&quot;citationID&quot;:&quot;MENDELEY_CITATION_6fd1ff9b-3cf8-4ede-aa7e-16594b7daea4&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mZkMWZmOWItM2NmOC00ZWRlLWFhN2UtMTY1OTRiN2RhZWE0IiwicHJvcGVydGllcyI6eyJub3RlSW5kZXgiOjB9LCJpc0VkaXRlZCI6ZmFsc2UsIm1hbnVhbE92ZXJyaWRlIjp7ImlzTWFudWFsbHlPdmVycmlkZGVuIjpmYWxzZSwiY2l0ZXByb2NUZXh0IjoiPHN1cD4yPC9zdXA+IiwibWFudWFsT3ZlcnJpZGVUZXh0IjoiIn0sImNpdGF0aW9uSXRlbXMiOlt7ImlkIjoiZTM0Y2EzNWMtNTVjZi0zZGQxLWFkYzctNDJkZWU1NDg2ZjcxIiwiaXRlbURhdGEiOnsidHlwZSI6ImFydGljbGUtam91cm5hbCIsImlkIjoiZTM0Y2EzNWMtNTVjZi0zZGQxLWFkYzctNDJkZWU1NDg2ZjcxIiwidGl0bGUiOiJGb2N1cyBHcm91cCBJbnRlcnZpZXdzIGluIENoaWxkLCBZb3V0aCwgYW5kIFBhcmVudCBSZXNlYXJjaDogQW4gSW50ZWdyYXRpdmUgTGl0ZXJhdHVyZSBSZXZpZXciLCJhdXRob3IiOlt7ImZhbWlseSI6IkFkbGVyIiwiZ2l2ZW4iOiJLcmlzdGluIiwicGFyc2UtbmFtZXMiOmZhbHNlLCJkcm9wcGluZy1wYXJ0aWNsZSI6IiIsIm5vbi1kcm9wcGluZy1wYXJ0aWNsZSI6IiJ9LHsiZmFtaWx5IjoiU2FsYW50ZXLDpCIsImdpdmVuIjoiU2FubmEiLCJwYXJzZS1uYW1lcyI6ZmFsc2UsImRyb3BwaW5nLXBhcnRpY2xlIjoiIiwibm9uLWRyb3BwaW5nLXBhcnRpY2xlIjoiIn0seyJmYW1pbHkiOiJadW1zdGVpbi1TaGFoYSIsImdpdmVuIjoiTWF5YSIsInBhcnNlLW5hbWVzIjpmYWxzZSwiZHJvcHBpbmctcGFydGljbGUiOiIiLCJub24tZHJvcHBpbmctcGFydGljbGUiOiIifV0sImNvbnRhaW5lci10aXRsZSI6IkludGVybmF0aW9uYWwgSm91cm5hbCBvZiBRdWFsaXRhdGl2ZSBNZXRob2RzIiwiYWNjZXNzZWQiOnsiZGF0ZS1wYXJ0cyI6W1syMDI0LDIsOV1dfSwiRE9JIjoiMTAuMTE3Ny8xNjA5NDA2OTE5ODg3Mjc0L0FTU0VUL0lNQUdFUy9MQVJHRS8xMC4xMTc3XzE2MDk0MDY5MTk4ODcyNzQtRklHMS5KUEVHIiwiSVNTTiI6IjE2MDk0MDY5IiwiVVJMIjoiaHR0cHM6Ly9qb3VybmFscy5zYWdlcHViLmNvbS9kb2kvMTAuMTE3Ny8xNjA5NDA2OTE5ODg3Mjc0IiwiaXNzdWVkIjp7ImRhdGUtcGFydHMiOltbMjAxOSwxMSwxMF1dfSwiYWJzdHJhY3QiOiJGb2N1cyBncm91cHMgYXJlIGJlY29taW5nIGluY3JlYXNpbmdseSBwb3B1bGFyIGluIHJlc2VhcmNoLCBlc3BlY2lhbGx5IGluIHBhcmVudCBhbmQgY2hpbGQgcmVzZWFyY2guIEZvY3VzIGdyb3VwIGludGVydmlld3MgYWxsb3cgcGFydGljaXBhbnRzIHRvIHRlbGwgdGhlaXIgb3duIHN0b3JpZXMsIGV4cHJlc3MgdGhlaXIgb3BpbmlvbnMsIGFuZCBldmVuIGRyYXcgcGljdHVyZXMgd2l0aG91dCBoYXZpbmcgdG8gYWRoZXJlIHRvIGEgc3RyaWN0IHNlcXVlbmNlIG9mIHF1ZXN0aW9ucy4gVGhpcyBtZXRob2QgaXMgdmVyeSBzdWl0YWJsZSBmb3IgY29sbGVjdGluZyBkYXRhIGZyb20gY2hpbGRyZW4sIHlvdXRocywgYW5kIHBhcmVudHMuIEhvd2V2ZXIsIGZvY3VzIGdyb3VwIGludGVydmlld3MgbXVzdCBiZSBjYXJlZnVsbHkgcGxhbm5lZCBhbmQgY29uZHVjdGVkLiBUaGUgbGl0ZXJhdHVyZSBvbiBmb2N1cyBncm91cCBpbnRlcnZpZXdzIHdpdGggYWR1bHQgcGFydGljaXBhbnRzIGlzIGV4dGVuc2l2ZSwgYnV0IHRoZXJlIGFyZSBubyBjdXJyZW50IHN1bW1hcmllcyBvZiB0aGUgbW9zdCBpbXBvcnRhbnQgaXNzdWVzIHRvIGNvbnNpZGVyIHdoZW4gY29uZHVjdGluZyBmb2N1cyBncm91cCBpbnRlcnZpZXdzIHdpdGggY2hpbGRyZW4sIHlvdXRocywgb3IgcGFyZW50cy4gVGhpcyBhcnRpY2xlIG91dGxpbmVzIHRoZSB1c2Ugb2YgZm9jdXMgZ3JvdXBzIGluIGNoaWxkLCB5b3V0aCwgYW5kIHBhcmVudCByZXNlYXJjaCBhbmQgdGhlIGltcG9ydGFudCBmYWN0b3JzIHRvIGJlIGNvbnNpZGVyZWQgd2hlbiBwbGFubmluZywgY29uZHVjdGluZywgYW5kIGFuYWx5emluZyBmb2N1cyBncm91cHMgd2l0aCBjaGlsZHJlbiwgeW91dGhzLCBvciBwYXJlbnRzLiIsInB1Ymxpc2hlciI6IlNBR0UgUHVibGljYXRpb25zIEluYy4iLCJ2b2x1bWUiOiIxOCIsImNvbnRhaW5lci10aXRsZS1zaG9ydCI6IkludCBKIFF1YWwgTWV0aG9kcyJ9LCJpc1RlbXBvcmFyeSI6ZmFsc2V9XX0=&quot;,&quot;citationItems&quot;:[{&quot;id&quot;:&quot;e34ca35c-55cf-3dd1-adc7-42dee5486f71&quot;,&quot;itemData&quot;:{&quot;type&quot;:&quot;article-journal&quot;,&quot;id&quot;:&quot;e34ca35c-55cf-3dd1-adc7-42dee5486f71&quot;,&quot;title&quot;:&quot;Focus Group Interviews in Child, Youth, and Parent Research: An Integrative Literature Review&quot;,&quot;author&quot;:[{&quot;family&quot;:&quot;Adler&quot;,&quot;given&quot;:&quot;Kristin&quot;,&quot;parse-names&quot;:false,&quot;dropping-particle&quot;:&quot;&quot;,&quot;non-dropping-particle&quot;:&quot;&quot;},{&quot;family&quot;:&quot;Salanterä&quot;,&quot;given&quot;:&quot;Sanna&quot;,&quot;parse-names&quot;:false,&quot;dropping-particle&quot;:&quot;&quot;,&quot;non-dropping-particle&quot;:&quot;&quot;},{&quot;family&quot;:&quot;Zumstein-Shaha&quot;,&quot;given&quot;:&quot;Maya&quot;,&quot;parse-names&quot;:false,&quot;dropping-particle&quot;:&quot;&quot;,&quot;non-dropping-particle&quot;:&quot;&quot;}],&quot;container-title&quot;:&quot;International Journal of Qualitative Methods&quot;,&quot;accessed&quot;:{&quot;date-parts&quot;:[[2024,2,9]]},&quot;DOI&quot;:&quot;10.1177/1609406919887274/ASSET/IMAGES/LARGE/10.1177_1609406919887274-FIG1.JPEG&quot;,&quot;ISSN&quot;:&quot;16094069&quot;,&quot;URL&quot;:&quot;https://journals.sagepub.com/doi/10.1177/1609406919887274&quot;,&quot;issued&quot;:{&quot;date-parts&quot;:[[2019,11,10]]},&quot;abstract&quot;:&quot;Focus groups are becoming increasingly popular in research, especially in parent and child research. Focus group interviews allow participants to tell their own stories, express their opinions, and even draw pictures without having to adhere to a strict sequence of questions. This method is very suitable for collecting data from children, youths, and parents. However, focus group interviews must be carefully planned and conducted. The literature on focus group interviews with adult participants is extensive, but there are no current summaries of the most important issues to consider when conducting focus group interviews with children, youths, or parents. This article outlines the use of focus groups in child, youth, and parent research and the important factors to be considered when planning, conducting, and analyzing focus groups with children, youths, or parents.&quot;,&quot;publisher&quot;:&quot;SAGE Publications Inc.&quot;,&quot;volume&quot;:&quot;18&quot;,&quot;container-title-short&quot;:&quot;Int J Qual Methods&quot;},&quot;isTemporary&quot;:false}]},{&quot;citationID&quot;:&quot;MENDELEY_CITATION_db483dcc-b139-49ea-b620-647032ee5447&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GI0ODNkY2MtYjEzOS00OWVhLWI2MjAtNjQ3MDMyZWU1NDQ3IiwicHJvcGVydGllcyI6eyJub3RlSW5kZXgiOjB9LCJpc0VkaXRlZCI6ZmFsc2UsIm1hbnVhbE92ZXJyaWRlIjp7ImlzTWFudWFsbHlPdmVycmlkZGVuIjpmYWxzZSwiY2l0ZXByb2NUZXh0IjoiPHN1cD4zPC9zdXA+IiwibWFudWFsT3ZlcnJpZGVUZXh0IjoiIn0sImNpdGF0aW9uSXRlbXMiOlt7ImlkIjoiMTc3YjRmNWYtODA2OC0zOTVlLWE1MDctYWNlOWFiNDhlNDYwIiwiaXRlbURhdGEiOnsidHlwZSI6ImFydGljbGUtam91cm5hbCIsImlkIjoiMTc3YjRmNWYtODA2OC0zOTVlLWE1MDctYWNlOWFiNDhlNDYwIiwidGl0bGUiOiJDaGlsZHJlbidzIHBoeXNpY2FsIGFjdGl2aXR5IGFuZCBzZWRlbnRhcnkgYmVoYXZpb3VyIGluIGJlZm9yZSBzY2hvb2wgY2FyZTogQW4gb2JzZXJ2YXRpb25hbCBzdHVkeSIsImF1dGhvciI6W3siZmFtaWx5IjoiV29vZHMiLCJnaXZlbiI6IkFuZHJldyBKLiIsInBhcnNlLW5hbWVzIjpmYWxzZSwiZHJvcHBpbmctcGFydGljbGUiOiIiLCJub24tZHJvcHBpbmctcGFydGljbGUiOiIifSx7ImZhbWlseSI6Ik5vcm1hbiIsImdpdmVuIjoiSmVubmlmZXIiLCJwYXJzZS1uYW1lcyI6ZmFsc2UsImRyb3BwaW5nLXBhcnRpY2xlIjoiIiwibm9uLWRyb3BwaW5nLXBhcnRpY2xlIjoiIn0seyJmYW1pbHkiOiJSeWFuIiwiZ2l2ZW4iOiJTYXJhaCBULiIsInBhcnNlLW5hbWVzIjpmYWxzZSwiZHJvcHBpbmctcGFydGljbGUiOiIiLCJub24tZHJvcHBpbmctcGFydGljbGUiOiIifSx7ImZhbWlseSI6IldhcmRsZSIsImdpdmVuIjoiS2FyZW4iLCJwYXJzZS1uYW1lcyI6ZmFsc2UsImRyb3BwaW5nLXBhcnRpY2xlIjoiIiwibm9uLWRyb3BwaW5nLXBhcnRpY2xlIjoiIn0seyJmYW1pbHkiOiJQcm9ic3QiLCJnaXZlbiI6Illhc21pbmUgQy4iLCJwYXJzZS1uYW1lcyI6ZmFsc2UsImRyb3BwaW5nLXBhcnRpY2xlIjoiIiwibm9uLWRyb3BwaW5nLXBhcnRpY2xlIjoiIn0seyJmYW1pbHkiOiJDcm93ZSIsImdpdmVuIjoiUnV0aCBLLiIsInBhcnNlLW5hbWVzIjpmYWxzZSwiZHJvcHBpbmctcGFydGljbGUiOiIiLCJub24tZHJvcHBpbmctcGFydGljbGUiOiIifSx7ImZhbWlseSI6IlBhdGVsIiwiZ2l2ZW4iOiJMaW5kYSIsInBhcnNlLW5hbWVzIjpmYWxzZSwiZHJvcHBpbmctcGFydGljbGUiOiIiLCJub24tZHJvcHBpbmctcGFydGljbGUiOiIifSx7ImZhbWlseSI6IkhhbW1lcnNsZXkiLCJnaXZlbiI6Ik1lZ2FuIEwuIiwicGFyc2UtbmFtZXMiOmZhbHNlLCJkcm9wcGluZy1wYXJ0aWNsZSI6IiIsIm5vbi1kcm9wcGluZy1wYXJ0aWNsZSI6IiJ9LHsiZmFtaWx5IjoiRnVyYmVyIiwiZ2l2ZW4iOiJTdXNhbiIsInBhcnNlLW5hbWVzIjpmYWxzZSwiZHJvcHBpbmctcGFydGljbGUiOiIiLCJub24tZHJvcHBpbmctcGFydGljbGUiOiIifSx7ImZhbWlseSI6IlN0YW5sZXkiLCJnaXZlbiI6IlJlYmVjY2EgTS4iLCJwYXJzZS1uYW1lcyI6ZmFsc2UsImRyb3BwaW5nLXBhcnRpY2xlIjoiIiwibm9uLWRyb3BwaW5nLXBhcnRpY2xlIjoiIn0seyJmYW1pbHkiOiJUYXlsb3IiLCJnaXZlbiI6IkxhdXJlbiIsInBhcnNlLW5hbWVzIjpmYWxzZSwiZHJvcHBpbmctcGFydGljbGUiOiIiLCJub24tZHJvcHBpbmctcGFydGljbGUiOiIifSx7ImZhbWlseSI6Ik9rZWx5IiwiZ2l2ZW4iOiJBbnRob255IEQuIiwicGFyc2UtbmFtZXMiOmZhbHNlLCJkcm9wcGluZy1wYXJ0aWNsZSI6IiIsIm5vbi1kcm9wcGluZy1wYXJ0aWNsZSI6IiJ9XSwiY29udGFpbmVyLXRpdGxlIjoiUHJldmVudGl2ZSBNZWRpY2luZSIsImFjY2Vzc2VkIjp7ImRhdGUtcGFydHMiOltbMjAyNCwxLDMwXV19LCJET0kiOiIxMC4xMDE2L0ouWVBNRUQuMjAyMy4xMDc4MTAiLCJJU1NOIjoiMDA5MS03NDM1IiwiUE1JRCI6IjM4MDcyMzE0IiwiaXNzdWVkIjp7ImRhdGUtcGFydHMiOltbMjAyNCwxLDFdXX0sInBhZ2UiOiIxMDc4MTAiLCJhYnN0cmFjdCI6Ik9iamVjdGl2ZTogSW4gQXVzdHJhbGlhLCBsZXNzIHRoYW4gb25lIHF1YXJ0ZXIgb2YgY2hpbGRyZW4gYWdlZCA14oCTMTIgeWVhcnMgbWVldCBuYXRpb25hbCBwaHlzaWNhbCBhY3Rpdml0eSAoUEEpIGd1aWRlbGluZXMuIEJlZm9yZSBzY2hvb2wgY2FyZSBvcGVyYXRlcyBhcyBwYXJ0IG9mIE91dCBvZiBTY2hvb2wgSG91cnMgQ2FyZSAoT1NIQykgc2VydmljZXMgYW5kIHByb3ZpZGUgb3Bwb3J0dW5pdGllcyBmb3IgY2hpbGRyZW4gdG8gbWVldCB0aGVpciBkYWlseSBQQSByZWNvbW1lbmRhdGlvbnMuIFRoZSBhaW0gb2YgdGhpcyBzdHVkeSB3YXMgdG8gZXhwbG9yZSBmYWN0b3JzIGFzc29jaWF0ZWQgd2l0aCBjaGlsZHJlbiBtZWV0aW5nIDE1IG1pbiBvZiBtb2RlcmF0ZS10by12aWdvcm91cy1pbnRlbnNpdHkgcGh5c2ljYWwgYWN0aXZpdHkgKE1WUEEpIHdoaWxlIGF0dGVuZGluZyBiZWZvcmUgc2Nob29sIGNhcmUuIE1ldGhvZHM6IEEgY3Jvc3Mtc2VjdGlvbmFsIHN0dWR5IHdhcyBjb25kdWN0ZWQgaW4gMjUgc2VydmljZXMgaW4gTmV3IFNvdXRoIFdhbGVzLCBBdXN0cmFsaWEuIEVhY2ggc2VydmljZSB3YXMgdmlzaXRlZCB0d2ljZSBiZXR3ZWVuIE1hcmNoIGFuZCBKdW5lIDIwMjEuIFN0YWZmIGJlaGF2aW91cnMgYW5kIFBBIHR5cGUgYW5kIGNvbnRleHQgd2VyZSBjYXB0dXJlZCB1c2luZyBzdGFmZiBpbnRlcnZpZXdzIGFuZCB0aGUgdmFsaWRhdGVkIFN5c3RlbSBmb3IgT2JzZXJ2aW5nIFN0YWZmIFByb21vdGlvbiBvZiBQaHlzaWNhbCBBY3Rpdml0eSBhbmQgTnV0cml0aW9uIChTT1NQQU4pIHRpbWUgc2FtcGxpbmcgdG9vbC4gQ2hpbGQgUEEgZGF0YSB3ZXJlIGNvbGxlY3RlZCB1c2luZyBBY3RpZ3JhcGggYWNjZWxlcm9tZXRlcnMgYW5kIGFzc29jaWF0aW9ucyBiZXR3ZWVuIHByb2dyYW0gcHJhY3RpY2VzIGFuZCBjaGlsZCBNVlBBIGFuYWx5c2VkLiBSZXN1bHRzOiBQQSBkYXRhIHdlcmUgYW5hbHlzZWQgZm9yIDY1NCBjaGlsZHJlbiB3aG8gc3BlbnQgYW4gYXZlcmFnZSBvZiAzOS4yJSAowrExNy42KSBvZiB0aGVpciB0aW1lIHNlZGVudGFyeTsgNDUuNCUgKMKxMTEuNCkgaW4gbGlnaHQgUEE7IGFuZCAxNC45JSAowrExMS43KSBpbiBNVlBBLiBPbmx5IDE3JSBvZiBjaGlsZHJlbiAobiA9IDExMikgcmVhY2hlZCDiiaUxNSBtaW4gTVZQQSwgd2l0aCBib3lzIG1vcmUgbGlrZWx5IHRvIGFjaGlldmUgdGhpcy4gQ2hpbGRyZW4gd2VyZSBtb3JlIGxpa2VseSB0byBtZWV0IHRoaXMgcmVjb21tZW5kYXRpb24gaW4gc2VydmljZXMgd2hlcmUgc3RhZmYgcHJvbW90ZWQgYW5kIGVuZ2FnZWQgaW4gUEE7IFBBIGVxdWlwbWVudCB3YXMgYXZhaWxhYmxlOyBjaGlsZHJlbiB3ZXJlIG9ic2VydmVkIGluIGNoaWxkLWxlZCBmcmVlIHBsYXk7IGFuZCBhIHdyaXR0ZW4gUEEgcG9saWN5IGV4aXN0ZWQuIENvbmNsdXNpb25zOiBCZWZvcmUgc2Nob29sIGNhcmUgc2hvdWxkIGJlIHN1cHBvcnRlZCB0byBpbXByb3ZlIHBoeXNpY2FsIGFjdGl2aXR5IHByb21vdGlvbiBwcmFjdGljZXMgYnkgb2ZmZXJpbmcgc3RhZmYgcHJvZmVzc2lvbmFsIGRldmVsb3BtZW50IGFuZCBndWlkYW5jZSBvbiBQQSBwb2xpY3kgZGV2ZWxvcG1lbnQgYW5kIGltcGxlbWVudGF0aW9uIHByYWN0aWNlcy4iLCJwdWJsaXNoZXIiOiJBY2FkZW1pYyBQcmVzcyIsInZvbHVtZSI6IjE3OCIsImNvbnRhaW5lci10aXRsZS1zaG9ydCI6IlByZXYgTWVkIChCYWx0aW0pIn0sImlzVGVtcG9yYXJ5IjpmYWxzZX1dfQ==&quot;,&quot;citationItems&quot;:[{&quot;id&quot;:&quot;177b4f5f-8068-395e-a507-ace9ab48e460&quot;,&quot;itemData&quot;:{&quot;type&quot;:&quot;article-journal&quot;,&quot;id&quot;:&quot;177b4f5f-8068-395e-a507-ace9ab48e460&quot;,&quot;title&quot;:&quot;Children's physical activity and sedentary behaviour in before school care: An observational study&quot;,&quot;author&quot;:[{&quot;family&quot;:&quot;Woods&quot;,&quot;given&quot;:&quot;Andrew J.&quot;,&quot;parse-names&quot;:false,&quot;dropping-particle&quot;:&quot;&quot;,&quot;non-dropping-particle&quot;:&quot;&quot;},{&quot;family&quot;:&quot;Norman&quot;,&quot;given&quot;:&quot;Jennifer&quot;,&quot;parse-names&quot;:false,&quot;dropping-particle&quot;:&quot;&quot;,&quot;non-dropping-particle&quot;:&quot;&quot;},{&quot;family&quot;:&quot;Ryan&quot;,&quot;given&quot;:&quot;Sarah T.&quot;,&quot;parse-names&quot;:false,&quot;dropping-particle&quot;:&quot;&quot;,&quot;non-dropping-particle&quot;:&quot;&quot;},{&quot;family&quot;:&quot;Wardle&quot;,&quot;given&quot;:&quot;Karen&quot;,&quot;parse-names&quot;:false,&quot;dropping-particle&quot;:&quot;&quot;,&quot;non-dropping-particle&quot;:&quot;&quot;},{&quot;family&quot;:&quot;Probst&quot;,&quot;given&quot;:&quot;Yasmine C.&quot;,&quot;parse-names&quot;:false,&quot;dropping-particle&quot;:&quot;&quot;,&quot;non-dropping-particle&quot;:&quot;&quot;},{&quot;family&quot;:&quot;Crowe&quot;,&quot;given&quot;:&quot;Ruth K.&quot;,&quot;parse-names&quot;:false,&quot;dropping-particle&quot;:&quot;&quot;,&quot;non-dropping-particle&quot;:&quot;&quot;},{&quot;family&quot;:&quot;Patel&quot;,&quot;given&quot;:&quot;Linda&quot;,&quot;parse-names&quot;:false,&quot;dropping-particle&quot;:&quot;&quot;,&quot;non-dropping-particle&quot;:&quot;&quot;},{&quot;family&quot;:&quot;Hammersley&quot;,&quot;given&quot;:&quot;Megan L.&quot;,&quot;parse-names&quot;:false,&quot;dropping-particle&quot;:&quot;&quot;,&quot;non-dropping-particle&quot;:&quot;&quot;},{&quot;family&quot;:&quot;Furber&quot;,&quot;given&quot;:&quot;Susan&quot;,&quot;parse-names&quot;:false,&quot;dropping-particle&quot;:&quot;&quot;,&quot;non-dropping-particle&quot;:&quot;&quot;},{&quot;family&quot;:&quot;Stanley&quot;,&quot;given&quot;:&quot;Rebecca M.&quot;,&quot;parse-names&quot;:false,&quot;dropping-particle&quot;:&quot;&quot;,&quot;non-dropping-particle&quot;:&quot;&quot;},{&quot;family&quot;:&quot;Taylor&quot;,&quot;given&quot;:&quot;Lauren&quot;,&quot;parse-names&quot;:false,&quot;dropping-particle&quot;:&quot;&quot;,&quot;non-dropping-particle&quot;:&quot;&quot;},{&quot;family&quot;:&quot;Okely&quot;,&quot;given&quot;:&quot;Anthony D.&quot;,&quot;parse-names&quot;:false,&quot;dropping-particle&quot;:&quot;&quot;,&quot;non-dropping-particle&quot;:&quot;&quot;}],&quot;container-title&quot;:&quot;Preventive Medicine&quot;,&quot;accessed&quot;:{&quot;date-parts&quot;:[[2024,1,30]]},&quot;DOI&quot;:&quot;10.1016/J.YPMED.2023.107810&quot;,&quot;ISSN&quot;:&quot;0091-7435&quot;,&quot;PMID&quot;:&quot;38072314&quot;,&quot;issued&quot;:{&quot;date-parts&quot;:[[2024,1,1]]},&quot;page&quot;:&quot;107810&quot;,&quot;abstract&quot;:&quot;Objective: In Australia, less than one quarter of children aged 5–12 years meet national physical activity (PA) guidelines. Before school care operates as part of Out of School Hours Care (OSHC) services and provide opportunities for children to meet their daily PA recommendations. The aim of this study was to explore factors associated with children meeting 15 min of moderate-to-vigorous-intensity physical activity (MVPA) while attending before school care. Methods: A cross-sectional study was conducted in 25 services in New South Wales, Australia. Each service was visited twice between March and June 2021. Staff behaviours and PA type and context were captured using staff interviews and the validated System for Observing Staff Promotion of Physical Activity and Nutrition (SOSPAN) time sampling tool. Child PA data were collected using Actigraph accelerometers and associations between program practices and child MVPA analysed. Results: PA data were analysed for 654 children who spent an average of 39.2% (±17.6) of their time sedentary; 45.4% (±11.4) in light PA; and 14.9% (±11.7) in MVPA. Only 17% of children (n = 112) reached ≥15 min MVPA, with boys more likely to achieve this. Children were more likely to meet this recommendation in services where staff promoted and engaged in PA; PA equipment was available; children were observed in child-led free play; and a written PA policy existed. Conclusions: Before school care should be supported to improve physical activity promotion practices by offering staff professional development and guidance on PA policy development and implementation practices.&quot;,&quot;publisher&quot;:&quot;Academic Press&quot;,&quot;volume&quot;:&quot;178&quot;,&quot;container-title-short&quot;:&quot;Prev Med (Baltim)&quot;},&quot;isTemporary&quot;:false}]},{&quot;citationID&quot;:&quot;MENDELEY_CITATION_fb7d23d4-e885-4f6e-b8b7-b1989a05b24b&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mI3ZDIzZDQtZTg4NS00ZjZlLWI4YjctYjE5ODlhMDViMjRiIiwicHJvcGVydGllcyI6eyJub3RlSW5kZXgiOjB9LCJpc0VkaXRlZCI6ZmFsc2UsIm1hbnVhbE92ZXJyaWRlIjp7ImlzTWFudWFsbHlPdmVycmlkZGVuIjpmYWxzZSwiY2l0ZXByb2NUZXh0IjoiPHN1cD4xPC9zdXA+IiwibWFudWFsT3ZlcnJpZGVUZXh0IjoiIn0sImNpdGF0aW9uSXRlbXMiOlt7ImlkIjoiYjZkNjc3YjItYWUyNC0zMzI0LWIxZTAtY2M0NjJhN2YxYzQ2IiwiaXRlbURhdGEiOnsidHlwZSI6ImFydGljbGUtam91cm5hbCIsImlkIjoiYjZkNjc3YjItYWUyNC0zMzI0LWIxZTAtY2M0NjJhN2YxYzQ2IiwidGl0bGUiOiJGcmFtZXdvcmssIHByaW5jaXBsZXMgYW5kIHJlY29tbWVuZGF0aW9ucyBmb3IgdXRpbGlzaW5nIHBhcnRpY2lwYXRvcnkgbWV0aG9kb2xvZ2llcyBpbiB0aGUgY28tY3JlYXRpb24gYW5kIGV2YWx1YXRpb24gb2YgcHVibGljIGhlYWx0aCBpbnRlcnZlbnRpb25zIiwiYXV0aG9yIjpbeyJmYW1pbHkiOiJMZWFzayIsImdpdmVuIjoiQ2FsdW0gRiIsInBhcnNlLW5hbWVzIjpmYWxzZSwiZHJvcHBpbmctcGFydGljbGUiOiIiLCJub24tZHJvcHBpbmctcGFydGljbGUiOiIifSx7ImZhbWlseSI6IlNhbmRsdW5kIiwiZ2l2ZW4iOiJNYXJsZW5lIiwicGFyc2UtbmFtZXMiOmZhbHNlLCJkcm9wcGluZy1wYXJ0aWNsZSI6IiIsIm5vbi1kcm9wcGluZy1wYXJ0aWNsZSI6IiJ9LHsiZmFtaWx5IjoiU2tlbHRvbiIsImdpdmVuIjoiRGF3biBBIiwicGFyc2UtbmFtZXMiOmZhbHNlLCJkcm9wcGluZy1wYXJ0aWNsZSI6IiIsIm5vbi1kcm9wcGluZy1wYXJ0aWNsZSI6IiJ9LHsiZmFtaWx5IjoiQWx0ZW5idXJnIiwiZ2l2ZW4iOiJUZWF0c2tlIE0iLCJwYXJzZS1uYW1lcyI6ZmFsc2UsImRyb3BwaW5nLXBhcnRpY2xlIjoiIiwibm9uLWRyb3BwaW5nLXBhcnRpY2xlIjoiIn0seyJmYW1pbHkiOiJDYXJkb24iLCJnaXZlbiI6IkdyZWV0IiwicGFyc2UtbmFtZXMiOmZhbHNlLCJkcm9wcGluZy1wYXJ0aWNsZSI6IiIsIm5vbi1kcm9wcGluZy1wYXJ0aWNsZSI6IiJ9LHsiZmFtaWx5IjoiQ2hpbmFwYXciLCJnaXZlbiI6Ik1haSBKIE0iLCJwYXJzZS1uYW1lcyI6ZmFsc2UsImRyb3BwaW5nLXBhcnRpY2xlIjoiIiwibm9uLWRyb3BwaW5nLXBhcnRpY2xlIjoiIn0seyJmYW1pbHkiOiJCb3VyZGVhdWRodWlqIiwiZ2l2ZW4iOiJJbHNlIiwicGFyc2UtbmFtZXMiOmZhbHNlLCJkcm9wcGluZy1wYXJ0aWNsZSI6IiIsIm5vbi1kcm9wcGluZy1wYXJ0aWNsZSI6IkRlIn0seyJmYW1pbHkiOiJWZXJsb2lnbmUiLCJnaXZlbiI6Ik1haXRlIiwicGFyc2UtbmFtZXMiOmZhbHNlLCJkcm9wcGluZy1wYXJ0aWNsZSI6IiIsIm5vbi1kcm9wcGluZy1wYXJ0aWNsZSI6IiJ9LHsiZmFtaWx5IjoiQ2hhc3RpbiIsImdpdmVuIjoiU2ViYXN0aWVuIEYgTSIsInBhcnNlLW5hbWVzIjpmYWxzZSwiZHJvcHBpbmctcGFydGljbGUiOiIiLCJub24tZHJvcHBpbmctcGFydGljbGUiOiIifSx7ImZhbWlseSI6Im9uIGJlaGFsZiBvZiB0aGUgR3JhbmRTdGFuZCIsImdpdmVuIjoiU2FmZSBTdGVwIiwicGFyc2UtbmFtZXMiOmZhbHNlLCJkcm9wcGluZy1wYXJ0aWNsZSI6IiIsIm5vbi1kcm9wcGluZy1wYXJ0aWNsZSI6IiJ9LHsiZmFtaWx5IjoiVGVlbmFnZSBHaXJscyBvbiB0aGUgTW92ZSBSZXNlYXJjaCIsImdpdmVuIjoiR3JvdXBzIiwicGFyc2UtbmFtZXMiOmZhbHNlLCJkcm9wcGluZy1wYXJ0aWNsZSI6IiIsIm5vbi1kcm9wcGluZy1wYXJ0aWNsZSI6IiJ9XSwiY29udGFpbmVyLXRpdGxlIjoiUmVzZWFyY2ggSW52b2x2ZW1lbnQgYW5kIEVuZ2FnZW1lbnQiLCJET0kiOiIxMC4xMTg2L3M0MDkwMC0wMTgtMDEzNi05IiwiSVNCTiI6IjIwNTYtNzUyOSIsIlVSTCI6Imh0dHBzOi8vZG9pLm9yZy8xMC4xMTg2L3M0MDkwMC0wMTgtMDEzNi05IiwiaXNzdWVkIjp7ImRhdGUtcGFydHMiOltbMjAxOV1dfSwicGFnZSI6IjIiLCJhYnN0cmFjdCI6IkJhY2tncm91bmQ6IFNvY2lldHkgaGFzIHRvIGNvcGUgd2l0aCBhIGxhcmdlIGJ1cmRlbiBvZiBoZWFsdGggaXNzdWVzLiBUaGVyZSBpcyBuZWVkIHRvIGZpbmQgc29sdXRpb25zIHRvIHByZXZlbnQgZGlzZWFzZXMgYW5kIGhlbHAgaW5kaXZpZHVhbHMgbGl2ZSBoZWFsdGhpZXIgbGlmZXN0eWxlcy4gSW5kaXZpZHVhbCBuZWVkcyBhbmQgY2lyY3Vtc3RhbmNlcyB2YXJ5IGdyZWF0bHkgYW5kIG9uZSBzaXplIGZpdCBhbGwgc29sdXRpb25zIGRvIG5vdCB0ZW5kIHRvIHdvcmsgd2VsbC4gTW9yZSB0YWlsb3JlZCBzb2x1dGlvbnMgY2VudHJlZCBvbiBpbmRpdmlkdWFsc+KAmSBuZWVkcyBhbmQgY2lyY3Vtc3RhbmNlcyBjYW4gYmUgZGV2ZWxvcGVkIGluIGNvbGxhYm9yYXRpb24gd2l0aCB0aGVzZSBpbmRpdmlkdWFscy4gVGhpcyBwcm9jZXNzLCBrbm93biBhcyBjby1jcmVhdGlvbiwgaGFzIHNob3duIHByb21pc2UgYnV0IGl0IHJlcXVpcmVzIGd1aWRpbmcgcHJpbmNpcGxlcyB0byBpbXByb3ZlIGl0cyBlZmZlY3RpdmVuZXNzLiBUaGUgYWltIG9mIHRoaXMgc3R1ZHkgd2FzIHRvIGlkZW50aWZ5IGEga2V5IHNldCBvZiBwcmluY2lwbGVzIGFuZCByZWNvbW1lbmRhdGlvbnMgZm9yIGNvLWNyZWF0aW5nIHB1YmxpYyBoZWFsdGggaW50ZXJ2ZW50aW9ucy4iLCJpc3N1ZSI6IjEiLCJ2b2x1bWUiOiI1IiwiY29udGFpbmVyLXRpdGxlLXNob3J0IjoiUmVzIEludm9sdiBFbmdhZ2VtIn0sImlzVGVtcG9yYXJ5IjpmYWxzZX1dfQ==&quot;,&quot;citationItems&quot;:[{&quot;id&quot;:&quot;b6d677b2-ae24-3324-b1e0-cc462a7f1c46&quot;,&quot;itemData&quot;:{&quot;type&quot;:&quot;article-journal&quot;,&quot;id&quot;:&quot;b6d677b2-ae24-3324-b1e0-cc462a7f1c46&quot;,&quot;title&quot;:&quot;Framework, principles and recommendations for utilising participatory methodologies in the co-creation and evaluation of public health interventions&quot;,&quot;author&quot;:[{&quot;family&quot;:&quot;Leask&quot;,&quot;given&quot;:&quot;Calum F&quot;,&quot;parse-names&quot;:false,&quot;dropping-particle&quot;:&quot;&quot;,&quot;non-dropping-particle&quot;:&quot;&quot;},{&quot;family&quot;:&quot;Sandlund&quot;,&quot;given&quot;:&quot;Marlene&quot;,&quot;parse-names&quot;:false,&quot;dropping-particle&quot;:&quot;&quot;,&quot;non-dropping-particle&quot;:&quot;&quot;},{&quot;family&quot;:&quot;Skelton&quot;,&quot;given&quot;:&quot;Dawn A&quot;,&quot;parse-names&quot;:false,&quot;dropping-particle&quot;:&quot;&quot;,&quot;non-dropping-particle&quot;:&quot;&quot;},{&quot;family&quot;:&quot;Altenburg&quot;,&quot;given&quot;:&quot;Teatske M&quot;,&quot;parse-names&quot;:false,&quot;dropping-particle&quot;:&quot;&quot;,&quot;non-dropping-particle&quot;:&quot;&quot;},{&quot;family&quot;:&quot;Cardon&quot;,&quot;given&quot;:&quot;Greet&quot;,&quot;parse-names&quot;:false,&quot;dropping-particle&quot;:&quot;&quot;,&quot;non-dropping-particle&quot;:&quot;&quot;},{&quot;family&quot;:&quot;Chinapaw&quot;,&quot;given&quot;:&quot;Mai J M&quot;,&quot;parse-names&quot;:false,&quot;dropping-particle&quot;:&quot;&quot;,&quot;non-dropping-particle&quot;:&quot;&quot;},{&quot;family&quot;:&quot;Bourdeaudhuij&quot;,&quot;given&quot;:&quot;Ilse&quot;,&quot;parse-names&quot;:false,&quot;dropping-particle&quot;:&quot;&quot;,&quot;non-dropping-particle&quot;:&quot;De&quot;},{&quot;family&quot;:&quot;Verloigne&quot;,&quot;given&quot;:&quot;Maite&quot;,&quot;parse-names&quot;:false,&quot;dropping-particle&quot;:&quot;&quot;,&quot;non-dropping-particle&quot;:&quot;&quot;},{&quot;family&quot;:&quot;Chastin&quot;,&quot;given&quot;:&quot;Sebastien F M&quot;,&quot;parse-names&quot;:false,&quot;dropping-particle&quot;:&quot;&quot;,&quot;non-dropping-particle&quot;:&quot;&quot;},{&quot;family&quot;:&quot;on behalf of the GrandStand&quot;,&quot;given&quot;:&quot;Safe Step&quot;,&quot;parse-names&quot;:false,&quot;dropping-particle&quot;:&quot;&quot;,&quot;non-dropping-particle&quot;:&quot;&quot;},{&quot;family&quot;:&quot;Teenage Girls on the Move Research&quot;,&quot;given&quot;:&quot;Groups&quot;,&quot;parse-names&quot;:false,&quot;dropping-particle&quot;:&quot;&quot;,&quot;non-dropping-particle&quot;:&quot;&quot;}],&quot;container-title&quot;:&quot;Research Involvement and Engagement&quot;,&quot;DOI&quot;:&quot;10.1186/s40900-018-0136-9&quot;,&quot;ISBN&quot;:&quot;2056-7529&quot;,&quot;URL&quot;:&quot;https://doi.org/10.1186/s40900-018-0136-9&quot;,&quot;issued&quot;:{&quot;date-parts&quot;:[[2019]]},&quot;page&quot;:&quot;2&quot;,&quot;abstract&quot;:&quot;Background: Society has to cope with a large burden of health issues. There is need to find solutions to prevent diseases and help individuals live healthier lifestyles. Individual needs and circumstances vary greatly and one size fit all solutions do not tend to work well. More tailored solutions centred on individuals’ needs and circumstances can be developed in collaboration with these individuals. This process, known as co-creation, has shown promise but it requires guiding principles to improve its effectiveness. The aim of this study was to identify a key set of principles and recommendations for co-creating public health interventions.&quot;,&quot;issue&quot;:&quot;1&quot;,&quot;volume&quot;:&quot;5&quot;,&quot;container-title-short&quot;:&quot;Res Involv Engagem&quot;},&quot;isTemporary&quot;:false}]},{&quot;citationID&quot;:&quot;MENDELEY_CITATION_ae4f121c-fbc9-41e2-966c-a20d03fc7db3&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YWU0ZjEyMWMtZmJjOS00MWUyLTk2NmMtYTIwZDAzZmM3ZGIzIiwicHJvcGVydGllcyI6eyJub3RlSW5kZXgiOjB9LCJpc0VkaXRlZCI6ZmFsc2UsIm1hbnVhbE92ZXJyaWRlIjp7ImlzTWFudWFsbHlPdmVycmlkZGVuIjpmYWxzZSwiY2l0ZXByb2NUZXh0IjoiPHN1cD4z4oCTNTwvc3VwPiIsIm1hbnVhbE92ZXJyaWRlVGV4dCI6IiJ9LCJjaXRhdGlvbkl0ZW1zIjpbeyJpZCI6Ijg5NTk2MzliLTMyMjctM2I1Yi1iNTg2LWNjZDQzNzk5MzY2MSIsIml0ZW1EYXRhIjp7InR5cGUiOiJhcnRpY2xlLWpvdXJuYWwiLCJpZCI6Ijg5NTk2MzliLTMyMjctM2I1Yi1iNTg2LWNjZDQzNzk5MzY2MSIsInRpdGxlIjoiRm9vZHMgYW5kIGJldmVyYWdlcyBwcm92aWRlZCBpbiBvdXQgb2Ygc2Nob29sIGhvdXJzIGNhcmUgc2VydmljZXM6IGFuIG9ic2VydmF0aW9uYWwgc3R1ZHkiLCJhdXRob3IiOlt7ImZhbWlseSI6IkNyb3dlIiwiZ2l2ZW4iOiJSLksuIiwicGFyc2UtbmFtZXMiOmZhbHNlLCJkcm9wcGluZy1wYXJ0aWNsZSI6IiIsIm5vbi1kcm9wcGluZy1wYXJ0aWNsZSI6IiJ9LHsiZmFtaWx5IjoiUHJvYnN0IiwiZ2l2ZW4iOiJZLkMuIiwicGFyc2UtbmFtZXMiOmZhbHNlLCJkcm9wcGluZy1wYXJ0aWNsZSI6IiIsIm5vbi1kcm9wcGluZy1wYXJ0aWNsZSI6IiJ9LHsiZmFtaWx5IjoiTm9ybWFuIiwiZ2l2ZW4iOiJKLkEuIiwicGFyc2UtbmFtZXMiOmZhbHNlLCJkcm9wcGluZy1wYXJ0aWNsZSI6IiIsIm5vbi1kcm9wcGluZy1wYXJ0aWNsZSI6IiJ9LHsiZmFtaWx5IjoiRnVyYmVyIiwiZ2l2ZW4iOiJTLkUuIiwicGFyc2UtbmFtZXMiOmZhbHNlLCJkcm9wcGluZy1wYXJ0aWNsZSI6IiIsIm5vbi1kcm9wcGluZy1wYXJ0aWNsZSI6IiJ9LHsiZmFtaWx5IjoiU3RhbmxleSIsImdpdmVuIjoiUi5NLiIsInBhcnNlLW5hbWVzIjpmYWxzZSwiZHJvcHBpbmctcGFydGljbGUiOiIiLCJub24tZHJvcHBpbmctcGFydGljbGUiOiIifSx7ImZhbWlseSI6IlJ5YW4iLCJnaXZlbiI6IlMuVC4iLCJwYXJzZS1uYW1lcyI6ZmFsc2UsImRyb3BwaW5nLXBhcnRpY2xlIjoiIiwibm9uLWRyb3BwaW5nLXBhcnRpY2xlIjoiIn0seyJmYW1pbHkiOiJWdW9uZyIsImdpdmVuIjoiQy4iLCJwYXJzZS1uYW1lcyI6ZmFsc2UsImRyb3BwaW5nLXBhcnRpY2xlIjoiIiwibm9uLWRyb3BwaW5nLXBhcnRpY2xlIjoiIn0seyJmYW1pbHkiOiJIYW1tZXJzbGV5IiwiZ2l2ZW4iOiJNLkwuIiwicGFyc2UtbmFtZXMiOmZhbHNlLCJkcm9wcGluZy1wYXJ0aWNsZSI6IiIsIm5vbi1kcm9wcGluZy1wYXJ0aWNsZSI6IiJ9LHsiZmFtaWx5IjoiV2FyZGxlIiwiZ2l2ZW4iOiJLLiIsInBhcnNlLW5hbWVzIjpmYWxzZSwiZHJvcHBpbmctcGFydGljbGUiOiIiLCJub24tZHJvcHBpbmctcGFydGljbGUiOiIifSx7ImZhbWlseSI6IkZyYW5jbyIsImdpdmVuIjoiTC4iLCJwYXJzZS1uYW1lcyI6ZmFsc2UsImRyb3BwaW5nLXBhcnRpY2xlIjoiIiwibm9uLWRyb3BwaW5nLXBhcnRpY2xlIjoiIn0seyJmYW1pbHkiOiJJbm5lcy1IdWdoZXMiLCJnaXZlbiI6IkMuIiwicGFyc2UtbmFtZXMiOmZhbHNlLCJkcm9wcGluZy1wYXJ0aWNsZSI6IiIsIm5vbi1kcm9wcGluZy1wYXJ0aWNsZSI6IiJ9LHsiZmFtaWx5IjoiT2tlbHkiLCJnaXZlbiI6IkEuRC4iLCJwYXJzZS1uYW1lcyI6ZmFsc2UsImRyb3BwaW5nLXBhcnRpY2xlIjoiIiwibm9uLWRyb3BwaW5nLXBhcnRpY2xlIjoiIn1dLCJjb250YWluZXItdGl0bGUiOiJCTUMgUHVibGljIEhlYWx0aCIsIkRPSSI6IjEwLjExODYvczEyODg5LTAyMi0xMjY1Mi05IiwiaXNzdWVkIjp7ImRhdGUtcGFydHMiOltbMjAyMl1dfSwiYWJzdHJhY3QiOiJJbnRyb2R1Y3Rpb246IE91dCBvZiBzY2hvb2wgaG91cnMgY2FyZSAoT1NIQykgaXMgYSBmYXN0LWdyb3dpbmcgY2hpbGRjYXJlIHNldHRpbmcgaW4gQXVzdHJhbGlhLCBob3dldmVyIHRoZSB0eXBlcyBvZiBmb29kcyBhbmQgYmV2ZXJhZ2VzIG9mZmVyZWQgYXJlIHJlbGF0aXZlbHkgdW5rbm93bi4gVGhpcyBzdHVkeSBkZXNjcmliZXMgdGhlIGZvb2QgYW5kIGJldmVyYWdlcyBvZmZlcmVkIGFuZCBpbnZlc3RpZ2F0ZXMgc2VjdG9yLWxldmVsIGFuZCBzZXR0aW5nLWxldmVsIGZhY3RvcnMgd2hpY2ggbWF5IGltcGFjdCBPU0hDIGluIG1lZXRpbmcgdGhlIEF1c3RyYWxpYW4gRGlldGFyeSBHdWlkZWxpbmVzIChBREcpLiBNZXRob2RzOiBUaGlzIGNyb3NzLXNlY3Rpb25hbCwgb2JzZXJ2YXRpb25hbCBzdHVkeSB3YXMgY29uZHVjdGVkIGluIDg5IE9TSEMgc2VydmljZXMgKGJldHdlZW4gMjAxOCBhbmQgMjAxOSkuIEZvb2QgYW5kIGJldmVyYWdlcyBvZmZlcmVkLCBraXRjaGVuIGZhY2lsaXRpZXMgYW5kIG1lbnVzIHdlcmUgY2FwdHVyZWQgdmlhIGRpcmVjdCBvYnNlcnZhdGlvbi4gRm9vZHMgd2VyZSBjYXRlZ29yaXNlZCBpbnRvIGZpdmUgZm9vZCBncm91cHMgb3IgZGlzY3JldGlvbmFyeSBmb29kcywgYmFzZWQgb24gdGhlIEFERywgYW5kIGZyZXF1ZW5jaWVzIGRldGVybWluZWQuIFNob3J0IGludGVydmlld3Mgd2l0aCBPU0hDIGRpcmVjdG9ycyBhc2NlcnRhaW5lZCBoZWFsdGh5IGVhdGluZyBwb2xpY2llcywgc3RhZmYgdHJhaW5pbmcsIGZvb2QgcXVhbGl0eSBhc3Nlc3NtZW50IG1ldGhvZHMgYW5kIGZvb2QgYnVkZ2V0cy4gRmlzaGVy4oCZcyBleGFjdCB0ZXN0IGV4cGxvcmVkIHRoZSBpbmZsdWVuY2Ugb2Ygc2VjdG9yLWxldmVsIGFuZCBzZXR0aW5nLWxldmVsIGZhY3RvcnMgb24gZm9vZCBwcm92aXNpb24gYmVoYXZpb3Vycy4gUmVzdWx0czogRGlzY3JldGlvbmFyeSBmb29kcyAoMS41IMKxIDAuNjgpIHdlcmUgb2ZmZXJlZCBtb3JlIGZyZXF1ZW50bHkgdGhhbiB2ZWdldGFibGVzICgwLjgyIMKxIDAuODApIChwIDwuMDAxKSwgZGFpcnkgKDAuOTcgwrEgMC44MSkgKHAgPS4wMTMpIGFuZCBsZWFuIG1lYXRzICgwLjIyIMKxIDAuNTQpIChwIDwuMDAxKS4gT1NIQyBhc3NvY2lhdGVkIHdpdGggbG9uZyBkYXkgY2FyZSBhbmQgcmVwb3J0ZWQgdXNpbmcgdmFsaWQgZm9vZCBxdWFsaXR5IGFzc2Vzc21lbnQgbWV0aG9kcyBvZmZlcmVkIG1vcmUgbGVhbiBtZWF0cyAocD0uMDAyLCBhbmQgcD0uMDA0KS4gTGFyZ2VyIG9yZ2FuaXNhdGlvbnMgb2ZmZXJlZCBtb3JlIHZlZ2V0YWJsZXMgKHAgPS4wMTUpIGFuZCBkaXNjcmV0aW9uYXJ5IGZvb2RzIChwPS4wMDcpLiBNZW51cyB3aXRoIGNsZWFybHkgd29yZGVkIGluc3RydWN0aW9ucyB0byBwcm92aWRlIGZydWl0cyBhbmQgdmVnZXRhYmxlcyBkYWlseSBvZmZlcmVkIG1vcmUgZnJ1aXQgKHA9LjAwOSksIHZlZ2V0YWJsZXMgKHAgPC4wMDEpIGFuZCB3aG9sZSBncmFpbnMgKHA9LjAwMykuIE5vIG90aGVyIHNlY3RvciBvciBzZXR0aW5nLWxldmVsIGZhY3RvcnMgd2VyZSBhc3NvY2lhdGVkIHdpdGggc2VydmljZXMgYWxpZ25pbmcgd2l0aCB0aGUgQURHLiBDb25jbHVzaW9uOiBGdXR1cmUgaW50ZXJ2ZW50aW9ucyBjb3VsZCBiZW5lZml0IGZyb20gdHJpYWxsaW5nIG1lbnUgcGxhbm5pbmcgdHJhaW5pbmcgYW5kIHRvb2xzIHRvIGFzc2lzdCBPU0hDIHNlcnZpY2VzIGluIE5TVyBtZWV0IHRoZSBBREcgcmVxdWlyZW1lbnRzLiIsImlzc3VlIjoiMSIsInZvbHVtZSI6IjIyIiwiY29udGFpbmVyLXRpdGxlLXNob3J0IjoiQk1DIFB1YmxpYyBIZWFsdGgifSwiaXNUZW1wb3JhcnkiOmZhbHNlfSx7ImlkIjoiYzAxY2E3MjctNTNmNC0zOWI2LWE5ZmItZjY4OTYwMTEzMTBkIiwiaXRlbURhdGEiOnsidHlwZSI6ImFydGljbGUtam91cm5hbCIsImlkIjoiYzAxY2E3MjctNTNmNC0zOWI2LWE5ZmItZjY4OTYwMTEzMTBkIiwidGl0bGUiOiJQaHlzaWNhbCBhY3Rpdml0eSBpbiBvdXQgb2Ygc2Nob29sIGhvdXJzIGNhcmU6IGFuIG9ic2VydmF0aW9uYWwgc3R1ZHkiLCJhdXRob3IiOlt7ImZhbWlseSI6IkNyb3dlIiwiZ2l2ZW4iOiJSdXRoIEsuIiwicGFyc2UtbmFtZXMiOmZhbHNlLCJkcm9wcGluZy1wYXJ0aWNsZSI6IiIsIm5vbi1kcm9wcGluZy1wYXJ0aWNsZSI6IiJ9LHsiZmFtaWx5IjoiUHJvYnN0IiwiZ2l2ZW4iOiJZYXNtaW5lIEMuIiwicGFyc2UtbmFtZXMiOmZhbHNlLCJkcm9wcGluZy1wYXJ0aWNsZSI6IiIsIm5vbi1kcm9wcGluZy1wYXJ0aWNsZSI6IiJ9LHsiZmFtaWx5IjoiU3RhbmxleSIsImdpdmVuIjoiUmViZWNjYSBNLiIsInBhcnNlLW5hbWVzIjpmYWxzZSwiZHJvcHBpbmctcGFydGljbGUiOiIiLCJub24tZHJvcHBpbmctcGFydGljbGUiOiIifSx7ImZhbWlseSI6IlJ5YW4iLCJnaXZlbiI6IlNhcmFoIFQuIiwicGFyc2UtbmFtZXMiOmZhbHNlLCJkcm9wcGluZy1wYXJ0aWNsZSI6IiIsIm5vbi1kcm9wcGluZy1wYXJ0aWNsZSI6IiJ9LHsiZmFtaWx5IjoiV2VhdmVyIiwiZ2l2ZW4iOiJSLiBHbGVubiIsInBhcnNlLW5hbWVzIjpmYWxzZSwiZHJvcHBpbmctcGFydGljbGUiOiIiLCJub24tZHJvcHBpbmctcGFydGljbGUiOiIifSx7ImZhbWlseSI6IkJlZXRzIiwiZ2l2ZW4iOiJNaWNoYWVsIFcuIiwicGFyc2UtbmFtZXMiOmZhbHNlLCJkcm9wcGluZy1wYXJ0aWNsZSI6IiIsIm5vbi1kcm9wcGluZy1wYXJ0aWNsZSI6IiJ9LHsiZmFtaWx5IjoiTm9ybWFuIiwiZ2l2ZW4iOiJKZW5uaWZlciBBLiIsInBhcnNlLW5hbWVzIjpmYWxzZSwiZHJvcHBpbmctcGFydGljbGUiOiIiLCJub24tZHJvcHBpbmctcGFydGljbGUiOiIifSx7ImZhbWlseSI6IkZ1cmJlciIsImdpdmVuIjoiU3VzYW4gRS4iLCJwYXJzZS1uYW1lcyI6ZmFsc2UsImRyb3BwaW5nLXBhcnRpY2xlIjoiIiwibm9uLWRyb3BwaW5nLXBhcnRpY2xlIjoiIn0seyJmYW1pbHkiOiJWdW9uZyIsImdpdmVuIjoiQ2VjaWxpYSIsInBhcnNlLW5hbWVzIjpmYWxzZSwiZHJvcHBpbmctcGFydGljbGUiOiIiLCJub24tZHJvcHBpbmctcGFydGljbGUiOiIifSx7ImZhbWlseSI6IkhhbW1lcnNsZXkiLCJnaXZlbiI6Ik1lZ2FuIEwuIiwicGFyc2UtbmFtZXMiOmZhbHNlLCJkcm9wcGluZy1wYXJ0aWNsZSI6IiIsIm5vbi1kcm9wcGluZy1wYXJ0aWNsZSI6IiJ9LHsiZmFtaWx5IjoiV2FyZGxlIiwiZ2l2ZW4iOiJLYXJlbiIsInBhcnNlLW5hbWVzIjpmYWxzZSwiZHJvcHBpbmctcGFydGljbGUiOiIiLCJub24tZHJvcHBpbmctcGFydGljbGUiOiIifSx7ImZhbWlseSI6IkZyYW5jbyIsImdpdmVuIjoiTGlzYSIsInBhcnNlLW5hbWVzIjpmYWxzZSwiZHJvcHBpbmctcGFydGljbGUiOiIiLCJub24tZHJvcHBpbmctcGFydGljbGUiOiIifSx7ImZhbWlseSI6IkRhdmllcyIsImdpdmVuIjoiTWFyYyIsInBhcnNlLW5hbWVzIjpmYWxzZSwiZHJvcHBpbmctcGFydGljbGUiOiIiLCJub24tZHJvcHBpbmctcGFydGljbGUiOiIifSx7ImZhbWlseSI6IklubmVzLUh1Z2hlcyIsImdpdmVuIjoiQ2hyaXN0aW5lIiwicGFyc2UtbmFtZXMiOmZhbHNlLCJkcm9wcGluZy1wYXJ0aWNsZSI6IiIsIm5vbi1kcm9wcGluZy1wYXJ0aWNsZSI6IiJ9LHsiZmFtaWx5IjoiT2tlbHkiLCJnaXZlbiI6IkFudGhvbnkgRC4iLCJwYXJzZS1uYW1lcyI6ZmFsc2UsImRyb3BwaW5nLXBhcnRpY2xlIjoiIiwibm9uLWRyb3BwaW5nLXBhcnRpY2xlIjoiIn1dLCJjb250YWluZXItdGl0bGUiOiJJbnRlcm5hdGlvbmFsIEpvdXJuYWwgb2YgQmVoYXZpb3JhbCBOdXRyaXRpb24gYW5kIFBoeXNpY2FsIEFjdGl2aXR5IiwiRE9JIjoiMTAuMTE4Ni9zMTI5NjYtMDIxLTAxMTk3LTYiLCJJU1NOIjoiMTQ3OTU4NjgiLCJVUkwiOiJodHRwczovL2RvaS5vcmcvMTAuMTE4Ni9zMTI5NjYtMDIxLTAxMTk3LTYiLCJpc3N1ZWQiOnsiZGF0ZS1wYXJ0cyI6W1syMDIxXV19LCJwYWdlIjoiMS04IiwiYWJzdHJhY3QiOiJCYWNrZ3JvdW5kOiBPcHBvcnR1bml0aWVzIGZvciBwaHlzaWNhbCBhY3Rpdml0eSB3aXRoaW4gb3V0IG9mIHNjaG9vbCBob3VycyBjYXJlIChPU0hDKSBhcmUgbm90IHdlbGwgZG9jdW1lbnRlZCBpbiBBdXN0cmFsaWEuIFRoaXMgc3R1ZHkgZXhwbG9yZWQgZmFjdG9ycyBhc3NvY2lhdGVkIHdpdGggY2hpbGRyZW4gKDXigJMxMsKgeWVhcnMpIG1lZXRpbmcgMzDCoG1pbiBvZiBtb2RlcmF0ZSB0byB2aWdvcm91cyBwaHlzaWNhbCBhY3Rpdml0eSAoTVZQQSkgd2hpbGUgYXR0ZW5kaW5nIE9TSEMgaW4gdGhlIGFmdGVybm9vbiBwZXJpb2QuIE1ldGhvZHM6IEEgY3Jvc3Mtc2VjdGlvbmFsIHN0dWR5LCBjb25kdWN0ZWQgaW4gODkgT1NIQyBzZXJ2aWNlcyBpbiBOZXcgU291dGggV2FsZXMsIEF1c3RyYWxpYSwgc2VydmluZyA0LDQwOCBjaGlsZHJlbi4gRWFjaCBzZXJ2aWNlIHdhcyB2aXNpdGVkIHR3aWNlIGJldHdlZW4gMjAxOOKAkzIwMTkuIFBoeXNpY2FsIGFjdGl2aXR5IHByb21vdGlvbiBwcmFjdGljZXMgd2VyZSBjYXB0dXJlZCB2aWEgc2hvcnQgaW50ZXJ2aWV3cyBhbmQgU3lzdGVtIGZvciBPYnNlcnZpbmcgU3RhZmYgUHJvbW90aW9uIG9mIFBoeXNpY2FsIEFjdGl2aXR5IGFuZCBOdXRyaXRpb24gKFNPU1BBTikuIFBoeXNpY2FsIGFjdGl2aXR5IHNwYWNlcyB3YXMgbWVhc3VyZWQgKG0yKSBhbmQgcGh5c2ljYWwgYWN0aXZpdHkgb2YgMyw2MTQgY2hpbGQgZGF5cyAoNDIlIGdpcmxzKSwgd2VyZSBjb2xsZWN0ZWQgdXNpbmcgQWN0aS1HcmFwaCBhY2NlbGVyb21ldGVycy4gQXNzb2NpYXRpb24gYmV0d2VlbiBwcm9ncmFtIHByYWN0aWNlcyBhbmQgY2hpbGRyZW4gYWNjdW11bGF0aW9uIG9mIE1WUEEgd2FzIHRlc3RlZCB1c2luZyBtaXhlZCBlZmZlY3RzIGxvZ2lzdGljIHJlZ3Jlc3Npb24sIGFkanVzdGVkIGJ5IE9TSEMgc2VydmljZSBhbmQgY2hpbGQuIFJlc3VsdHM6IFR3ZW50eS1zaXggcGVyY2VudCBvZiBjaGlsZHJlbiAobiA9IDkyNSkgYWNjdW11bGF0ZWQgMzDCoG1pbiBvciBtb3JlIG9mIE1WUEEuIEZhY3RvcnMgYXNzb2NpYXRlZCB3aXRoIGNoaWxkcmVuIHJlYWNoaW5nIE1WUEEgcmVjb21tZW5kYXRpb25zIGluY2x1ZGVkOiBzZXJ2aWNlcyBzY2hlZHVsaW5nIGdyZWF0ZXIgYW1vdW50cyBvZiBjaGlsZC1sZWQgZnJlZSBwbGF5LCBib3RoIDMw4oCTNTnCoG1pbiAoT1IgMi42LCA5NSVDSSAxLjcwLCAzLjk4KSBhbmQg4omlIDYwwqBtaW4gKE9SIDYuNCwgOTUlQ0kgMy45MCwgMTAuNDkpOyBvcHBvcnR1bml0aWVzIGZvciBzdGFmZi1sZWQgb3JnYW5pc2VkIHBsYXkgb2Yg4omlIDMwwqBtaW4gKE9SIDIuMywgOTUlQ0kgMS40NywgMy44Myk7IGFuZCBhY3RpdmUgZ2FtZXMgdGhhdCBlbmdhZ2VkIHRoZSBtYWpvcml0eSBvZiBjaGlsZHJlbiAoT1IgMS43LCA5NSVDSSAxLjExLCAyLjYxKS4gQ2hpbGRyZW4gd2VyZSBsZXNzIGxpa2VseSB0byBtZWV0IE1WUEEgcmVjb21tZW5kYXRpb25zIGlmIHNlcnZpY2VzIHBsYXllZCBnYW1lcyB3aXRoIGVsaW1pbmF0aW9uIGNvbXBvbmVudHMgKE9SIDAuNTYsIDk1JUNJIDAuMzcsIDAuODYpLiBDb25jbHVzaW9uOiBJbXByb3ZlbWVudHMgdG8gc2VydmljZS1sZXZlbCBwaHlzaWNhbCBhY3Rpdml0eSBwcm9tb3Rpb24gcHJhY3RpY2VzLCBzcGVjaWZpY2FsbHkgdGhlIHR5cGUgb2YgcGh5c2ljYWwgYWN0aXZpdHkgc2NoZWR1bGVkIGFuZCB0aGUgc3RydWN0dXJlIG9mIGdhbWVzLCBtYXkgYmUgYW4gZWZmZWN0aXZlIHN0cmF0ZWd5IHRvIGluY3JlYXNlIE1WUEEgb2YgY2hpbGRyZW4gYXR0ZW5kaW5nIE9TSEMgYWZ0ZXJzY2hvb2wgaW4gTlNXLCBBdXN0cmFsaWEuIiwicHVibGlzaGVyIjoiQmlvTWVkIENlbnRyYWwiLCJpc3N1ZSI6IjEiLCJ2b2x1bWUiOiIxOCIsImNvbnRhaW5lci10aXRsZS1zaG9ydCI6IiJ9LCJpc1RlbXBvcmFyeSI6ZmFsc2V9LHsiaWQiOiIxNzdiNGY1Zi04MDY4LTM5NWUtYTUwNy1hY2U5YWI0OGU0NjAiLCJpdGVtRGF0YSI6eyJ0eXBlIjoiYXJ0aWNsZS1qb3VybmFsIiwiaWQiOiIxNzdiNGY1Zi04MDY4LTM5NWUtYTUwNy1hY2U5YWI0OGU0NjAiLCJ0aXRsZSI6IkNoaWxkcmVuJ3MgcGh5c2ljYWwgYWN0aXZpdHkgYW5kIHNlZGVudGFyeSBiZWhhdmlvdXIgaW4gYmVmb3JlIHNjaG9vbCBjYXJlOiBBbiBvYnNlcnZhdGlvbmFsIHN0dWR5IiwiYXV0aG9yIjpbeyJmYW1pbHkiOiJXb29kcyIsImdpdmVuIjoiQW5kcmV3IEouIiwicGFyc2UtbmFtZXMiOmZhbHNlLCJkcm9wcGluZy1wYXJ0aWNsZSI6IiIsIm5vbi1kcm9wcGluZy1wYXJ0aWNsZSI6IiJ9LHsiZmFtaWx5IjoiTm9ybWFuIiwiZ2l2ZW4iOiJKZW5uaWZlciIsInBhcnNlLW5hbWVzIjpmYWxzZSwiZHJvcHBpbmctcGFydGljbGUiOiIiLCJub24tZHJvcHBpbmctcGFydGljbGUiOiIifSx7ImZhbWlseSI6IlJ5YW4iLCJnaXZlbiI6IlNhcmFoIFQuIiwicGFyc2UtbmFtZXMiOmZhbHNlLCJkcm9wcGluZy1wYXJ0aWNsZSI6IiIsIm5vbi1kcm9wcGluZy1wYXJ0aWNsZSI6IiJ9LHsiZmFtaWx5IjoiV2FyZGxlIiwiZ2l2ZW4iOiJLYXJlbiIsInBhcnNlLW5hbWVzIjpmYWxzZSwiZHJvcHBpbmctcGFydGljbGUiOiIiLCJub24tZHJvcHBpbmctcGFydGljbGUiOiIifSx7ImZhbWlseSI6IlByb2JzdCIsImdpdmVuIjoiWWFzbWluZSBDLiIsInBhcnNlLW5hbWVzIjpmYWxzZSwiZHJvcHBpbmctcGFydGljbGUiOiIiLCJub24tZHJvcHBpbmctcGFydGljbGUiOiIifSx7ImZhbWlseSI6IkNyb3dlIiwiZ2l2ZW4iOiJSdXRoIEsuIiwicGFyc2UtbmFtZXMiOmZhbHNlLCJkcm9wcGluZy1wYXJ0aWNsZSI6IiIsIm5vbi1kcm9wcGluZy1wYXJ0aWNsZSI6IiJ9LHsiZmFtaWx5IjoiUGF0ZWwiLCJnaXZlbiI6IkxpbmRhIiwicGFyc2UtbmFtZXMiOmZhbHNlLCJkcm9wcGluZy1wYXJ0aWNsZSI6IiIsIm5vbi1kcm9wcGluZy1wYXJ0aWNsZSI6IiJ9LHsiZmFtaWx5IjoiSGFtbWVyc2xleSIsImdpdmVuIjoiTWVnYW4gTC4iLCJwYXJzZS1uYW1lcyI6ZmFsc2UsImRyb3BwaW5nLXBhcnRpY2xlIjoiIiwibm9uLWRyb3BwaW5nLXBhcnRpY2xlIjoiIn0seyJmYW1pbHkiOiJGdXJiZXIiLCJnaXZlbiI6IlN1c2FuIiwicGFyc2UtbmFtZXMiOmZhbHNlLCJkcm9wcGluZy1wYXJ0aWNsZSI6IiIsIm5vbi1kcm9wcGluZy1wYXJ0aWNsZSI6IiJ9LHsiZmFtaWx5IjoiU3RhbmxleSIsImdpdmVuIjoiUmViZWNjYSBNLiIsInBhcnNlLW5hbWVzIjpmYWxzZSwiZHJvcHBpbmctcGFydGljbGUiOiIiLCJub24tZHJvcHBpbmctcGFydGljbGUiOiIifSx7ImZhbWlseSI6IlRheWxvciIsImdpdmVuIjoiTGF1cmVuIiwicGFyc2UtbmFtZXMiOmZhbHNlLCJkcm9wcGluZy1wYXJ0aWNsZSI6IiIsIm5vbi1kcm9wcGluZy1wYXJ0aWNsZSI6IiJ9LHsiZmFtaWx5IjoiT2tlbHkiLCJnaXZlbiI6IkFudGhvbnkgRC4iLCJwYXJzZS1uYW1lcyI6ZmFsc2UsImRyb3BwaW5nLXBhcnRpY2xlIjoiIiwibm9uLWRyb3BwaW5nLXBhcnRpY2xlIjoiIn1dLCJjb250YWluZXItdGl0bGUiOiJQcmV2ZW50aXZlIE1lZGljaW5lIiwiYWNjZXNzZWQiOnsiZGF0ZS1wYXJ0cyI6W1syMDI0LDEsMzBdXX0sIkRPSSI6IjEwLjEwMTYvSi5ZUE1FRC4yMDIzLjEwNzgxMCIsIklTU04iOiIwMDkxLTc0MzUiLCJQTUlEIjoiMzgwNzIzMTQiLCJpc3N1ZWQiOnsiZGF0ZS1wYXJ0cyI6W1syMDI0LDEsMV1dfSwicGFnZSI6IjEwNzgxMCIsImFic3RyYWN0IjoiT2JqZWN0aXZlOiBJbiBBdXN0cmFsaWEsIGxlc3MgdGhhbiBvbmUgcXVhcnRlciBvZiBjaGlsZHJlbiBhZ2VkIDXigJMxMiB5ZWFycyBtZWV0IG5hdGlvbmFsIHBoeXNpY2FsIGFjdGl2aXR5IChQQSkgZ3VpZGVsaW5lcy4gQmVmb3JlIHNjaG9vbCBjYXJlIG9wZXJhdGVzIGFzIHBhcnQgb2YgT3V0IG9mIFNjaG9vbCBIb3VycyBDYXJlIChPU0hDKSBzZXJ2aWNlcyBhbmQgcHJvdmlkZSBvcHBvcnR1bml0aWVzIGZvciBjaGlsZHJlbiB0byBtZWV0IHRoZWlyIGRhaWx5IFBBIHJlY29tbWVuZGF0aW9ucy4gVGhlIGFpbSBvZiB0aGlzIHN0dWR5IHdhcyB0byBleHBsb3JlIGZhY3RvcnMgYXNzb2NpYXRlZCB3aXRoIGNoaWxkcmVuIG1lZXRpbmcgMTUgbWluIG9mIG1vZGVyYXRlLXRvLXZpZ29yb3VzLWludGVuc2l0eSBwaHlzaWNhbCBhY3Rpdml0eSAoTVZQQSkgd2hpbGUgYXR0ZW5kaW5nIGJlZm9yZSBzY2hvb2wgY2FyZS4gTWV0aG9kczogQSBjcm9zcy1zZWN0aW9uYWwgc3R1ZHkgd2FzIGNvbmR1Y3RlZCBpbiAyNSBzZXJ2aWNlcyBpbiBOZXcgU291dGggV2FsZXMsIEF1c3RyYWxpYS4gRWFjaCBzZXJ2aWNlIHdhcyB2aXNpdGVkIHR3aWNlIGJldHdlZW4gTWFyY2ggYW5kIEp1bmUgMjAyMS4gU3RhZmYgYmVoYXZpb3VycyBhbmQgUEEgdHlwZSBhbmQgY29udGV4dCB3ZXJlIGNhcHR1cmVkIHVzaW5nIHN0YWZmIGludGVydmlld3MgYW5kIHRoZSB2YWxpZGF0ZWQgU3lzdGVtIGZvciBPYnNlcnZpbmcgU3RhZmYgUHJvbW90aW9uIG9mIFBoeXNpY2FsIEFjdGl2aXR5IGFuZCBOdXRyaXRpb24gKFNPU1BBTikgdGltZSBzYW1wbGluZyB0b29sLiBDaGlsZCBQQSBkYXRhIHdlcmUgY29sbGVjdGVkIHVzaW5nIEFjdGlncmFwaCBhY2NlbGVyb21ldGVycyBhbmQgYXNzb2NpYXRpb25zIGJldHdlZW4gcHJvZ3JhbSBwcmFjdGljZXMgYW5kIGNoaWxkIE1WUEEgYW5hbHlzZWQuIFJlc3VsdHM6IFBBIGRhdGEgd2VyZSBhbmFseXNlZCBmb3IgNjU0IGNoaWxkcmVuIHdobyBzcGVudCBhbiBhdmVyYWdlIG9mIDM5LjIlICjCsTE3LjYpIG9mIHRoZWlyIHRpbWUgc2VkZW50YXJ5OyA0NS40JSAowrExMS40KSBpbiBsaWdodCBQQTsgYW5kIDE0LjklICjCsTExLjcpIGluIE1WUEEuIE9ubHkgMTclIG9mIGNoaWxkcmVuIChuID0gMTEyKSByZWFjaGVkIOKJpTE1IG1pbiBNVlBBLCB3aXRoIGJveXMgbW9yZSBsaWtlbHkgdG8gYWNoaWV2ZSB0aGlzLiBDaGlsZHJlbiB3ZXJlIG1vcmUgbGlrZWx5IHRvIG1lZXQgdGhpcyByZWNvbW1lbmRhdGlvbiBpbiBzZXJ2aWNlcyB3aGVyZSBzdGFmZiBwcm9tb3RlZCBhbmQgZW5nYWdlZCBpbiBQQTsgUEEgZXF1aXBtZW50IHdhcyBhdmFpbGFibGU7IGNoaWxkcmVuIHdlcmUgb2JzZXJ2ZWQgaW4gY2hpbGQtbGVkIGZyZWUgcGxheTsgYW5kIGEgd3JpdHRlbiBQQSBwb2xpY3kgZXhpc3RlZC4gQ29uY2x1c2lvbnM6IEJlZm9yZSBzY2hvb2wgY2FyZSBzaG91bGQgYmUgc3VwcG9ydGVkIHRvIGltcHJvdmUgcGh5c2ljYWwgYWN0aXZpdHkgcHJvbW90aW9uIHByYWN0aWNlcyBieSBvZmZlcmluZyBzdGFmZiBwcm9mZXNzaW9uYWwgZGV2ZWxvcG1lbnQgYW5kIGd1aWRhbmNlIG9uIFBBIHBvbGljeSBkZXZlbG9wbWVudCBhbmQgaW1wbGVtZW50YXRpb24gcHJhY3RpY2VzLiIsInB1Ymxpc2hlciI6IkFjYWRlbWljIFByZXNzIiwidm9sdW1lIjoiMTc4IiwiY29udGFpbmVyLXRpdGxlLXNob3J0IjoiUHJldiBNZWQgKEJhbHRpbSkifSwiaXNUZW1wb3JhcnkiOmZhbHNlfV19&quot;,&quot;citationItems&quot;:[{&quot;id&quot;:&quot;8959639b-3227-3b5b-b586-ccd437993661&quot;,&quot;itemData&quot;:{&quot;type&quot;:&quot;article-journal&quot;,&quot;id&quot;:&quot;8959639b-3227-3b5b-b586-ccd437993661&quot;,&quot;title&quot;:&quot;Foods and beverages provided in out of school hours care services: an observational study&quot;,&quot;author&quot;:[{&quot;family&quot;:&quot;Crowe&quot;,&quot;given&quot;:&quot;R.K.&quot;,&quot;parse-names&quot;:false,&quot;dropping-particle&quot;:&quot;&quot;,&quot;non-dropping-particle&quot;:&quot;&quot;},{&quot;family&quot;:&quot;Probst&quot;,&quot;given&quot;:&quot;Y.C.&quot;,&quot;parse-names&quot;:false,&quot;dropping-particle&quot;:&quot;&quot;,&quot;non-dropping-particle&quot;:&quot;&quot;},{&quot;family&quot;:&quot;Norman&quot;,&quot;given&quot;:&quot;J.A.&quot;,&quot;parse-names&quot;:false,&quot;dropping-particle&quot;:&quot;&quot;,&quot;non-dropping-particle&quot;:&quot;&quot;},{&quot;family&quot;:&quot;Furber&quot;,&quot;given&quot;:&quot;S.E.&quot;,&quot;parse-names&quot;:false,&quot;dropping-particle&quot;:&quot;&quot;,&quot;non-dropping-particle&quot;:&quot;&quot;},{&quot;family&quot;:&quot;Stanley&quot;,&quot;given&quot;:&quot;R.M.&quot;,&quot;parse-names&quot;:false,&quot;dropping-particle&quot;:&quot;&quot;,&quot;non-dropping-particle&quot;:&quot;&quot;},{&quot;family&quot;:&quot;Ryan&quot;,&quot;given&quot;:&quot;S.T.&quot;,&quot;parse-names&quot;:false,&quot;dropping-particle&quot;:&quot;&quot;,&quot;non-dropping-particle&quot;:&quot;&quot;},{&quot;family&quot;:&quot;Vuong&quot;,&quot;given&quot;:&quot;C.&quot;,&quot;parse-names&quot;:false,&quot;dropping-particle&quot;:&quot;&quot;,&quot;non-dropping-particle&quot;:&quot;&quot;},{&quot;family&quot;:&quot;Hammersley&quot;,&quot;given&quot;:&quot;M.L.&quot;,&quot;parse-names&quot;:false,&quot;dropping-particle&quot;:&quot;&quot;,&quot;non-dropping-particle&quot;:&quot;&quot;},{&quot;family&quot;:&quot;Wardle&quot;,&quot;given&quot;:&quot;K.&quot;,&quot;parse-names&quot;:false,&quot;dropping-particle&quot;:&quot;&quot;,&quot;non-dropping-particle&quot;:&quot;&quot;},{&quot;family&quot;:&quot;Franco&quot;,&quot;given&quot;:&quot;L.&quot;,&quot;parse-names&quot;:false,&quot;dropping-particle&quot;:&quot;&quot;,&quot;non-dropping-particle&quot;:&quot;&quot;},{&quot;family&quot;:&quot;Innes-Hughes&quot;,&quot;given&quot;:&quot;C.&quot;,&quot;parse-names&quot;:false,&quot;dropping-particle&quot;:&quot;&quot;,&quot;non-dropping-particle&quot;:&quot;&quot;},{&quot;family&quot;:&quot;Okely&quot;,&quot;given&quot;:&quot;A.D.&quot;,&quot;parse-names&quot;:false,&quot;dropping-particle&quot;:&quot;&quot;,&quot;non-dropping-particle&quot;:&quot;&quot;}],&quot;container-title&quot;:&quot;BMC Public Health&quot;,&quot;DOI&quot;:&quot;10.1186/s12889-022-12652-9&quot;,&quot;issued&quot;:{&quot;date-parts&quot;:[[2022]]},&quot;abstract&quot;:&quot;Introduction: Out of school hours care (OSHC) is a fast-growing childcare setting in Australia, however the types of foods and beverages offered are relatively unknown. This study describes the food and beverages offered and investigates sector-level and setting-level factors which may impact OSHC in meeting the Australian Dietary Guidelines (ADG). Methods: This cross-sectional, observational study was conducted in 89 OSHC services (between 2018 and 2019). Food and beverages offered, kitchen facilities and menus were captured via direct observation. Foods were categorised into five food groups or discretionary foods, based on the ADG, and frequencies determined. Short interviews with OSHC directors ascertained healthy eating policies, staff training, food quality assessment methods and food budgets. Fisher’s exact test explored the influence of sector-level and setting-level factors on food provision behaviours. Results: Discretionary foods (1.5 ± 0.68) were offered more frequently than vegetables (0.82 ± 0.80) (p &lt;.001), dairy (0.97 ± 0.81) (p =.013) and lean meats (0.22 ± 0.54) (p &lt;.001). OSHC associated with long day care and reported using valid food quality assessment methods offered more lean meats (p=.002, and p=.004). Larger organisations offered more vegetables (p =.015) and discretionary foods (p=.007). Menus with clearly worded instructions to provide fruits and vegetables daily offered more fruit (p=.009), vegetables (p &lt;.001) and whole grains (p=.003). No other sector or setting-level factors were associated with services aligning with the ADG. Conclusion: Future interventions could benefit from trialling menu planning training and tools to assist OSHC services in NSW meet the ADG requirements.&quot;,&quot;issue&quot;:&quot;1&quot;,&quot;volume&quot;:&quot;22&quot;,&quot;container-title-short&quot;:&quot;BMC Public Health&quot;},&quot;isTemporary&quot;:false},{&quot;id&quot;:&quot;c01ca727-53f4-39b6-a9fb-f6896011310d&quot;,&quot;itemData&quot;:{&quot;type&quot;:&quot;article-journal&quot;,&quot;id&quot;:&quot;c01ca727-53f4-39b6-a9fb-f6896011310d&quot;,&quot;title&quot;:&quot;Physical activity in out of school hours care: an observational study&quot;,&quot;author&quot;:[{&quot;family&quot;:&quot;Crowe&quot;,&quot;given&quot;:&quot;Ruth K.&quot;,&quot;parse-names&quot;:false,&quot;dropping-particle&quot;:&quot;&quot;,&quot;non-dropping-particle&quot;:&quot;&quot;},{&quot;family&quot;:&quot;Probst&quot;,&quot;given&quot;:&quot;Yasmine C.&quot;,&quot;parse-names&quot;:false,&quot;dropping-particle&quot;:&quot;&quot;,&quot;non-dropping-particle&quot;:&quot;&quot;},{&quot;family&quot;:&quot;Stanley&quot;,&quot;given&quot;:&quot;Rebecca M.&quot;,&quot;parse-names&quot;:false,&quot;dropping-particle&quot;:&quot;&quot;,&quot;non-dropping-particle&quot;:&quot;&quot;},{&quot;family&quot;:&quot;Ryan&quot;,&quot;given&quot;:&quot;Sarah T.&quot;,&quot;parse-names&quot;:false,&quot;dropping-particle&quot;:&quot;&quot;,&quot;non-dropping-particle&quot;:&quot;&quot;},{&quot;family&quot;:&quot;Weaver&quot;,&quot;given&quot;:&quot;R. Glenn&quot;,&quot;parse-names&quot;:false,&quot;dropping-particle&quot;:&quot;&quot;,&quot;non-dropping-particle&quot;:&quot;&quot;},{&quot;family&quot;:&quot;Beets&quot;,&quot;given&quot;:&quot;Michael W.&quot;,&quot;parse-names&quot;:false,&quot;dropping-particle&quot;:&quot;&quot;,&quot;non-dropping-particle&quot;:&quot;&quot;},{&quot;family&quot;:&quot;Norman&quot;,&quot;given&quot;:&quot;Jennifer A.&quot;,&quot;parse-names&quot;:false,&quot;dropping-particle&quot;:&quot;&quot;,&quot;non-dropping-particle&quot;:&quot;&quot;},{&quot;family&quot;:&quot;Furber&quot;,&quot;given&quot;:&quot;Susan E.&quot;,&quot;parse-names&quot;:false,&quot;dropping-particle&quot;:&quot;&quot;,&quot;non-dropping-particle&quot;:&quot;&quot;},{&quot;family&quot;:&quot;Vuong&quot;,&quot;given&quot;:&quot;Cecilia&quot;,&quot;parse-names&quot;:false,&quot;dropping-particle&quot;:&quot;&quot;,&quot;non-dropping-particle&quot;:&quot;&quot;},{&quot;family&quot;:&quot;Hammersley&quot;,&quot;given&quot;:&quot;Megan L.&quot;,&quot;parse-names&quot;:false,&quot;dropping-particle&quot;:&quot;&quot;,&quot;non-dropping-particle&quot;:&quot;&quot;},{&quot;family&quot;:&quot;Wardle&quot;,&quot;given&quot;:&quot;Karen&quot;,&quot;parse-names&quot;:false,&quot;dropping-particle&quot;:&quot;&quot;,&quot;non-dropping-particle&quot;:&quot;&quot;},{&quot;family&quot;:&quot;Franco&quot;,&quot;given&quot;:&quot;Lisa&quot;,&quot;parse-names&quot;:false,&quot;dropping-particle&quot;:&quot;&quot;,&quot;non-dropping-particle&quot;:&quot;&quot;},{&quot;family&quot;:&quot;Davies&quot;,&quot;given&quot;:&quot;Marc&quot;,&quot;parse-names&quot;:false,&quot;dropping-particle&quot;:&quot;&quot;,&quot;non-dropping-particle&quot;:&quot;&quot;},{&quot;family&quot;:&quot;Innes-Hughes&quot;,&quot;given&quot;:&quot;Christine&quot;,&quot;parse-names&quot;:false,&quot;dropping-particle&quot;:&quot;&quot;,&quot;non-dropping-particle&quot;:&quot;&quot;},{&quot;family&quot;:&quot;Okely&quot;,&quot;given&quot;:&quot;Anthony D.&quot;,&quot;parse-names&quot;:false,&quot;dropping-particle&quot;:&quot;&quot;,&quot;non-dropping-particle&quot;:&quot;&quot;}],&quot;container-title&quot;:&quot;International Journal of Behavioral Nutrition and Physical Activity&quot;,&quot;DOI&quot;:&quot;10.1186/s12966-021-01197-6&quot;,&quot;ISSN&quot;:&quot;14795868&quot;,&quot;URL&quot;:&quot;https://doi.org/10.1186/s12966-021-01197-6&quot;,&quot;issued&quot;:{&quot;date-parts&quot;:[[2021]]},&quot;page&quot;:&quot;1-8&quot;,&quot;abstract&quot;:&quot;Background: Opportunities for physical activity within out of school hours care (OSHC) are not well documented in Australia. This study explored factors associated with children (5–12 years) meeting 30 min of moderate to vigorous physical activity (MVPA) while attending OSHC in the afternoon period. Methods: A cross-sectional study, conducted in 89 OSHC services in New South Wales, Australia, serving 4,408 children. Each service was visited twice between 2018–2019. Physical activity promotion practices were captured via short interviews and System for Observing Staff Promotion of Physical Activity and Nutrition (SOSPAN). Physical activity spaces was measured (m2) and physical activity of 3,614 child days (42% girls), were collected using Acti-Graph accelerometers. Association between program practices and children accumulation of MVPA was tested using mixed effects logistic regression, adjusted by OSHC service and child. Results: Twenty-six percent of children (n = 925) accumulated 30 min or more of MVPA. Factors associated with children reaching MVPA recommendations included: services scheduling greater amounts of child-led free play, both 30–59 min (OR 2.6, 95%CI 1.70, 3.98) and ≥ 60 min (OR 6.4, 95%CI 3.90, 10.49); opportunities for staff-led organised play of ≥ 30 min (OR 2.3, 95%CI 1.47, 3.83); and active games that engaged the majority of children (OR 1.7, 95%CI 1.11, 2.61). Children were less likely to meet MVPA recommendations if services played games with elimination components (OR 0.56, 95%CI 0.37, 0.86). Conclusion: Improvements to service-level physical activity promotion practices, specifically the type of physical activity scheduled and the structure of games, may be an effective strategy to increase MVPA of children attending OSHC afterschool in NSW, Australia.&quot;,&quot;publisher&quot;:&quot;BioMed Central&quot;,&quot;issue&quot;:&quot;1&quot;,&quot;volume&quot;:&quot;18&quot;,&quot;container-title-short&quot;:&quot;&quot;},&quot;isTemporary&quot;:false},{&quot;id&quot;:&quot;177b4f5f-8068-395e-a507-ace9ab48e460&quot;,&quot;itemData&quot;:{&quot;type&quot;:&quot;article-journal&quot;,&quot;id&quot;:&quot;177b4f5f-8068-395e-a507-ace9ab48e460&quot;,&quot;title&quot;:&quot;Children's physical activity and sedentary behaviour in before school care: An observational study&quot;,&quot;author&quot;:[{&quot;family&quot;:&quot;Woods&quot;,&quot;given&quot;:&quot;Andrew J.&quot;,&quot;parse-names&quot;:false,&quot;dropping-particle&quot;:&quot;&quot;,&quot;non-dropping-particle&quot;:&quot;&quot;},{&quot;family&quot;:&quot;Norman&quot;,&quot;given&quot;:&quot;Jennifer&quot;,&quot;parse-names&quot;:false,&quot;dropping-particle&quot;:&quot;&quot;,&quot;non-dropping-particle&quot;:&quot;&quot;},{&quot;family&quot;:&quot;Ryan&quot;,&quot;given&quot;:&quot;Sarah T.&quot;,&quot;parse-names&quot;:false,&quot;dropping-particle&quot;:&quot;&quot;,&quot;non-dropping-particle&quot;:&quot;&quot;},{&quot;family&quot;:&quot;Wardle&quot;,&quot;given&quot;:&quot;Karen&quot;,&quot;parse-names&quot;:false,&quot;dropping-particle&quot;:&quot;&quot;,&quot;non-dropping-particle&quot;:&quot;&quot;},{&quot;family&quot;:&quot;Probst&quot;,&quot;given&quot;:&quot;Yasmine C.&quot;,&quot;parse-names&quot;:false,&quot;dropping-particle&quot;:&quot;&quot;,&quot;non-dropping-particle&quot;:&quot;&quot;},{&quot;family&quot;:&quot;Crowe&quot;,&quot;given&quot;:&quot;Ruth K.&quot;,&quot;parse-names&quot;:false,&quot;dropping-particle&quot;:&quot;&quot;,&quot;non-dropping-particle&quot;:&quot;&quot;},{&quot;family&quot;:&quot;Patel&quot;,&quot;given&quot;:&quot;Linda&quot;,&quot;parse-names&quot;:false,&quot;dropping-particle&quot;:&quot;&quot;,&quot;non-dropping-particle&quot;:&quot;&quot;},{&quot;family&quot;:&quot;Hammersley&quot;,&quot;given&quot;:&quot;Megan L.&quot;,&quot;parse-names&quot;:false,&quot;dropping-particle&quot;:&quot;&quot;,&quot;non-dropping-particle&quot;:&quot;&quot;},{&quot;family&quot;:&quot;Furber&quot;,&quot;given&quot;:&quot;Susan&quot;,&quot;parse-names&quot;:false,&quot;dropping-particle&quot;:&quot;&quot;,&quot;non-dropping-particle&quot;:&quot;&quot;},{&quot;family&quot;:&quot;Stanley&quot;,&quot;given&quot;:&quot;Rebecca M.&quot;,&quot;parse-names&quot;:false,&quot;dropping-particle&quot;:&quot;&quot;,&quot;non-dropping-particle&quot;:&quot;&quot;},{&quot;family&quot;:&quot;Taylor&quot;,&quot;given&quot;:&quot;Lauren&quot;,&quot;parse-names&quot;:false,&quot;dropping-particle&quot;:&quot;&quot;,&quot;non-dropping-particle&quot;:&quot;&quot;},{&quot;family&quot;:&quot;Okely&quot;,&quot;given&quot;:&quot;Anthony D.&quot;,&quot;parse-names&quot;:false,&quot;dropping-particle&quot;:&quot;&quot;,&quot;non-dropping-particle&quot;:&quot;&quot;}],&quot;container-title&quot;:&quot;Preventive Medicine&quot;,&quot;accessed&quot;:{&quot;date-parts&quot;:[[2024,1,30]]},&quot;DOI&quot;:&quot;10.1016/J.YPMED.2023.107810&quot;,&quot;ISSN&quot;:&quot;0091-7435&quot;,&quot;PMID&quot;:&quot;38072314&quot;,&quot;issued&quot;:{&quot;date-parts&quot;:[[2024,1,1]]},&quot;page&quot;:&quot;107810&quot;,&quot;abstract&quot;:&quot;Objective: In Australia, less than one quarter of children aged 5–12 years meet national physical activity (PA) guidelines. Before school care operates as part of Out of School Hours Care (OSHC) services and provide opportunities for children to meet their daily PA recommendations. The aim of this study was to explore factors associated with children meeting 15 min of moderate-to-vigorous-intensity physical activity (MVPA) while attending before school care. Methods: A cross-sectional study was conducted in 25 services in New South Wales, Australia. Each service was visited twice between March and June 2021. Staff behaviours and PA type and context were captured using staff interviews and the validated System for Observing Staff Promotion of Physical Activity and Nutrition (SOSPAN) time sampling tool. Child PA data were collected using Actigraph accelerometers and associations between program practices and child MVPA analysed. Results: PA data were analysed for 654 children who spent an average of 39.2% (±17.6) of their time sedentary; 45.4% (±11.4) in light PA; and 14.9% (±11.7) in MVPA. Only 17% of children (n = 112) reached ≥15 min MVPA, with boys more likely to achieve this. Children were more likely to meet this recommendation in services where staff promoted and engaged in PA; PA equipment was available; children were observed in child-led free play; and a written PA policy existed. Conclusions: Before school care should be supported to improve physical activity promotion practices by offering staff professional development and guidance on PA policy development and implementation practices.&quot;,&quot;publisher&quot;:&quot;Academic Press&quot;,&quot;volume&quot;:&quot;178&quot;,&quot;container-title-short&quot;:&quot;Prev Med (Baltim)&quot;},&quot;isTemporary&quot;:false}]},{&quot;citationID&quot;:&quot;MENDELEY_CITATION_7e52a1e6-9d2c-4326-908e-4698f9853feb&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2U1MmExZTYtOWQyYy00MzI2LTkwOGUtNDY5OGY5ODUzZmViIiwicHJvcGVydGllcyI6eyJub3RlSW5kZXgiOjB9LCJpc0VkaXRlZCI6ZmFsc2UsIm1hbnVhbE92ZXJyaWRlIjp7ImlzTWFudWFsbHlPdmVycmlkZGVuIjpmYWxzZSwiY2l0ZXByb2NUZXh0IjoiPHN1cD4xPC9zdXA+IiwibWFudWFsT3ZlcnJpZGVUZXh0IjoiIn0sImNpdGF0aW9uSXRlbXMiOlt7ImlkIjoiYjZkNjc3YjItYWUyNC0zMzI0LWIxZTAtY2M0NjJhN2YxYzQ2IiwiaXRlbURhdGEiOnsidHlwZSI6ImFydGljbGUtam91cm5hbCIsImlkIjoiYjZkNjc3YjItYWUyNC0zMzI0LWIxZTAtY2M0NjJhN2YxYzQ2IiwidGl0bGUiOiJGcmFtZXdvcmssIHByaW5jaXBsZXMgYW5kIHJlY29tbWVuZGF0aW9ucyBmb3IgdXRpbGlzaW5nIHBhcnRpY2lwYXRvcnkgbWV0aG9kb2xvZ2llcyBpbiB0aGUgY28tY3JlYXRpb24gYW5kIGV2YWx1YXRpb24gb2YgcHVibGljIGhlYWx0aCBpbnRlcnZlbnRpb25zIiwiYXV0aG9yIjpbeyJmYW1pbHkiOiJMZWFzayIsImdpdmVuIjoiQ2FsdW0gRiIsInBhcnNlLW5hbWVzIjpmYWxzZSwiZHJvcHBpbmctcGFydGljbGUiOiIiLCJub24tZHJvcHBpbmctcGFydGljbGUiOiIifSx7ImZhbWlseSI6IlNhbmRsdW5kIiwiZ2l2ZW4iOiJNYXJsZW5lIiwicGFyc2UtbmFtZXMiOmZhbHNlLCJkcm9wcGluZy1wYXJ0aWNsZSI6IiIsIm5vbi1kcm9wcGluZy1wYXJ0aWNsZSI6IiJ9LHsiZmFtaWx5IjoiU2tlbHRvbiIsImdpdmVuIjoiRGF3biBBIiwicGFyc2UtbmFtZXMiOmZhbHNlLCJkcm9wcGluZy1wYXJ0aWNsZSI6IiIsIm5vbi1kcm9wcGluZy1wYXJ0aWNsZSI6IiJ9LHsiZmFtaWx5IjoiQWx0ZW5idXJnIiwiZ2l2ZW4iOiJUZWF0c2tlIE0iLCJwYXJzZS1uYW1lcyI6ZmFsc2UsImRyb3BwaW5nLXBhcnRpY2xlIjoiIiwibm9uLWRyb3BwaW5nLXBhcnRpY2xlIjoiIn0seyJmYW1pbHkiOiJDYXJkb24iLCJnaXZlbiI6IkdyZWV0IiwicGFyc2UtbmFtZXMiOmZhbHNlLCJkcm9wcGluZy1wYXJ0aWNsZSI6IiIsIm5vbi1kcm9wcGluZy1wYXJ0aWNsZSI6IiJ9LHsiZmFtaWx5IjoiQ2hpbmFwYXciLCJnaXZlbiI6Ik1haSBKIE0iLCJwYXJzZS1uYW1lcyI6ZmFsc2UsImRyb3BwaW5nLXBhcnRpY2xlIjoiIiwibm9uLWRyb3BwaW5nLXBhcnRpY2xlIjoiIn0seyJmYW1pbHkiOiJCb3VyZGVhdWRodWlqIiwiZ2l2ZW4iOiJJbHNlIiwicGFyc2UtbmFtZXMiOmZhbHNlLCJkcm9wcGluZy1wYXJ0aWNsZSI6IiIsIm5vbi1kcm9wcGluZy1wYXJ0aWNsZSI6IkRlIn0seyJmYW1pbHkiOiJWZXJsb2lnbmUiLCJnaXZlbiI6Ik1haXRlIiwicGFyc2UtbmFtZXMiOmZhbHNlLCJkcm9wcGluZy1wYXJ0aWNsZSI6IiIsIm5vbi1kcm9wcGluZy1wYXJ0aWNsZSI6IiJ9LHsiZmFtaWx5IjoiQ2hhc3RpbiIsImdpdmVuIjoiU2ViYXN0aWVuIEYgTSIsInBhcnNlLW5hbWVzIjpmYWxzZSwiZHJvcHBpbmctcGFydGljbGUiOiIiLCJub24tZHJvcHBpbmctcGFydGljbGUiOiIifSx7ImZhbWlseSI6Im9uIGJlaGFsZiBvZiB0aGUgR3JhbmRTdGFuZCIsImdpdmVuIjoiU2FmZSBTdGVwIiwicGFyc2UtbmFtZXMiOmZhbHNlLCJkcm9wcGluZy1wYXJ0aWNsZSI6IiIsIm5vbi1kcm9wcGluZy1wYXJ0aWNsZSI6IiJ9LHsiZmFtaWx5IjoiVGVlbmFnZSBHaXJscyBvbiB0aGUgTW92ZSBSZXNlYXJjaCIsImdpdmVuIjoiR3JvdXBzIiwicGFyc2UtbmFtZXMiOmZhbHNlLCJkcm9wcGluZy1wYXJ0aWNsZSI6IiIsIm5vbi1kcm9wcGluZy1wYXJ0aWNsZSI6IiJ9XSwiY29udGFpbmVyLXRpdGxlIjoiUmVzZWFyY2ggSW52b2x2ZW1lbnQgYW5kIEVuZ2FnZW1lbnQiLCJET0kiOiIxMC4xMTg2L3M0MDkwMC0wMTgtMDEzNi05IiwiSVNCTiI6IjIwNTYtNzUyOSIsIlVSTCI6Imh0dHBzOi8vZG9pLm9yZy8xMC4xMTg2L3M0MDkwMC0wMTgtMDEzNi05IiwiaXNzdWVkIjp7ImRhdGUtcGFydHMiOltbMjAxOV1dfSwicGFnZSI6IjIiLCJhYnN0cmFjdCI6IkJhY2tncm91bmQ6IFNvY2lldHkgaGFzIHRvIGNvcGUgd2l0aCBhIGxhcmdlIGJ1cmRlbiBvZiBoZWFsdGggaXNzdWVzLiBUaGVyZSBpcyBuZWVkIHRvIGZpbmQgc29sdXRpb25zIHRvIHByZXZlbnQgZGlzZWFzZXMgYW5kIGhlbHAgaW5kaXZpZHVhbHMgbGl2ZSBoZWFsdGhpZXIgbGlmZXN0eWxlcy4gSW5kaXZpZHVhbCBuZWVkcyBhbmQgY2lyY3Vtc3RhbmNlcyB2YXJ5IGdyZWF0bHkgYW5kIG9uZSBzaXplIGZpdCBhbGwgc29sdXRpb25zIGRvIG5vdCB0ZW5kIHRvIHdvcmsgd2VsbC4gTW9yZSB0YWlsb3JlZCBzb2x1dGlvbnMgY2VudHJlZCBvbiBpbmRpdmlkdWFsc+KAmSBuZWVkcyBhbmQgY2lyY3Vtc3RhbmNlcyBjYW4gYmUgZGV2ZWxvcGVkIGluIGNvbGxhYm9yYXRpb24gd2l0aCB0aGVzZSBpbmRpdmlkdWFscy4gVGhpcyBwcm9jZXNzLCBrbm93biBhcyBjby1jcmVhdGlvbiwgaGFzIHNob3duIHByb21pc2UgYnV0IGl0IHJlcXVpcmVzIGd1aWRpbmcgcHJpbmNpcGxlcyB0byBpbXByb3ZlIGl0cyBlZmZlY3RpdmVuZXNzLiBUaGUgYWltIG9mIHRoaXMgc3R1ZHkgd2FzIHRvIGlkZW50aWZ5IGEga2V5IHNldCBvZiBwcmluY2lwbGVzIGFuZCByZWNvbW1lbmRhdGlvbnMgZm9yIGNvLWNyZWF0aW5nIHB1YmxpYyBoZWFsdGggaW50ZXJ2ZW50aW9ucy4iLCJpc3N1ZSI6IjEiLCJ2b2x1bWUiOiI1IiwiY29udGFpbmVyLXRpdGxlLXNob3J0IjoiUmVzIEludm9sdiBFbmdhZ2VtIn0sImlzVGVtcG9yYXJ5IjpmYWxzZX1dfQ==&quot;,&quot;citationItems&quot;:[{&quot;id&quot;:&quot;b6d677b2-ae24-3324-b1e0-cc462a7f1c46&quot;,&quot;itemData&quot;:{&quot;type&quot;:&quot;article-journal&quot;,&quot;id&quot;:&quot;b6d677b2-ae24-3324-b1e0-cc462a7f1c46&quot;,&quot;title&quot;:&quot;Framework, principles and recommendations for utilising participatory methodologies in the co-creation and evaluation of public health interventions&quot;,&quot;author&quot;:[{&quot;family&quot;:&quot;Leask&quot;,&quot;given&quot;:&quot;Calum F&quot;,&quot;parse-names&quot;:false,&quot;dropping-particle&quot;:&quot;&quot;,&quot;non-dropping-particle&quot;:&quot;&quot;},{&quot;family&quot;:&quot;Sandlund&quot;,&quot;given&quot;:&quot;Marlene&quot;,&quot;parse-names&quot;:false,&quot;dropping-particle&quot;:&quot;&quot;,&quot;non-dropping-particle&quot;:&quot;&quot;},{&quot;family&quot;:&quot;Skelton&quot;,&quot;given&quot;:&quot;Dawn A&quot;,&quot;parse-names&quot;:false,&quot;dropping-particle&quot;:&quot;&quot;,&quot;non-dropping-particle&quot;:&quot;&quot;},{&quot;family&quot;:&quot;Altenburg&quot;,&quot;given&quot;:&quot;Teatske M&quot;,&quot;parse-names&quot;:false,&quot;dropping-particle&quot;:&quot;&quot;,&quot;non-dropping-particle&quot;:&quot;&quot;},{&quot;family&quot;:&quot;Cardon&quot;,&quot;given&quot;:&quot;Greet&quot;,&quot;parse-names&quot;:false,&quot;dropping-particle&quot;:&quot;&quot;,&quot;non-dropping-particle&quot;:&quot;&quot;},{&quot;family&quot;:&quot;Chinapaw&quot;,&quot;given&quot;:&quot;Mai J M&quot;,&quot;parse-names&quot;:false,&quot;dropping-particle&quot;:&quot;&quot;,&quot;non-dropping-particle&quot;:&quot;&quot;},{&quot;family&quot;:&quot;Bourdeaudhuij&quot;,&quot;given&quot;:&quot;Ilse&quot;,&quot;parse-names&quot;:false,&quot;dropping-particle&quot;:&quot;&quot;,&quot;non-dropping-particle&quot;:&quot;De&quot;},{&quot;family&quot;:&quot;Verloigne&quot;,&quot;given&quot;:&quot;Maite&quot;,&quot;parse-names&quot;:false,&quot;dropping-particle&quot;:&quot;&quot;,&quot;non-dropping-particle&quot;:&quot;&quot;},{&quot;family&quot;:&quot;Chastin&quot;,&quot;given&quot;:&quot;Sebastien F M&quot;,&quot;parse-names&quot;:false,&quot;dropping-particle&quot;:&quot;&quot;,&quot;non-dropping-particle&quot;:&quot;&quot;},{&quot;family&quot;:&quot;on behalf of the GrandStand&quot;,&quot;given&quot;:&quot;Safe Step&quot;,&quot;parse-names&quot;:false,&quot;dropping-particle&quot;:&quot;&quot;,&quot;non-dropping-particle&quot;:&quot;&quot;},{&quot;family&quot;:&quot;Teenage Girls on the Move Research&quot;,&quot;given&quot;:&quot;Groups&quot;,&quot;parse-names&quot;:false,&quot;dropping-particle&quot;:&quot;&quot;,&quot;non-dropping-particle&quot;:&quot;&quot;}],&quot;container-title&quot;:&quot;Research Involvement and Engagement&quot;,&quot;DOI&quot;:&quot;10.1186/s40900-018-0136-9&quot;,&quot;ISBN&quot;:&quot;2056-7529&quot;,&quot;URL&quot;:&quot;https://doi.org/10.1186/s40900-018-0136-9&quot;,&quot;issued&quot;:{&quot;date-parts&quot;:[[2019]]},&quot;page&quot;:&quot;2&quot;,&quot;abstract&quot;:&quot;Background: Society has to cope with a large burden of health issues. There is need to find solutions to prevent diseases and help individuals live healthier lifestyles. Individual needs and circumstances vary greatly and one size fit all solutions do not tend to work well. More tailored solutions centred on individuals’ needs and circumstances can be developed in collaboration with these individuals. This process, known as co-creation, has shown promise but it requires guiding principles to improve its effectiveness. The aim of this study was to identify a key set of principles and recommendations for co-creating public health interventions.&quot;,&quot;issue&quot;:&quot;1&quot;,&quot;volume&quot;:&quot;5&quot;,&quot;container-title-short&quot;:&quot;Res Involv Engagem&quot;},&quot;isTemporary&quot;:false}]},{&quot;citationID&quot;:&quot;MENDELEY_CITATION_77811434-9c7a-47ed-a258-a9f2f76704dc&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zc4MTE0MzQtOWM3YS00N2VkLWEyNTgtYTlmMmY3NjcwNGRjIiwicHJvcGVydGllcyI6eyJub3RlSW5kZXgiOjB9LCJpc0VkaXRlZCI6ZmFsc2UsIm1hbnVhbE92ZXJyaWRlIjp7ImlzTWFudWFsbHlPdmVycmlkZGVuIjpmYWxzZSwiY2l0ZXByb2NUZXh0IjoiPHN1cD42PC9zdXA+IiwibWFudWFsT3ZlcnJpZGVUZXh0IjoiIn0sImNpdGF0aW9uSXRlbXMiOlt7ImlkIjoiMjcxYmE1N2EtM2E4Yy0zOTVjLTlkMzUtMGYwYmY5NWEzMWY4IiwiaXRlbURhdGEiOnsidHlwZSI6ImJvb2siLCJpZCI6IjI3MWJhNTdhLTNhOGMtMzk1Yy05ZDM1LTBmMGJmOTVhMzFmOCIsInRpdGxlIjoiRWF0IFNtYXJ0IFBsYXkgU21hcnQgLSBBIE1hbnVhbCBmb3IgT3V0IG9mIFNjaG9vbCBIb3VycyBDYXJlIiwiYXV0aG9yIjpbeyJmYW1pbHkiOiJOYXRpb25hbCBIZWFydCBGb3VuZGF0aW9uIG9mIEF1c3RyYWxpYSIsImdpdmVuIjoiIiwicGFyc2UtbmFtZXMiOmZhbHNlLCJkcm9wcGluZy1wYXJ0aWNsZSI6IiIsIm5vbi1kcm9wcGluZy1wYXJ0aWNsZSI6IiJ9XSwiaXNzdWVkIjp7ImRhdGUtcGFydHMiOltbMjAxNl1dfSwiZWRpdGlvbiI6IlRoaXJkIiwiY29udGFpbmVyLXRpdGxlLXNob3J0IjoiIn0sImlzVGVtcG9yYXJ5IjpmYWxzZX1dfQ==&quot;,&quot;citationItems&quot;:[{&quot;id&quot;:&quot;271ba57a-3a8c-395c-9d35-0f0bf95a31f8&quot;,&quot;itemData&quot;:{&quot;type&quot;:&quot;book&quot;,&quot;id&quot;:&quot;271ba57a-3a8c-395c-9d35-0f0bf95a31f8&quot;,&quot;title&quot;:&quot;Eat Smart Play Smart - A Manual for Out of School Hours Care&quot;,&quot;author&quot;:[{&quot;family&quot;:&quot;National Heart Foundation of Australia&quot;,&quot;given&quot;:&quot;&quot;,&quot;parse-names&quot;:false,&quot;dropping-particle&quot;:&quot;&quot;,&quot;non-dropping-particle&quot;:&quot;&quot;}],&quot;issued&quot;:{&quot;date-parts&quot;:[[2016]]},&quot;edition&quot;:&quot;Third&quot;,&quot;container-title-short&quot;:&quot;&quot;},&quot;isTemporary&quot;:false}]},{&quot;citationID&quot;:&quot;MENDELEY_CITATION_a5b6c492-0b3a-4e08-aeb8-d1ea306f9efd&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TViNmM0OTItMGIzYS00ZTA4LWFlYjgtZDFlYTMwNmY5ZWZkIiwicHJvcGVydGllcyI6eyJub3RlSW5kZXgiOjB9LCJpc0VkaXRlZCI6ZmFsc2UsIm1hbnVhbE92ZXJyaWRlIjp7ImlzTWFudWFsbHlPdmVycmlkZGVuIjpmYWxzZSwiY2l0ZXByb2NUZXh0IjoiPHN1cD43PC9zdXA+IiwibWFudWFsT3ZlcnJpZGVUZXh0IjoiIn0sImNpdGF0aW9uSXRlbXMiOlt7ImlkIjoiNDVhMDQwMGItMzdiOC0zMDAzLWE2M2UtYTZhYmFiOTcwYWYyIiwiaXRlbURhdGEiOnsidHlwZSI6IndlYnBhZ2UiLCJpZCI6IjQ1YTA0MDBiLTM3YjgtMzAwMy1hNjNlLWE2YWJhYjk3MGFmMiIsInRpdGxlIjoiRWF0IEZvciBIZWFsdGggRWR1Y2F0b3IgR3VpZGUiLCJhdXRob3IiOlt7ImZhbWlseSI6Ik5hdGlvbmFsIEhlYWx0aCBhbmQgTWVkaWNhbCBSZXNlYXJjaCBDb3VuY2lsIiwiZ2l2ZW4iOiIiLCJwYXJzZS1uYW1lcyI6ZmFsc2UsImRyb3BwaW5nLXBhcnRpY2xlIjoiIiwibm9uLWRyb3BwaW5nLXBhcnRpY2xlIjoiIn1dLCJhY2Nlc3NlZCI6eyJkYXRlLXBhcnRzIjpbWzIwMjMsOSwyNV1dfSwiSVNCTiI6IjE4NjQ5NjU4MDAiLCJVUkwiOiJodHRwczovL3d3dy5lYXRmb3JoZWFsdGguZ292LmF1L3NpdGVzL2RlZmF1bHQvZmlsZXMvMjAyMi0wOS9uNTViX2VkdWNhdG9yX2d1aWRlXzE0MDMyMV8xLnBkZiIsImlzc3VlZCI6eyJkYXRlLXBhcnRzIjpbWzIwMTNdXX0sImNvbnRhaW5lci10aXRsZS1zaG9ydCI6IiJ9LCJpc1RlbXBvcmFyeSI6ZmFsc2V9XX0=&quot;,&quot;citationItems&quot;:[{&quot;id&quot;:&quot;45a0400b-37b8-3003-a63e-a6abab970af2&quot;,&quot;itemData&quot;:{&quot;type&quot;:&quot;webpage&quot;,&quot;id&quot;:&quot;45a0400b-37b8-3003-a63e-a6abab970af2&quot;,&quot;title&quot;:&quot;Eat For Health Educator Guide&quot;,&quot;author&quot;:[{&quot;family&quot;:&quot;National Health and Medical Research Council&quot;,&quot;given&quot;:&quot;&quot;,&quot;parse-names&quot;:false,&quot;dropping-particle&quot;:&quot;&quot;,&quot;non-dropping-particle&quot;:&quot;&quot;}],&quot;accessed&quot;:{&quot;date-parts&quot;:[[2023,9,25]]},&quot;ISBN&quot;:&quot;1864965800&quot;,&quot;URL&quot;:&quot;https://www.eatforhealth.gov.au/sites/default/files/2022-09/n55b_educator_guide_140321_1.pdf&quot;,&quot;issued&quot;:{&quot;date-parts&quot;:[[2013]]},&quot;container-title-short&quot;:&quot;&quot;},&quot;isTemporary&quot;:false}]},{&quot;citationID&quot;:&quot;MENDELEY_CITATION_311ea715-d009-453c-8739-1feb66b09240&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zExZWE3MTUtZDAwOS00NTNjLTg3MzktMWZlYjY2YjA5MjQwIiwicHJvcGVydGllcyI6eyJub3RlSW5kZXgiOjB9LCJpc0VkaXRlZCI6ZmFsc2UsIm1hbnVhbE92ZXJyaWRlIjp7ImlzTWFudWFsbHlPdmVycmlkZGVuIjpmYWxzZSwiY2l0ZXByb2NUZXh0IjoiPHN1cD44PC9zdXA+IiwibWFudWFsT3ZlcnJpZGVUZXh0IjoiIn0sImNpdGF0aW9uSXRlbXMiOlt7ImlkIjoiZDg2ZjM0OWItMmE4YS0zZTVkLWI1ODEtYjMxYmNlM2JlNzAwIiwiaXRlbURhdGEiOnsidHlwZSI6IndlYnBhZ2UiLCJpZCI6ImQ4NmYzNDliLTJhOGEtM2U1ZC1iNTgxLWIzMWJjZTNiZTcwMCIsInRpdGxlIjoiT3V0c2lkZSBzY2hvb2wgaG91cnMgY2FyZSAoT1NIQykiLCJhdXRob3IiOlt7ImZhbWlseSI6IkhlYWx0aHkgRWF0aW5nIEFkdmlzb3J5IFNlcnZpY2UiLCJnaXZlbiI6IiIsInBhcnNlLW5hbWVzIjpmYWxzZSwiZHJvcHBpbmctcGFydGljbGUiOiIiLCJub24tZHJvcHBpbmctcGFydGljbGUiOiIifV0sImFjY2Vzc2VkIjp7ImRhdGUtcGFydHMiOltbMjAyNCwyLDldXX0sIlVSTCI6Imh0dHBzOi8vaGVhcy5oZWFsdGgudmljLmdvdi5hdS9pbS13b3JraW5nLWluL291dHNpZGUtc2Nob29sLWhvdXJzLWNhcmUvIiwiY29udGFpbmVyLXRpdGxlLXNob3J0IjoiIn0sImlzVGVtcG9yYXJ5IjpmYWxzZX1dfQ==&quot;,&quot;citationItems&quot;:[{&quot;id&quot;:&quot;d86f349b-2a8a-3e5d-b581-b31bce3be700&quot;,&quot;itemData&quot;:{&quot;type&quot;:&quot;webpage&quot;,&quot;id&quot;:&quot;d86f349b-2a8a-3e5d-b581-b31bce3be700&quot;,&quot;title&quot;:&quot;Outside school hours care (OSHC)&quot;,&quot;author&quot;:[{&quot;family&quot;:&quot;Healthy Eating Advisory Service&quot;,&quot;given&quot;:&quot;&quot;,&quot;parse-names&quot;:false,&quot;dropping-particle&quot;:&quot;&quot;,&quot;non-dropping-particle&quot;:&quot;&quot;}],&quot;accessed&quot;:{&quot;date-parts&quot;:[[2024,2,9]]},&quot;URL&quot;:&quot;https://heas.health.vic.gov.au/im-working-in/outside-school-hours-care/&quot;,&quot;container-title-short&quot;:&quot;&quot;},&quot;isTemporary&quot;:false}]},{&quot;citationID&quot;:&quot;MENDELEY_CITATION_ac8339b5-5757-4b2d-a4ec-70bb282264df&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WM4MzM5YjUtNTc1Ny00YjJkLWE0ZWMtNzBiYjI4MjI2NGRmIiwicHJvcGVydGllcyI6eyJub3RlSW5kZXgiOjB9LCJpc0VkaXRlZCI6ZmFsc2UsIm1hbnVhbE92ZXJyaWRlIjp7ImlzTWFudWFsbHlPdmVycmlkZGVuIjpmYWxzZSwiY2l0ZXByb2NUZXh0IjoiPHN1cD45PC9zdXA+IiwibWFudWFsT3ZlcnJpZGVUZXh0IjoiIn0sImNpdGF0aW9uSXRlbXMiOlt7ImlkIjoiYzJiOGYwYTUtNGNkYS0zZGFiLWI4NjAtZjMwYjQyNDUwNDQyIiwiaXRlbURhdGEiOnsidHlwZSI6ImFydGljbGUtam91cm5hbCIsImlkIjoiYzJiOGYwYTUtNGNkYS0zZGFiLWI4NjAtZjMwYjQyNDUwNDQyIiwidGl0bGUiOiJBdm9pZGluZyBUcmFwcyBpbiBNZW1iZXIgQ2hlY2tpbmciLCJhdXRob3IiOlt7ImZhbWlseSI6IkNhcmxzb24iLCJnaXZlbiI6Ikp1bGllIEEuIiwicGFyc2UtbmFtZXMiOmZhbHNlLCJkcm9wcGluZy1wYXJ0aWNsZSI6IiIsIm5vbi1kcm9wcGluZy1wYXJ0aWNsZSI6IiJ9XSwiY29udGFpbmVyLXRpdGxlIjoiVGhlIFF1YWxpdGF0aXZlIFJlcG9ydCIsImFjY2Vzc2VkIjp7ImRhdGUtcGFydHMiOltbMjAyNCwyLDE3XV19LCJET0kiOiIxMC40Njc0My8yMTYwLTM3MTUvMjAxMC4xMzMyIiwiSVNTTiI6IjEwNTItMDE0NyIsIlVSTCI6Imh0dHBzOi8vbnN1d29ya3Mubm92YS5lZHUvdHFyL3ZvbDE1L2lzczUvNCIsImlzc3VlZCI6eyJkYXRlLXBhcnRzIjpbWzIwMTAsOSwxXV19LCJwYWdlIjoiMTEwMi0xMTEzIiwiYWJzdHJhY3QiOiJEdWUgdG8gdGhlIHZhcmlhdGlvbnMgb2YgZGVzaWduIGFuZCBwcm90b2NvbCBpbiBxdWFsaXRhdGl2ZSBpbnF1aXJ5LCByZXNlYXJjaGVycyBtYXkgaW5hZHZlcnRlbnRseSBjcmVhdGUgcHJvYmxlbXMgZm9yIHRoZW1zZWx2ZXMgaW4gdGVybXMgb2YgdGhlIHRydXN0d29ydGhpbmVzcyBvZiB0aGVpciByZXNlYXJjaC4gTWlzY29tbXVuaWNhdGlvbiBiZXR3ZWVuIHBhcnRpY2lwYW50cyBhbmQgcmVzZWFyY2hlcnMgY2FuIGVzcGVjaWFsbHkgYXJpc2UgZnJvbSB0aGUgdW5pcXVlIGFuZCB1bnByZWRpY3RhYmxlIG5hdHVyZSBvZiBodW1hbiBkeW5hbWljcy4gSW4gdGhpcyBwYXBlciBJIGNvbnRlbmQgdGhhdCBzdWNoIHByb2JsZW1zLCBvciB0cmFwcywgY2FuIGVhc2lseSBhbmQgYXQgdGltZXMgdW5rbm93aW5nbHkgYmUgc2V0IGR1cmluZyB0aGUgcXVhbGl0YXRpdmUgcHJvY2VzcyBrbm93biBhcyBtZW1iZXIgY2hlY2tpbmcsIHRocmVhdGVuaW5nIHRoZSByZXNlYXJjaGVyL3BhcnRpY2lwYW50IHJlbGF0aW9uc2hpcCBhbmQgcG9zc2libHkgdGhlIHN0YWJpbGl0eSBvZiB0aGUgc3R1ZHkuIEluIHRoaXMgcGFwZXIsIEkgZXhhbWluZSBtZW1iZXIgY2hlY2tpbmcgdGhyb3VnaCBmaXZlIHZpZ25ldHRlcyBwZXJzb25hbGx5IGV4cGVyaWVuY2VkLiBUaGVzZSB2aWduZXR0ZXMgYXJlIHByZWNlZGVkIGJ5IGEgcHJlc2VudGF0aW9uIG9mIGNvbW1vbiBwcm9jZWR1cmVzIGZvciBpbmNyZWFzaW5nIHRydXN0d29ydGhpbmVzcywgYW5kIGFyZSBmb2xsb3dlZCBieSBzZXZlcmFsIHJlY29tbWVuZGF0aW9ucyBmb3IgYXZvaWRpbmcgdGhlIHNldHRpbmcgYW5kIHRyaWdnZXJpbmcgb2YgbWVtYmVyIGNoZWNraW5nIHRyYXBzLiIsInB1Ymxpc2hlciI6Ik5vdmEgU291dGhlYXN0ZXJuIFVuaXZlcnNpdHkiLCJpc3N1ZSI6IjUiLCJ2b2x1bWUiOiIxNSIsImNvbnRhaW5lci10aXRsZS1zaG9ydCI6IiJ9LCJpc1RlbXBvcmFyeSI6ZmFsc2V9XX0=&quot;,&quot;citationItems&quot;:[{&quot;id&quot;:&quot;c2b8f0a5-4cda-3dab-b860-f30b42450442&quot;,&quot;itemData&quot;:{&quot;type&quot;:&quot;article-journal&quot;,&quot;id&quot;:&quot;c2b8f0a5-4cda-3dab-b860-f30b42450442&quot;,&quot;title&quot;:&quot;Avoiding Traps in Member Checking&quot;,&quot;author&quot;:[{&quot;family&quot;:&quot;Carlson&quot;,&quot;given&quot;:&quot;Julie A.&quot;,&quot;parse-names&quot;:false,&quot;dropping-particle&quot;:&quot;&quot;,&quot;non-dropping-particle&quot;:&quot;&quot;}],&quot;container-title&quot;:&quot;The Qualitative Report&quot;,&quot;accessed&quot;:{&quot;date-parts&quot;:[[2024,2,17]]},&quot;DOI&quot;:&quot;10.46743/2160-3715/2010.1332&quot;,&quot;ISSN&quot;:&quot;1052-0147&quot;,&quot;URL&quot;:&quot;https://nsuworks.nova.edu/tqr/vol15/iss5/4&quot;,&quot;issued&quot;:{&quot;date-parts&quot;:[[2010,9,1]]},&quot;page&quot;:&quot;1102-1113&quot;,&quot;abstract&quot;:&quot;Due to the variations of design and protocol in qualitative inquiry, researchers may inadvertently create problems for themselves in terms of the trustworthiness of their research. Miscommunication between participants and researchers can especially arise from the unique and unpredictable nature of human dynamics. In this paper I contend that such problems, or traps, can easily and at times unknowingly be set during the qualitative process known as member checking, threatening the researcher/participant relationship and possibly the stability of the study. In this paper, I examine member checking through five vignettes personally experienced. These vignettes are preceded by a presentation of common procedures for increasing trustworthiness, and are followed by several recommendations for avoiding the setting and triggering of member checking traps.&quot;,&quot;publisher&quot;:&quot;Nova Southeastern University&quot;,&quot;issue&quot;:&quot;5&quot;,&quot;volume&quot;:&quot;15&quot;,&quot;container-title-short&quot;:&quot;&quot;},&quot;isTemporary&quot;:false}]},{&quot;citationID&quot;:&quot;MENDELEY_CITATION_c392c8dd-0792-46c4-92bd-9b8781790f39&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zM5MmM4ZGQtMDc5Mi00NmM0LTkyYmQtOWI4NzgxNzkwZjM5IiwicHJvcGVydGllcyI6eyJub3RlSW5kZXgiOjB9LCJpc0VkaXRlZCI6ZmFsc2UsIm1hbnVhbE92ZXJyaWRlIjp7ImlzTWFudWFsbHlPdmVycmlkZGVuIjpmYWxzZSwiY2l0ZXByb2NUZXh0IjoiPHN1cD4xMDwvc3VwPiIsIm1hbnVhbE92ZXJyaWRlVGV4dCI6IiJ9LCJjaXRhdGlvbkl0ZW1zIjpbeyJkaXNwbGF5QXMiOiJvcmlnaW5hbCIsImxhYmVsIjoicGFnZSIsImlkIjoiYTMyN2EzMjItYzZiZi0zODRlLWJiZmQtMTY1YTNhYmUzYjU1IiwiaXRlbURhdGEiOnsidHlwZSI6ImJvb2siLCJpZCI6ImEzMjdhMzIyLWM2YmYtMzg0ZS1iYmZkLTE2NWEzYWJlM2I1NSIsInRpdGxlIjoiRG9pbmcgUXVhbGl0YXRpdmUgUmVzZWFyY2giLCJhdXRob3IiOlt7ImZhbWlseSI6IlNpbHZlcm1hbiIsImdpdmVuIjoiRGF2aWQiLCJwYXJzZS1uYW1lcyI6ZmFsc2UsImRyb3BwaW5nLXBhcnRpY2xlIjoiIiwibm9uLWRyb3BwaW5nLXBhcnRpY2xlIjoiIn1dLCJpc3N1ZWQiOnsiZGF0ZS1wYXJ0cyI6W1syMDE3XV19LCJlZGl0aW9uIjoiNXRoIEVkaXRpb24iLCJwdWJsaXNoZXIiOiJTYWdlIFB1YmxpY2F0aW9ucyIsImNvbnRhaW5lci10aXRsZS1zaG9ydCI6IiJ9LCJpc1RlbXBvcmFyeSI6ZmFsc2UsImxvY2F0b3IiOiI2MTgifV19&quot;,&quot;citationItems&quot;:[{&quot;displayAs&quot;:&quot;original&quot;,&quot;label&quot;:&quot;page&quot;,&quot;id&quot;:&quot;a327a322-c6bf-384e-bbfd-165a3abe3b55&quot;,&quot;itemData&quot;:{&quot;type&quot;:&quot;book&quot;,&quot;id&quot;:&quot;a327a322-c6bf-384e-bbfd-165a3abe3b55&quot;,&quot;title&quot;:&quot;Doing Qualitative Research&quot;,&quot;author&quot;:[{&quot;family&quot;:&quot;Silverman&quot;,&quot;given&quot;:&quot;David&quot;,&quot;parse-names&quot;:false,&quot;dropping-particle&quot;:&quot;&quot;,&quot;non-dropping-particle&quot;:&quot;&quot;}],&quot;issued&quot;:{&quot;date-parts&quot;:[[2017]]},&quot;edition&quot;:&quot;5th Edition&quot;,&quot;publisher&quot;:&quot;Sage Publications&quot;,&quot;container-title-short&quot;:&quot;&quot;},&quot;isTemporary&quot;:false,&quot;locator&quot;:&quot;618&quot;}]},{&quot;citationID&quot;:&quot;MENDELEY_CITATION_aea1caa4-ae51-4766-8202-8883b08f65f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WVhMWNhYTQtYWU1MS00NzY2LTgyMDItODg4M2IwOGY2NWYxIiwicHJvcGVydGllcyI6eyJub3RlSW5kZXgiOjB9LCJpc0VkaXRlZCI6ZmFsc2UsIm1hbnVhbE92ZXJyaWRlIjp7ImlzTWFudWFsbHlPdmVycmlkZGVuIjpmYWxzZSwiY2l0ZXByb2NUZXh0IjoiPHN1cD4xPC9zdXA+IiwibWFudWFsT3ZlcnJpZGVUZXh0IjoiIn0sImNpdGF0aW9uSXRlbXMiOlt7ImlkIjoiYjZkNjc3YjItYWUyNC0zMzI0LWIxZTAtY2M0NjJhN2YxYzQ2IiwiaXRlbURhdGEiOnsidHlwZSI6ImFydGljbGUtam91cm5hbCIsImlkIjoiYjZkNjc3YjItYWUyNC0zMzI0LWIxZTAtY2M0NjJhN2YxYzQ2IiwidGl0bGUiOiJGcmFtZXdvcmssIHByaW5jaXBsZXMgYW5kIHJlY29tbWVuZGF0aW9ucyBmb3IgdXRpbGlzaW5nIHBhcnRpY2lwYXRvcnkgbWV0aG9kb2xvZ2llcyBpbiB0aGUgY28tY3JlYXRpb24gYW5kIGV2YWx1YXRpb24gb2YgcHVibGljIGhlYWx0aCBpbnRlcnZlbnRpb25zIiwiYXV0aG9yIjpbeyJmYW1pbHkiOiJMZWFzayIsImdpdmVuIjoiQ2FsdW0gRiIsInBhcnNlLW5hbWVzIjpmYWxzZSwiZHJvcHBpbmctcGFydGljbGUiOiIiLCJub24tZHJvcHBpbmctcGFydGljbGUiOiIifSx7ImZhbWlseSI6IlNhbmRsdW5kIiwiZ2l2ZW4iOiJNYXJsZW5lIiwicGFyc2UtbmFtZXMiOmZhbHNlLCJkcm9wcGluZy1wYXJ0aWNsZSI6IiIsIm5vbi1kcm9wcGluZy1wYXJ0aWNsZSI6IiJ9LHsiZmFtaWx5IjoiU2tlbHRvbiIsImdpdmVuIjoiRGF3biBBIiwicGFyc2UtbmFtZXMiOmZhbHNlLCJkcm9wcGluZy1wYXJ0aWNsZSI6IiIsIm5vbi1kcm9wcGluZy1wYXJ0aWNsZSI6IiJ9LHsiZmFtaWx5IjoiQWx0ZW5idXJnIiwiZ2l2ZW4iOiJUZWF0c2tlIE0iLCJwYXJzZS1uYW1lcyI6ZmFsc2UsImRyb3BwaW5nLXBhcnRpY2xlIjoiIiwibm9uLWRyb3BwaW5nLXBhcnRpY2xlIjoiIn0seyJmYW1pbHkiOiJDYXJkb24iLCJnaXZlbiI6IkdyZWV0IiwicGFyc2UtbmFtZXMiOmZhbHNlLCJkcm9wcGluZy1wYXJ0aWNsZSI6IiIsIm5vbi1kcm9wcGluZy1wYXJ0aWNsZSI6IiJ9LHsiZmFtaWx5IjoiQ2hpbmFwYXciLCJnaXZlbiI6Ik1haSBKIE0iLCJwYXJzZS1uYW1lcyI6ZmFsc2UsImRyb3BwaW5nLXBhcnRpY2xlIjoiIiwibm9uLWRyb3BwaW5nLXBhcnRpY2xlIjoiIn0seyJmYW1pbHkiOiJCb3VyZGVhdWRodWlqIiwiZ2l2ZW4iOiJJbHNlIiwicGFyc2UtbmFtZXMiOmZhbHNlLCJkcm9wcGluZy1wYXJ0aWNsZSI6IiIsIm5vbi1kcm9wcGluZy1wYXJ0aWNsZSI6IkRlIn0seyJmYW1pbHkiOiJWZXJsb2lnbmUiLCJnaXZlbiI6Ik1haXRlIiwicGFyc2UtbmFtZXMiOmZhbHNlLCJkcm9wcGluZy1wYXJ0aWNsZSI6IiIsIm5vbi1kcm9wcGluZy1wYXJ0aWNsZSI6IiJ9LHsiZmFtaWx5IjoiQ2hhc3RpbiIsImdpdmVuIjoiU2ViYXN0aWVuIEYgTSIsInBhcnNlLW5hbWVzIjpmYWxzZSwiZHJvcHBpbmctcGFydGljbGUiOiIiLCJub24tZHJvcHBpbmctcGFydGljbGUiOiIifSx7ImZhbWlseSI6Im9uIGJlaGFsZiBvZiB0aGUgR3JhbmRTdGFuZCIsImdpdmVuIjoiU2FmZSBTdGVwIiwicGFyc2UtbmFtZXMiOmZhbHNlLCJkcm9wcGluZy1wYXJ0aWNsZSI6IiIsIm5vbi1kcm9wcGluZy1wYXJ0aWNsZSI6IiJ9LHsiZmFtaWx5IjoiVGVlbmFnZSBHaXJscyBvbiB0aGUgTW92ZSBSZXNlYXJjaCIsImdpdmVuIjoiR3JvdXBzIiwicGFyc2UtbmFtZXMiOmZhbHNlLCJkcm9wcGluZy1wYXJ0aWNsZSI6IiIsIm5vbi1kcm9wcGluZy1wYXJ0aWNsZSI6IiJ9XSwiY29udGFpbmVyLXRpdGxlIjoiUmVzZWFyY2ggSW52b2x2ZW1lbnQgYW5kIEVuZ2FnZW1lbnQiLCJET0kiOiIxMC4xMTg2L3M0MDkwMC0wMTgtMDEzNi05IiwiSVNCTiI6IjIwNTYtNzUyOSIsIlVSTCI6Imh0dHBzOi8vZG9pLm9yZy8xMC4xMTg2L3M0MDkwMC0wMTgtMDEzNi05IiwiaXNzdWVkIjp7ImRhdGUtcGFydHMiOltbMjAxOV1dfSwicGFnZSI6IjIiLCJhYnN0cmFjdCI6IkJhY2tncm91bmQ6IFNvY2lldHkgaGFzIHRvIGNvcGUgd2l0aCBhIGxhcmdlIGJ1cmRlbiBvZiBoZWFsdGggaXNzdWVzLiBUaGVyZSBpcyBuZWVkIHRvIGZpbmQgc29sdXRpb25zIHRvIHByZXZlbnQgZGlzZWFzZXMgYW5kIGhlbHAgaW5kaXZpZHVhbHMgbGl2ZSBoZWFsdGhpZXIgbGlmZXN0eWxlcy4gSW5kaXZpZHVhbCBuZWVkcyBhbmQgY2lyY3Vtc3RhbmNlcyB2YXJ5IGdyZWF0bHkgYW5kIG9uZSBzaXplIGZpdCBhbGwgc29sdXRpb25zIGRvIG5vdCB0ZW5kIHRvIHdvcmsgd2VsbC4gTW9yZSB0YWlsb3JlZCBzb2x1dGlvbnMgY2VudHJlZCBvbiBpbmRpdmlkdWFsc+KAmSBuZWVkcyBhbmQgY2lyY3Vtc3RhbmNlcyBjYW4gYmUgZGV2ZWxvcGVkIGluIGNvbGxhYm9yYXRpb24gd2l0aCB0aGVzZSBpbmRpdmlkdWFscy4gVGhpcyBwcm9jZXNzLCBrbm93biBhcyBjby1jcmVhdGlvbiwgaGFzIHNob3duIHByb21pc2UgYnV0IGl0IHJlcXVpcmVzIGd1aWRpbmcgcHJpbmNpcGxlcyB0byBpbXByb3ZlIGl0cyBlZmZlY3RpdmVuZXNzLiBUaGUgYWltIG9mIHRoaXMgc3R1ZHkgd2FzIHRvIGlkZW50aWZ5IGEga2V5IHNldCBvZiBwcmluY2lwbGVzIGFuZCByZWNvbW1lbmRhdGlvbnMgZm9yIGNvLWNyZWF0aW5nIHB1YmxpYyBoZWFsdGggaW50ZXJ2ZW50aW9ucy4iLCJpc3N1ZSI6IjEiLCJ2b2x1bWUiOiI1IiwiY29udGFpbmVyLXRpdGxlLXNob3J0IjoiUmVzIEludm9sdiBFbmdhZ2VtIn0sImlzVGVtcG9yYXJ5IjpmYWxzZX1dfQ==&quot;,&quot;citationItems&quot;:[{&quot;id&quot;:&quot;b6d677b2-ae24-3324-b1e0-cc462a7f1c46&quot;,&quot;itemData&quot;:{&quot;type&quot;:&quot;article-journal&quot;,&quot;id&quot;:&quot;b6d677b2-ae24-3324-b1e0-cc462a7f1c46&quot;,&quot;title&quot;:&quot;Framework, principles and recommendations for utilising participatory methodologies in the co-creation and evaluation of public health interventions&quot;,&quot;author&quot;:[{&quot;family&quot;:&quot;Leask&quot;,&quot;given&quot;:&quot;Calum F&quot;,&quot;parse-names&quot;:false,&quot;dropping-particle&quot;:&quot;&quot;,&quot;non-dropping-particle&quot;:&quot;&quot;},{&quot;family&quot;:&quot;Sandlund&quot;,&quot;given&quot;:&quot;Marlene&quot;,&quot;parse-names&quot;:false,&quot;dropping-particle&quot;:&quot;&quot;,&quot;non-dropping-particle&quot;:&quot;&quot;},{&quot;family&quot;:&quot;Skelton&quot;,&quot;given&quot;:&quot;Dawn A&quot;,&quot;parse-names&quot;:false,&quot;dropping-particle&quot;:&quot;&quot;,&quot;non-dropping-particle&quot;:&quot;&quot;},{&quot;family&quot;:&quot;Altenburg&quot;,&quot;given&quot;:&quot;Teatske M&quot;,&quot;parse-names&quot;:false,&quot;dropping-particle&quot;:&quot;&quot;,&quot;non-dropping-particle&quot;:&quot;&quot;},{&quot;family&quot;:&quot;Cardon&quot;,&quot;given&quot;:&quot;Greet&quot;,&quot;parse-names&quot;:false,&quot;dropping-particle&quot;:&quot;&quot;,&quot;non-dropping-particle&quot;:&quot;&quot;},{&quot;family&quot;:&quot;Chinapaw&quot;,&quot;given&quot;:&quot;Mai J M&quot;,&quot;parse-names&quot;:false,&quot;dropping-particle&quot;:&quot;&quot;,&quot;non-dropping-particle&quot;:&quot;&quot;},{&quot;family&quot;:&quot;Bourdeaudhuij&quot;,&quot;given&quot;:&quot;Ilse&quot;,&quot;parse-names&quot;:false,&quot;dropping-particle&quot;:&quot;&quot;,&quot;non-dropping-particle&quot;:&quot;De&quot;},{&quot;family&quot;:&quot;Verloigne&quot;,&quot;given&quot;:&quot;Maite&quot;,&quot;parse-names&quot;:false,&quot;dropping-particle&quot;:&quot;&quot;,&quot;non-dropping-particle&quot;:&quot;&quot;},{&quot;family&quot;:&quot;Chastin&quot;,&quot;given&quot;:&quot;Sebastien F M&quot;,&quot;parse-names&quot;:false,&quot;dropping-particle&quot;:&quot;&quot;,&quot;non-dropping-particle&quot;:&quot;&quot;},{&quot;family&quot;:&quot;on behalf of the GrandStand&quot;,&quot;given&quot;:&quot;Safe Step&quot;,&quot;parse-names&quot;:false,&quot;dropping-particle&quot;:&quot;&quot;,&quot;non-dropping-particle&quot;:&quot;&quot;},{&quot;family&quot;:&quot;Teenage Girls on the Move Research&quot;,&quot;given&quot;:&quot;Groups&quot;,&quot;parse-names&quot;:false,&quot;dropping-particle&quot;:&quot;&quot;,&quot;non-dropping-particle&quot;:&quot;&quot;}],&quot;container-title&quot;:&quot;Research Involvement and Engagement&quot;,&quot;DOI&quot;:&quot;10.1186/s40900-018-0136-9&quot;,&quot;ISBN&quot;:&quot;2056-7529&quot;,&quot;URL&quot;:&quot;https://doi.org/10.1186/s40900-018-0136-9&quot;,&quot;issued&quot;:{&quot;date-parts&quot;:[[2019]]},&quot;page&quot;:&quot;2&quot;,&quot;abstract&quot;:&quot;Background: Society has to cope with a large burden of health issues. There is need to find solutions to prevent diseases and help individuals live healthier lifestyles. Individual needs and circumstances vary greatly and one size fit all solutions do not tend to work well. More tailored solutions centred on individuals’ needs and circumstances can be developed in collaboration with these individuals. This process, known as co-creation, has shown promise but it requires guiding principles to improve its effectiveness. The aim of this study was to identify a key set of principles and recommendations for co-creating public health interventions.&quot;,&quot;issue&quot;:&quot;1&quot;,&quot;volume&quot;:&quot;5&quot;,&quot;container-title-short&quot;:&quot;Res Involv Engagem&quot;},&quot;isTemporary&quot;:false}]}]"/>
    <we:property name="MENDELEY_CITATIONS_LOCALE_CODE" value="&quot;en-GB&quot;"/>
    <we:property name="MENDELEY_CITATIONS_STYLE" value="{&quot;id&quot;:&quot;https://www.zotero.org/styles/nature-publishing-group-vancouver&quot;,&quot;title&quot;:&quot;Nature Publishing Group - Vancouver&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3608EB-8D94-49CA-B9D3-8745ED9529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1150</Words>
  <Characters>6559</Characters>
  <Application>Microsoft Office Word</Application>
  <DocSecurity>0</DocSecurity>
  <Lines>54</Lines>
  <Paragraphs>15</Paragraphs>
  <ScaleCrop>false</ScaleCrop>
  <Company/>
  <LinksUpToDate>false</LinksUpToDate>
  <CharactersWithSpaces>7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Woods</dc:creator>
  <cp:keywords/>
  <dc:description/>
  <cp:lastModifiedBy>Andrew Woods</cp:lastModifiedBy>
  <cp:revision>10</cp:revision>
  <dcterms:created xsi:type="dcterms:W3CDTF">2025-06-02T03:56:00Z</dcterms:created>
  <dcterms:modified xsi:type="dcterms:W3CDTF">2025-06-02T04:01:00Z</dcterms:modified>
</cp:coreProperties>
</file>